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F3A" w:rsidRPr="000C58DA" w:rsidRDefault="002D2A60" w:rsidP="00755F3A">
      <w:pPr>
        <w:snapToGrid w:val="0"/>
        <w:contextualSpacing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EF6499">
        <w:rPr>
          <w:rFonts w:ascii="Times New Roman" w:hAnsi="Times New Roman" w:cs="Times New Roman"/>
          <w:b/>
          <w:sz w:val="24"/>
          <w:szCs w:val="24"/>
        </w:rPr>
        <w:t>S4</w:t>
      </w:r>
      <w:r w:rsidRPr="00EF6499">
        <w:rPr>
          <w:rFonts w:ascii="Times New Roman" w:hAnsi="Times New Roman"/>
          <w:b/>
          <w:sz w:val="24"/>
          <w:szCs w:val="24"/>
          <w:lang w:val="en-CA"/>
        </w:rPr>
        <w:t xml:space="preserve"> Fig</w:t>
      </w:r>
      <w:r w:rsidRPr="00F32911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32911">
        <w:rPr>
          <w:rStyle w:val="TitleChar"/>
        </w:rPr>
        <w:t>Cladogram</w:t>
      </w:r>
      <w:proofErr w:type="spellEnd"/>
      <w:r w:rsidRPr="00F32911">
        <w:rPr>
          <w:rStyle w:val="TitleChar"/>
        </w:rPr>
        <w:t xml:space="preserve"> of 133 living and extinct </w:t>
      </w:r>
      <w:proofErr w:type="spellStart"/>
      <w:r w:rsidRPr="00F32911">
        <w:rPr>
          <w:rStyle w:val="TitleChar"/>
        </w:rPr>
        <w:t>archosaur</w:t>
      </w:r>
      <w:proofErr w:type="spellEnd"/>
      <w:r w:rsidRPr="00F32911">
        <w:rPr>
          <w:rStyle w:val="TitleChar"/>
        </w:rPr>
        <w:t xml:space="preserve"> </w:t>
      </w:r>
      <w:proofErr w:type="spellStart"/>
      <w:r w:rsidRPr="00F32911">
        <w:rPr>
          <w:rStyle w:val="TitleChar"/>
        </w:rPr>
        <w:t>taxa</w:t>
      </w:r>
      <w:proofErr w:type="spellEnd"/>
      <w:r w:rsidRPr="00F32911">
        <w:rPr>
          <w:rStyle w:val="TitleChar"/>
        </w:rPr>
        <w:t xml:space="preserve"> for </w:t>
      </w:r>
      <w:proofErr w:type="spellStart"/>
      <w:r w:rsidRPr="00F32911">
        <w:rPr>
          <w:rStyle w:val="TitleChar"/>
        </w:rPr>
        <w:t>pFDA</w:t>
      </w:r>
      <w:proofErr w:type="spellEnd"/>
      <w:r w:rsidRPr="000E6C97">
        <w:rPr>
          <w:rStyle w:val="TitleChar"/>
        </w:rPr>
        <w:t>.</w:t>
      </w:r>
      <w:r w:rsidRPr="002D2A60">
        <w:rPr>
          <w:rStyle w:val="TitleChar"/>
          <w:b w:val="0"/>
        </w:rPr>
        <w:t xml:space="preserve"> Modified from </w:t>
      </w:r>
      <w:r w:rsidR="004B6459" w:rsidRPr="002D2A60">
        <w:rPr>
          <w:rStyle w:val="TitleChar"/>
          <w:b w:val="0"/>
        </w:rPr>
        <w:fldChar w:fldCharType="begin">
          <w:fldData xml:space="preserve">dXRob3I+QnVydCwgRC48L2F1dGhvcj48YXV0aG9yPkVsbGVncmVuLCBILjwvYXV0aG9yPjxhdXRo
b3I+QWxzdHJvbSwgUC48L2F1dGhvcj48YXV0aG9yPkVkd2FyZHMsIFMuIFYuPC9hdXRob3I+PGF1
dGhvcj5TdGFtYXRha2lzLCBBLjwvYXV0aG9yPjxhdXRob3I+TWluZGVsbCwgRC4gUC48L2F1dGhv
cj48YXV0aG9yPkNyYWNyYWZ0LCBKLjwvYXV0aG9yPjxhdXRob3I+QnJhdW4sIEUuIEwuPC9hdXRo
b3I+PGF1dGhvcj5XYXJub3csIFQuPC9hdXRob3I+PGF1dGhvcj5KdW4sIFcuPC9hdXRob3I+PGF1
dGhvcj5HaWxiZXJ0LCBNLiBULiBQLjwvYXV0aG9yPjxhdXRob3I+WmhhbmcsIEcuIEouPC9hdXRo
b3I+PC9hdXRob3JzPjwvY29udHJpYnV0b3JzPjxhdXRoLWFkZHJlc3M+SmFydmlzLCBFRCYjeEQ7
RHVrZSBVbml2LCBNZWQgQ3RyLCBIb3dhcmQgSHVnaGVzIE1lZCBJbnN0LCBEZXB0IE5ldXJvYmlv
bCwgRHVyaGFtLCBOQyAyNzcxMCBVU0EmI3hEO0R1a2UgVW5pdiwgTWVkIEN0ciwgSG93YXJkIEh1
Z2hlcyBNZWQgSW5zdCwgRGVwdCBOZXVyb2Jpb2wsIER1cmhhbSwgTkMgMjc3MTAgVVNBJiN4RDtE
dWtlIFVuaXYsIE1lZCBDdHIsIEhvd2FyZCBIdWdoZXMgTWVkIEluc3QsIERlcHQgTmV1cm9iaW9s
LCBEdXJoYW0sIE5DIDI3NzEwIFVTQSYjeEQ7RHVrZSBVbml2LCBNZWQgQ3RyLCBEdXJoYW0sIE5D
IDI3NzEwIFVTQSYjeEQ7VW5pdiBUZXhhcyBBdXN0aW4sIERlcHQgQ29tcCBTY2ksIEF1c3Rpbiwg
VFggNzg3MTIgVVNBJiN4RDtIZWlkZWxiZXJnIEluc3QgVGhlb3JldCBTdHVkaWVzLCBTY2kgQ29t
cCBHcnAsIEhlaWRlbGJlcmcsIEdlcm1hbnkmI3hEO0JHSSBTaGVuemhlbiwgQ2hpbmEgTmF0bCBH
ZW5lQmFuaywgU2hlbnpoZW4gNTE4MDgzLCBQZW9wbGVzIFIgQ2hpbmEmI3hEO1hpIEFuIEppYW8g
VG9uZyBVbml2LCBDb2xsIE1lZCAmYW1wOyBGb3JlbnMsIFhpYW4gNzEwMDYxLCBQZW9wbGVzIFIg
Q2hpbmEmI3hEO1VuaXYgQ29wZW5oYWdlbiwgTmF0IEhpc3QgTXVzZXVtIERlbm1hcmssIEN0ciBH
ZW9HZW5ldCwgREstMTM1MCBDb3BlbmhhZ2VuLCBEZW5tYXJrJiN4RDtOZXcgTWV4aWNvIFN0YXRl
IFVuaXYsIERlcHQgQmlvbCwgTGFzIENydWNlcywgTk0gODgwMDMgVVNBJiN4RDtVbml2IFN5ZG5l
eSwgU2NoIEJpb2wgU2NpLCBTeWRuZXksIE5TVyAyMDA2LCBBdXN0cmFsaWEmI3hEO1VuaXYgQ2Fs
aWYgTG9zIEFuZ2VsZXMsIERlcHQgRWNvbCAmYW1wOyBFdm9sdXRpb25hcnkgQmlvbCwgTG9zIEFu
Z2VsZXMsIENBIDkwMDk1IFVTQSYjeEQ7TG91aXNpYW5hIFN0YXRlIFVuaXYsIERlcHQgQmlvbCBT
Y2ksIEJhdG9uIFJvdWdlLCBMQSA3MDgwMyBVU0EmI3hEO1VuaXYgTW9udHBlbGxpZXIgMiwgSW5z
dCBTY2kgRXZvbHV0IE1vbnRwZWxsaWVyLCBDTlJTLCBVTVIgNTU1NCwgTW9udHBlbGxpZXIsIEZy
YW5jZSYjeEQ7VXBwc2FsYSBVbml2LCBFdm9sdXRpb25hcnkgQmlvbCBDdHIsIERlcHQgRXZvbHV0
aW9uYXJ5IEJpb2wsIFNFLTc1MjM2IFVwcHNhbGEsIFN3ZWRlbiYjeEQ7T2tpbmF3YSBJbnN0IFNj
aSAmYW1wOyBUZWNobm9sIE9ubmEgU29uLCBCaW9kaXZlcnMgJmFtcDsgQmlvY29tcGxleCBVbml0
LCBPa2luYXdhIDkwNDA0OTUsIEphcGFuJiN4RDtVbml2IEdlb3JnaWEsIERlcHQgU3RhdCwgQXRo
ZW5zLCBHQSAzMDYwMiBVU0EmI3hEO1VuaXYgR2VvcmdpYSwgSW5zdCBCaW9pbmZvcm1hdCwgQXRo
ZW5zLCBHQSAzMDYwMiBVU0EmI3hEO1VuaXYgTHlvbiwgQ3RyIE5hdGwgUmVjaCBTY2ksIExhYiBC
aW9tZXRyaWUgJmFtcDsgQmlvbCBFdm9sdXQsIEYtNjk2MjIgVmlsbGV1cmJhbm5lLCBGcmFuY2Um
I3hEO0dyaWZmaXRoIFVuaXYsIEVudmlyb25tIEZ1dHVyZXMgUmVzIEluc3QsIE5hdGhhbiwgUWxk
IDQxMTEsIEF1c3RyYWxpYSYjeEQ7Q3RyIEdlbm9tIFJlZ3VsYXQsIEJpb2luZm9ybWF0ICZhbXA7
IEdlbm9tIFByb2dyYW1tZSwgQmFyY2Vsb25hIDA4MDAzLCBTcGFpbiYjeEQ7VW5pdiBQb21wZXUg
RmFicmEsIEJhcmNlbG9uYSwgU3BhaW4mI3hEO0luc3QgQ2F0YWxhbmEgUmVjZXJjYSAmYW1wOyBF
c3R1ZGlzIEF2YW5jYXRzLCBCYXJjZWxvbmEsIFNwYWluJiN4RDtVbml2IFRlbm5lc3NlZSwgT2Fr
IFJpZGdlIE5hdGwgTGFiLCBKb2ludCBJbnN0IENvbXB1dGF0IFNjaSwgT2FrIFJpZGdlLCBUTiAz
NzgzMSBVU0EmI3hEO0Fhcmh1cyBVbml2LCBCaW9pbmZvcm1hdCBSZXMgQ3RyLCBESy04MDAwIEFh
cmh1cyBDLCBEZW5tYXJrJiN4RDtXYXNoaW5ndG9uIFVuaXYsIFNjaCBNZWQsIEdlbm9tZSBJbnN0
LCBTdCBMb3VpcywgTUkgNjMxMDggVVNBJiN4RDtNaXNzaXNzaXBwaSBTdGF0ZSBVbml2LCBEZXB0
IEJpb2NoZW0gTW9sIEJpb2wgRW50b21vbCAmYW1wOyBQbGFudCBQYXRob2wsIE1pc3Npc3NpcHBp
IFN0YXRlLCBNUyAzOTc2MiBVU0EmI3hEO01pc3Npc3NpcHBpIFN0YXRlIFVuaXYsIEluc3QgR2Vu
IEJpb2NvbXAgJmFtcDsgQmlvdGVjaG5vbCwgTWlzc2lzc2lwcGkgU3RhdGUsIE1TIDM5NzYyIFVT
QSYjeEQ7VGV4YXMgVGVjaCBVbml2LCBEZXB0IEJpb2wgU2NpLCBMdWJib2NrLCBUWCA3OTQwOSBV
U0EmI3hEO1VuaXYgQ2FsaWYgU2FudGEgQ3J1eiwgRGVwdCBFY29sICZhbXA7IEV2b2x1dGlvbmFy
eSBCaW9sLCBTYW50YSBDcnV6LCBDQSA5NTA2NCBVU0EmI3hEO0NhcmRpZmYgVW5pdiwgQ2FyZGlm
ZiBTY2ggQmlvc2NpLCBPcmdhbmlzbXMgJmFtcDsgRW52aXJvbm0gRGl2LCBDYXJkaWZmIENGMTAg
M0FYLCBTIEdsYW0sIFdhbGVzJiN4RDtDaGluZXNlIEFjYWQgU2NpLCBJbnN0IFpvb2wsIEtleSBM
YWIgQW5pbSBFY29sICZhbXA7IENvbnNlcnZhdCBCaW9sLCBCZWlqaW5nIDEwMDEwMSwgUGVvcGxl
cyBSIENoaW5hJiN4RDtJbnQgV2lsZGxpZmUgQ29uc3VsdGFudHMsIENhcm1hcnRoZW4gU0EzMyA1
WUwsIER5ZmVkLCBXYWxlcyYjeEQ7Q2hpbmEgQWdyIFVuaXYsIFN0YXRlIEtleSBMYWIgQWdyb2Jp
b3RlY2hub2wsIEJlaWppbmcgMTAwMDk0LCBQZW9wbGVzIFIgQ2hpbmEmI3hEO1R1bGFuZSBVbml2
LCBEZXB0IEVjb2wgJmFtcDsgRXZvbHV0aW9uYXJ5IEJpb2wsIE5ldyBPcmxlYW5zLCBMQSA3MDEx
OCBVU0EmI3hEO0xvdWlzaWFuYSBTdGF0ZSBVbml2LCBNdXNldW0gTmF0IFNjaSwgQmF0b24gUm91
Z2UsIExBIDcwODAzIFVTQSYjeEQ7TG91aXNpYW5hIFN0YXRlIFVuaXYsIERlcHQgQmlvbCBTY2ks
IEJhdG9uIFJvdWdlLCBMQSA3MDgwMyBVU0EmI3hEO0N0ciBab28gJmFtcDsgV2lsZCBBbmltIEhs
dGgsIERLLTIwMDAgRnJlZGVyaWtzYmVyZywgRGVubWFyayYjeEQ7T3JlZ29uIEhsdGggJmFtcDsg
U2NpIFVuaXYsIERlcHQgQmVoYXYgTmV1cm9zY2ksIFBvcnRsYW5kLCBPUiA5NzIzOSBVU0EmI3hE
O0ZlZCBVbml2IFBhcmEsIEJyYXppbGlhbiBBdmlhbiBHZW5vbWUgQ29uc29ydGl1bSBDTlBxIEZB
UEVTUEEgU0ksIEJSLTY2MDU5IEJlbGVtLCBQYXJhLCBCcmF6aWwmI3hEO0ZlZCBVbml2IFBhcmEs
IEluc3QgQmlvbCBTY2ksIEJSLTY2MDU5IEJlbGVtLCBQYXJhLCBCcmF6aWwmI3hEO1VuaXYgRmVk
IFJpbyBkZSBKYW5laXJvLCBJbnN0IE1lZCBCaW9jaGVtIExlb3BvbGRvIGRlIE1laXMsIEJSLTIx
OTQxOTAyIFJpbyBEZSBKYW5laXJvLCBCcmF6aWwmI3hEO1RlY2ggVW5pdiwgRGVwdCBTeXN0IEJp
b2wsIEN0ciBCaW9sIFNlcXVlbmNlIEFuYWwsIERLLTI4MDAgTHluZ2J5LCBEZW5tYXJrJiN4RDtC
cmVlZGluZyBDdHIgRW5kYW5nZXJlZCBBcmFiaWFuIFdpbGRsaWZlLCBTaGFyamFoLCBVIEFyYWIg
RW1pcmF0ZXMmI3hEO0R1YmFpIEZhbGNvbiBIb3NwLCBEdWJhaSwgVSBBcmFiIEVtaXJhdGVzJiN4
RDtDYW50ZXJidXJ5IE11c2V1bSwgQ2hyaXN0Y2h1cmNoIDgwNTAsIE5ldyBaZWFsYW5kJiN4RDtD
dXJ0aW4gVW5pdiwgRGVwdCBFbnZpcm9ubSAmYW1wOyBBZ3IsIFRyYWNlICZhbXA7IEVudmlyb25t
IEROQSBMYWIsIFBlcnRoLCBXQSA2MTAyLCBBdXN0cmFsaWEmI3hEO1VuaXYgQ2FsaWYgQmVya2Vs
ZXksIERlcHQgSW50ZWdyYXQgQmlvbCwgQmVya2VsZXksIENBIDk0NzIwIFVTQSYjeEQ7TkNJLCBM
YWIgR2Vub20gRGl2LCBGcmVkZXJpY2ssIE1EIDIxNzAyIFVTQSYjeEQ7U0IgUkFTLCBJbnN0IE1v
bCAmYW1wOyBDZWxsdWxhciBCaW9sLCBOb3Zvc2liaXJzaywgUnVzc2lhJiN4RDtOb3Zvc2liaXJz
ayBTdGF0ZSBVbml2LCBOb3Zvc2liaXJzayA2MzAwOTAsIFJ1c3NpYSYjeEQ7U21pdGhzb25pYW4g
SW5zdCwgTmF0bCBNdXNldW0gTmF0IEhpc3QsIFdhc2hpbmd0b24sIERDIDIwMDEzIFVTQSYjeEQ7
QkdJIFNoZW56aGVuLCBTaGVuemhlbiA1MTgwODMsIFBlb3BsZXMgUiBDaGluYSYjeEQ7TmF0bCBV
bml2IFNpbmdhcG9yZSwgRGVwdCBCaW9sIFNjaSwgU2luZ2Fwb3JlIDExNzU0OCwgU2luZ2Fwb3Jl
JiN4RDtOYXRsIE11c2V1bSBOYXQgSGlzdCwgRGVwdCBWZXJ0ZWJyYXRlIFpvb2wsIFNtaXRoc29u
aWFuIFN1aXRsYW5kLCBNRCAyMDc0NiBVU0EmI3hEO1VuaXYgQ29wZW5oYWdlbiwgTmF0IEhpc3Qg
TXVzZXVtIERlbm1hcmssIEN0ciBNYWNyb2Vjb2wgRXZvbHV0ICZhbXA7IENsaW1hdGUsIERLLTIx
MDAgQ29wZW5oYWdlbiBPLCBEZW5tYXJrJiN4RDtVbml2IE1pbm5lc290YSwgQmVsbCBNdXNldW0g
TmF0IEhpc3QsIFN0IFBhdWwsIE1OIDU1MTA4IFVTQSYjeEQ7TmF0IEhpc3QgTXVzZXVtLCBEZXB0
IExpZmUgU2NpLCBMb25kb24gU1c3IDVCRCwgRW5nbGFuZCYjeEQ7SW1wZXJpYWwgQ29sbCBMb25k
b24sIERlcHQgTGlmZSBTY2ksIEFzY290IFNMNSA3UFksIEJlcmtzLCBFbmdsYW5kJiN4RDtTbWl0
aHNvbmlhbiBDb25zZXJ2YXQgQmlvbCBJbnN0LCBGcm9udCBSb3lhbCwgVkEgMjI2MzAgVVNBJiN4
RDtTbWl0aHNvbmlhbiBDb25zZXJ2YXQgQmlvbCBJbnN0LCBXYXNoaW5ndG9uLCBEQyAyMDAwOCBV
U0EmI3hEO1N0IFBldGVyc2J1cmcgU3RhdGUgVW5pdiwgVGhlb2Rvc2l1cyBEb2J6aGFuc2t5IEN0
ciBHZW5vbWUgQmlvaW5mb3JtYXQsIFN0IFBldGVyc2J1cmcgMTk5MDA0LCBSdXNzaWEmI3hEO05v
dmEgU0UgVW5pdiwgT2NlYW5vZyBDdHIsIEZ0IExhdWRlcmRhbGUsIEZMIDMzMDA0IFVTQSYjeEQ7
VW5pdiBDYWxpZiBTYW50YSBDcnV6LCBDdHIgQmlvbW9sIFNjaSAmYW1wOyBFbmduLCBTYW50YSBD
cnV6LCBDQSA5NTA2NCBVU0EmI3hEO1NhbiBEaWVnbyBab28gSW5zdCBDb25zZXJ2YXQgUmVzLCBF
c2NvbmRpZG8sIENBIDkyMDI3IFVTQSYjeEQ7U21pdGhzb25pYW4gSW5zdCwgRGVwdCBWZXJ0ZWJy
YXRlIFpvb2wsIE5hdGwgTXVzZXVtIE5hdCBIaXN0LCBNUkMgMTE2LCBXYXNoaW5ndG9uLCBEQyAy
MDAxMyBVU0EmI3hEO1VuaXYgR2VvcmdpYSwgRGVwdCBFbnZpcm9ubSBIbHRoIFNjaSwgQXRoZW5z
LCBHQSAzMDYwMiBVU0EmI3hEO09jY2lkZW50YWwgQ29sbCwgTW9vcmUgTGFiIFpvb2wsIExvcyBB
bmdlbGVzLCBDQSA5MDA0MSBVU0EmI3hEO09jY2lkZW50YWwgQ29sbCwgRGVwdCBCaW9sLCBMb3Mg
QW5nZWxlcywgQ0EgOTAwNDEgVVNBJiN4RDtVbml2IEVkaW5idXJnaCwgUm9zbGluIEluc3QsIERl
cHQgR2Vub20gJmFtcDsgR2VuZXQsIFJvc2xpbiBFSDI1IDlSRywgTWlkbG90aGlhbiwgU2NvdGxh
bmQmI3hEO1VuaXYgRWRpbmJ1cmdoLCBSb3lhbCBEaWNrIFNjaCBWZXQgU3R1ZGllcywgUm9zbGlu
IEVIMjUgOVJHLCBNaWRsb3RoaWFuLCBTY290bGFuZCYjeEQ7U3dlZGlzaCBVbml2IEFnciBTY2ks
IFN3ZWRpc2ggU3BlY2llcyBJbmZvcm1hdCBDdHIsIFNFLTc1MDA3IFVwcHNhbGEsIFN3ZWRlbiYj
eEQ7Q2hpbmVzZSBBY2FkIFNjaSwgSW5zdCBab29sLCBLZXkgTGFiIFpvb2wgU3lzdCAmYW1wOyBF
dm9sdXQsIEJlaWppbmcgMTAwMTAxLCBQZW9wbGVzIFIgQ2hpbmEmI3hEO0hhcnZhcmQgVW5pdiwg
RGVwdCBPcmdhbmlzbSAmYW1wOyBFdm9sdXRpb25hcnkgQmlvbCwgQ2FtYnJpZGdlLCBNQSAwMjEz
OCBVU0EmI3hEO0hhcnZhcmQgVW5pdiwgTXVzZXVtIENvbXBhcmF0IFpvb2wsIENhbWJyaWRnZSwg
TUEgMDIxMzggVVNBJiN4RDtLYXJsc3J1aGUgSW5zdCBUZWNobm9sLCBJbnN0IFRoZW9yZXQgSW5m
b3JtYXQsIERlcHQgSW5mb3JtYXQsIEQtNzYxMzEgS2FybHNydWhlLCBHZXJtYW55JiN4RDtVbml2
IENhbGlmIFNhbiBGcmFuY2lzY28sIERlcHQgQmlvY2hlbSAmYW1wOyBCaW9waHlzLCBTYW4gRnJh
bmNpc2NvLCBDQSA5NDE1OCBVU0EmI3hEO0FtZXIgTXVzZXVtIE5hdCBIaXN0LCBEZXB0IE9ybml0
aG9sLCBOZXcgWW9yaywgTlkgMTAwMjQgVVNBJiN4RDtVbml2IEZsb3JpZGEsIERlcHQgQmlvbCwg
R2FpbmVzdmlsbGUsIEZMIDMyNjExIFVTQSYjeEQ7VW5pdiBGbG9yaWRhLCBHZW5ldCBJbnN0LCBH
YWluZXN2aWxsZSwgRkwgMzI2MTEgVVNBJiN4RDtVbml2IElsbGlub2lzLCBEZXB0IEJpb2VuZ24s
IFVyYmFuYSwgSUwgNjE4MDEgVVNBJiN4RDtVbml2IElsbGlub2lzLCBEZXB0IENvbXAgU2NpLCBV
cmJhbmEsIElMIDYxODAxIFVTQSYjeEQ7VW5pdiBDb3BlbmhhZ2VuLCBEZXB0IEJpb2wsIERLLTIy
MDAgQ29wZW5oYWdlbiwgRGVubWFyayYjeEQ7S2luZyBBYmR1bGF6aXogVW5pdiwgUHJpbmNlc3Mg
QWwgSmF3aGFyYSBDdHIgRXhjZWxsZW5jZSBSZXMgSGVyZWRpdGFyeSwgSmVkZGFoIDIxNTg5LCBT
YXVkaSBBcmFiaWEmI3hEO01hY2F1IFVuaXYgU2NpICZhbXA7IFRlY2hub2wsIFRhaXBhIDk5OTA3
OCwgTWFjYXUsIFBlb3BsZXMgUiBDaGluYSYjeEQ7VW5pdiBIb25nIEtvbmcsIERlcHQgTWVkLCBI
b25nIEtvbmcsIEhvbmcgS29uZywgUGVvcGxlcyBSIENoaW5hJiN4RDtVbml2IENvcGVuaGFnZW4s
IERlcHQgQmlvbCwgQ3RyIFNvY2lhbCBFdm9sdXQsIERLLTIxMDAgQ29wZW5oYWdlbiwgRGVubWFy
azwvYXV0aC1hZGRyZXNzPjx0aXRsZXM+PHRpdGxlPldob2xlLWdlbm9tZSBhbmFseXNlcyByZXNv
bHZlIGVhcmx5IGJyYW5jaGVzIGluIHRoZSB0cmVlIG9mIGxpZmUgb2YgbW9kZXJuIGJpcmRzPC90
aXRsZT48c2Vjb25kYXJ5LXRpdGxlPlNjaWVuY2U8L3NlY29uZGFyeS10aXRsZT48YWx0LXRpdGxl
PlNjaWVuY2U8L2FsdC10aXRsZT48L3RpdGxlcz48cGFnZXM+MTMyMC0xMzMxPC9wYWdlcz48dm9s
dW1lPjM0Njwvdm9sdW1lPjxudW1iZXI+NjIxNTwvbnVtYmVyPjxrZXl3b3Jkcz48a2V5d29yZD5i
aWFzZWQgZ2VuZSBjb252ZXJzaW9uPC9rZXl3b3JkPjxrZXl3b3JkPnBoeWxvZ2VuZXRpYyB0cmVl
czwva2V5d29yZD48a2V5d29yZD5zcGVjaWVzIHRyZWVzPC9rZXl3b3JkPjxrZXl3b3JkPnNlcXVl
bmNlIGFsaWdubWVudHM8L2tleXdvcmQ+PGtleXdvcmQ+cGFyYWxsZWwgcmFkaWF0aW9uczwva2V5
d29yZD48a2V5d29yZD5jcmV0YWNlb3VzIG9yaWdpbjwva2V5d29yZD48a2V5d29yZD5jb2FsZXNj
ZW50IG1vZGVsPC9rZXl3b3JkPjxrZXl3b3JkPm1hc3MgZXh0aW5jdGlvbjwva2V5d29yZD48a2V5
d29yZD5wYXNzZXJpbmUgYmlyZHM8L2tleXdvcmQ+PGtleXdvcmQ+Zm9zc2lsIHJlY29yZDwva2V5
d29yZD48L2tleXdvcmRzPjxkYXRlcz48eWVhcj4yMDE0PC95ZWFyPjxwdWItZGF0ZXM+PGRhdGU+
RGVjIDEyPC9kYXRlPjwvcHViLWRhdGVzPjwvZGF0ZXM+PGlzYm4+MDAzNi04MDc1PC9pc2JuPjxh
Y2Nlc3Npb24tbnVtPklTSTowMDAzNDYxODk2MDAwMzY8L2FjY2Vzc2lvbi1udW0+PHVybHM+PHJl
bGF0ZWQtdXJscz48dXJsPiZsdDtHbyB0byBJU0kmZ3Q7Oi8vMDAwMzQ2MTg5NjAwMDM2PC91cmw+
PC9yZWxhdGVkLXVybHM+PC91cmxzPjxlbGVjdHJvbmljLXJlc291cmNlLW51bT5ET0kgMTAuMTEy
Ni9zY2llbmNlLjEyNTM0NTE8L2VsZWN0cm9uaWMtcmVzb3VyY2UtbnVtPjxsYW5ndWFnZT5Fbmds
aXNoPC9sYW5ndWFnZT48L3JlY29yZD48L0NpdGU+PENpdGU+PEF1dGhvcj5DYXJyYW5vPC9BdXRo
b3I+PFllYXI+MjAxMjwvWWVhcj48UmVjTnVtPjE3NTQ8L1JlY051bT48cmVjb3JkPjxyZWMtbnVt
YmVyPjE3NTQ8L3JlYy1udW1iZXI+PGZvcmVpZ24ta2V5cz48a2V5IGFwcD0iRU4iIGRiLWlkPSIy
eDIyZXAwdnFzdzUyZ2U1Zng4dmU1cGU1dmVmYWU1MHhkd3MiPjE3NTQ8L2tleT48L2ZvcmVpZ24t
a2V5cz48cmVmLXR5cGUgbmFtZT0iSm91cm5hbCBBcnRpY2xlIj4xNzwvcmVmLXR5cGU+PGNvbnRy
aWJ1dG9ycz48YXV0aG9ycz48YXV0aG9yPkNhcnJhbm8sIE0uIFQuPC9hdXRob3I+PGF1dGhvcj5C
ZW5zb24sIFIuIEIuIEouPC9hdXRob3I+PGF1dGhvcj5TYW1wc29uLCBTLiBELjwvYXV0aG9yPjwv
YXV0aG9ycz48L2NvbnRyaWJ1dG9ycz48YXV0aC1hZGRyZXNzPkNhcnJhbm8sIE1UJiN4RDtTbWl0
aHNvbmlhbiBJbnN0LCBEZXB0IFBhbGVvYmlvbCwgTmF0bCBNdXNldW0gTmF0IEhpc3QsIFdhc2hp
bmd0b24sIERDIDIwNTYwIFVTQSYjeEQ7U21pdGhzb25pYW4gSW5zdCwgRGVwdCBQYWxlb2Jpb2ws
IE5hdGwgTXVzZXVtIE5hdCBIaXN0LCBXYXNoaW5ndG9uLCBEQyAyMDU2MCBVU0EmI3hEO1NtaXRo
c29uaWFuIEluc3QsIERlcHQgUGFsZW9iaW9sLCBOYXRsIE11c2V1bSBOYXQgSGlzdCwgV2FzaGlu
Z3RvbiwgREMgMjA1NjAgVVNBJiN4RDtVbml2IENhbWJyaWRnZSwgRGVwdCBFYXJ0aCBTY2ksIENh
bWJyaWRnZSBDQjIgM0VRLCBFbmdsYW5kJiN4RDtVbml2IFV0YWgsIE5hdCBIaXN0IE11c2V1bSBV
dGFoLCBTYWx0IExha2UgQ2l0eSwgVVQgODQxMDggVVNBJiN4RDtVbml2IFV0YWgsIERlcHQgR2Vv
bCAmYW1wOyBHZW9waHlzLCBTYWx0IExha2UgQ2l0eSwgVVQgODQxMDggVVNBPC9hdXRoLWFkZHJl
c3M+PHRpdGxlcz48dGl0bGU+VGhlIHBoeWxvZ2VueSBvZiBUZXRhbnVyYWUgKERpbm9zYXVyaWE6
IFRoZXJvcG9kYSk8L3RpdGxlPjxzZWNvbmRhcnktdGl0bGU+Sm91cm5hbCBvZiBTeXN0ZW1hdGlj
IFBhbGFlb250b2xvZ3k8L3NlY29uZGFyeS10aXRsZT48YWx0LXRpdGxlPkogU3lzdCBQYWxhZW9u
dG9sPC9hbHQtdGl0bGU+PC90aXRsZXM+PHBhZ2VzPjIxMS0zMDA8L3BhZ2VzPjx2b2x1bWU+MTA8
L3ZvbHVtZT48bnVtYmVyPjI8L251bWJlcj48a2V5d29yZHM+PGtleXdvcmQ+ZXZvbHV0aW9uPC9r
ZXl3b3JkPjxrZXl3b3JkPnN5c3RlbWF0aWNzPC9rZXl3b3JkPjxrZXl3b3JkPm1lc296b2ljPC9r
ZXl3b3JkPjxrZXl3b3JkPnRheG9ub215PC9rZXl3b3JkPjxrZXl3b3JkPm1vcnBob2xvZ3k8L2tl
eXdvcmQ+PGtleXdvcmQ+YmlvZ2VvZ3JhcGh5PC9rZXl3b3JkPjxrZXl3b3JkPnJlcHVibGljLW9m
LWNoaW5hPC9rZXl3b3JkPjxrZXl3b3JkPm1lZ2Fsb3NhdXJ1cy1idWNrbGFuZGlpIGRpbm9zYXVy
aWE8L2tleXdvcmQ+PGtleXdvcmQ+cHJlZGF0b3J5IGRpbm9zYXVyPC9rZXl3b3JkPjxrZXl3b3Jk
PnVuaXRlZC1raW5nZG9tPC9rZXl3b3JkPjxrZXl3b3JkPmNhcmNoYXJvZG9udG9zYXVyaWQgZGlu
b3NhdXJpYTwva2V5d29yZD48a2V5d29yZD5hbGxvc2F1cnVzLWZyYWdpbGlzPC9rZXl3b3JkPjxr
ZXl3b3JkPm1lZ2FyYXB0b3ItbmFtdW5odWFpcXVpaTwva2V5d29yZD48a2V5d29yZD5hYmVsaXNh
dXJvaWQgZGlub3NhdXJpYTwva2V5d29yZD48a2V5d29yZD5zcGlub3NhdXJpZCBkaW5vc2F1cnM8
L2tleXdvcmQ+PGtleXdvcmQ+Y2Fybm9zYXVyIGRpbm9zYXVyaWE8L2tleXdvcmQ+PC9rZXl3b3Jk
cz48ZGF0ZXM+PHllYXI+MjAxMjwveWVhcj48L2RhdGVzPjxpc2JuPjE0NzctMjAxOTwvaXNibj48
YWNjZXNzaW9uLW51bT5JU0k6MDAwMzA0NDA2NjAwMDAxPC9hY2Nlc3Npb24tbnVtPjx1cmxzPjxy
ZWxhdGVkLXVybHM+PHVybD4mbHQ7R28gdG8gSVNJJmd0OzovLzAwMDMwNDQwNjYwMDAwMTwvdXJs
PjwvcmVsYXRlZC11cmxzPjwvdXJscz48ZWxlY3Ryb25pYy1yZXNvdXJjZS1udW0+RG9pIDEwLjEw
ODAvMTQ3NzIwMTkuMjAxMS42MzA5Mjc8L2VsZWN0cm9uaWMtcmVzb3VyY2UtbnVtPjxsYW5ndWFn
ZT5FbmdsaXNoPC9sYW5ndWFnZT48L3JlY29yZD48L0NpdGU+PENpdGU+PEF1dGhvcj5UdXJuZXI8
L0F1dGhvcj48WWVhcj4yMDEyPC9ZZWFyPjxSZWNOdW0+MTc1NjwvUmVjTnVtPjxyZWNvcmQ+PHJl
Yy1udW1iZXI+MTc1NjwvcmVjLW51bWJlcj48Zm9yZWlnbi1rZXlzPjxrZXkgYXBwPSJFTiIgZGIt
aWQ9IjJ4MjJlcDB2cXN3NTJnZTVmeDh2ZTVwZTV2ZWZhZTUweGR3cyI+MTc1Njwva2V5PjwvZm9y
ZWlnbi1rZXlzPjxyZWYtdHlwZSBuYW1lPSJKb3VybmFsIEFydGljbGUiPjE3PC9yZWYtdHlwZT48
Y29udHJpYnV0b3JzPjxhdXRob3JzPjxhdXRob3I+VHVybmVyLCBBLiBILjwvYXV0aG9yPjxhdXRo
b3I+TWFrb3ZpY2t5LCBQLiBKLjwvYXV0aG9yPjxhdXRob3I+Tm9yZWxsLCBNLiBBLjwvYXV0aG9y
PjwvYXV0aG9ycz48L2NvbnRyaWJ1dG9ycz48YXV0aC1hZGRyZXNzPlR1cm5lciwgQUgmI3hEO1NV
TlkgU3RvbnkgQnJvb2ssIERlcHQgQW5hdCBTY2ksIERpdiBQYWxlb250b2wsIEFtZXIgTXVzZXVt
IE5hdCBIaXN0LCBTdG9ueSBCcm9vaywgTlkgMTE3OTQgVVNBJiN4RDtTVU5ZIFN0b255IEJyb29r
LCBEZXB0IEFuYXQgU2NpLCBEaXYgUGFsZW9udG9sLCBBbWVyIE11c2V1bSBOYXQgSGlzdCwgU3Rv
bnkgQnJvb2ssIE5ZIDExNzk0IFVTQSYjeEQ7U1VOWSBTdG9ueSBCcm9vaywgRGVwdCBBbmF0IFNj
aSwgRGl2IFBhbGVvbnRvbCwgQW1lciBNdXNldW0gTmF0IEhpc3QsIFN0b255IEJyb29rLCBOWSAx
MTc5NCBVU0EmI3hEO0ZpZWxkIE11c2V1bSwgRGVwdCBHZW9sLCBDaGljYWdvLCBJTCA2MDYwNSBV
U0E8L2F1dGgtYWRkcmVzcz48dGl0bGVzPjx0aXRsZT5BIHJldmlldyBvZiBkcm9tYWVvc2F1cmlk
IHN5c3RlbWF0aWNzIGFuZCBwYXJhdmlhbiBwaHlsb2dlbnk8L3RpdGxlPjxzZWNvbmRhcnktdGl0
bGU+QnVsbGV0aW4gb2YgdGhlIEFtZXJpY2FuIE11c2V1bSBvZiBOYXR1cmFsIEhpc3Rvcnk8L3Nl
Y29uZGFyeS10aXRsZT48YWx0LXRpdGxlPkIgQW0gTXVzIE5hdCBIaXN0PC9hbHQtdGl0bGU+PC90
aXRsZXM+PHBhZ2VzPjUtMjA2PC9wYWdlcz48bnVtYmVyPjM3MTwvbnVtYmVyPjxrZXl3b3Jkcz48
a2V5d29yZD5yZXB1YmxpYy1vZi1jaGluYTwva2V5d29yZD48a2V5d29yZD5wcmVzZXJ2ZWQgYXJj
aGFlb3B0ZXJ5eCBzcGVjaW1lbjwva2V5d29yZD48a2V5d29yZD5leHRhbnQgYmlyZHMgbmVvcm5p
dGhlczwva2V5d29yZD48a2V5d29yZD50aGVyb3BvZCBkaW5vc2F1cjwva2V5d29yZD48a2V5d29y
ZD50eXJhbm5vc2F1cmlkIGRpbm9zYXVyczwva2V5d29yZD48a2V5d29yZD5mZWF0aGVyZWQgZGlu
b3NhdXJzPC9rZXl3b3JkPjxrZXl3b3JkPnRyb29kb250aWQgdGhlcm9wb2Q8L2tleXdvcmQ+PGtl
eXdvcmQ+eWl4aWFuIGZvcm1hdGlvbjwva2V5d29yZD48a2V5d29yZD5hdmlhbiBldm9sdXRpb248
L2tleXdvcmQ+PGtleXdvcmQ+Y29udGludW91cyBjaGFyYWN0ZXJzPC9rZXl3b3JkPjwva2V5d29y
ZHM+PGRhdGVzPjx5ZWFyPjIwMTI8L3llYXI+PC9kYXRlcz48aXNibj4wMDAzLTAwOTA8L2lzYm4+
PGFjY2Vzc2lvbi1udW0+SVNJOjAwMDMwNzY4MDIwMDAwMTwvYWNjZXNzaW9uLW51bT48dXJscz48
cmVsYXRlZC11cmxzPjx1cmw+Jmx0O0dvIHRvIElTSSZndDs6Ly8wMDAzMDc2ODAyMDAwMDE8L3Vy
bD48L3JlbGF0ZWQtdXJscz48L3VybHM+PGxhbmd1YWdlPkVuZ2xpc2g8L2xhbmd1YWdlPjwvcmVj
b3JkPjwvQ2l0ZT48Q2l0ZT48QXV0aG9yPk5lc2JpdHQ8L0F1dGhvcj48WWVhcj4yMDExPC9ZZWFy
PjxSZWNOdW0+MTc1MzwvUmVjTnVtPjxyZWNvcmQ+PHJlYy1udW1iZXI+MTc1MzwvcmVjLW51bWJl
cj48Zm9yZWlnbi1rZXlzPjxrZXkgYXBwPSJFTiIgZGItaWQ9IjJ4MjJlcDB2cXN3NTJnZTVmeDh2
ZTVwZTV2ZWZhZTUweGR3cyI+MTc1Mzwva2V5PjwvZm9yZWlnbi1rZXlzPjxyZWYtdHlwZSBuYW1l
PSJKb3VybmFsIEFydGljbGUiPjE3PC9yZWYtdHlwZT48Y29udHJpYnV0b3JzPjxhdXRob3JzPjxh
dXRob3I+TmVzYml0dCwgUy4gSi48L2F1dGhvcj48L2F1dGhvcnM+PC9jb250cmlidXRvcnM+PGF1
dGgtYWRkcmVzcz5OZXNiaXR0LCBTSiYjeEQ7VW5pdiBUZXhhcyBBdXN0aW4sIEphY2tzb24gU2No
IEdlb3NjaSwgQXVzdGluLCBUWCA3ODcxMiBVU0EmI3hEO1VuaXYgVGV4YXMgQXVzdGluLCBKYWNr
c29uIFNjaCBHZW9zY2ksIEF1c3RpbiwgVFggNzg3MTIgVVNBJiN4RDtBbWVyIE11c2V1bSBOYXQg
SGlzdCwgRGl2IFBhbGVvbnRvbCwgTmV3IFlvcmssIE5ZIDEwMDI0IFVTQTwvYXV0aC1hZGRyZXNz
Pjx0aXRsZXM+PHRpdGxlPlRoZSBlYXJseSBldm9sdXRpb24gb2YgYXJjaG9zYXVyczogcmVsYXRp
b25zaGlwcyBhbmQgdGhlIG9yaWdpbiBvZiBtYWpvciBjbGFkZXM8L3RpdGxlPjxzZWNvbmRhcnkt
dGl0bGU+QnVsbGV0aW4gb2YgdGhlIEFtZXJpY2FuIE11c2V1bSBvZiBOYXR1cmFsIEhpc3Rvcnk8
L3NlY29uZGFyeS10aXRsZT48YWx0LXRpdGxlPkIgQW0gTXVzIE5hdCBIaXN0PC9hbHQtdGl0bGU+
PC90aXRsZXM+PHBhZ2VzPjEtMjg4PC9wYWdlcz48bnVtYmVyPjM1MjwvbnVtYmVyPjxrZXl3b3Jk
cz48a2V5d29yZD5wcmltaXRpdmUgb3JuaXRoaXNjaGlhbiBkaW5vc2F1cjwva2V5d29yZD48a2V5
d29yZD50cmlhc3NpYyB0ZXRyYXBvZCBiaW9jaHJvbm9sb2d5PC9rZXl3b3JkPjxrZXl3b3JkPmJh
c2FsIGNyb2NvZHlsb21vcnBoIGFyY2hvc2F1cnM8L2tleXdvcmQ+PGtleXdvcmQ+cmVwdGlsZSBl
dXBhcmtlcmlhLWNhcGVuc2lzPC9rZXl3b3JkPjxrZXl3b3JkPmV4dGFudCBiaXJkcyBuZW9ybml0
aGVzPC9rZXl3b3JkPjxrZXl3b3JkPmdhcCBleGNlc3MgcmF0aW88L2tleXdvcmQ+PGtleXdvcmQ+
bmV3LW1leGljbzwva2V5d29yZD48a2V5d29yZD5zb3V0aC1hZnJpY2E8L2tleXdvcmQ+PGtleXdv
cmQ+cGh5bG9nZW5ldGljLXJlbGF0aW9uc2hpcHM8L2tleXdvcmQ+PGtleXdvcmQ+Y2hpbmxlIGZv
cm1hdGlvbjwva2V5d29yZD48L2tleXdvcmRzPjxkYXRlcz48eWVhcj4yMDExPC95ZWFyPjwvZGF0
ZXM+PGlzYm4+MDAwMy0wMDkwPC9pc2JuPjxhY2Nlc3Npb24tbnVtPklTSTowMDAyOTAzNjYxMDAw
MDE8L2FjY2Vzc2lvbi1udW0+PHVybHM+PHJlbGF0ZWQtdXJscz48dXJsPiZsdDtHbyB0byBJU0km
Z3Q7Oi8vMDAwMjkwMzY2MTAwMDAxPC91cmw+PC9yZWxhdGVkLXVybHM+PC91cmxzPjxsYW5ndWFn
ZT5FbmdsaXNoPC9sYW5ndWFnZT48L3JlY29yZD48L0NpdGU+PC9FbmROb3RlPgB=
</w:fldData>
        </w:fldChar>
      </w:r>
      <w:r w:rsidR="007252F9">
        <w:rPr>
          <w:rStyle w:val="TitleChar"/>
          <w:b w:val="0"/>
        </w:rPr>
        <w:instrText xml:space="preserve"> ADDIN EN.CITE </w:instrText>
      </w:r>
      <w:r w:rsidR="004B6459">
        <w:rPr>
          <w:rStyle w:val="TitleChar"/>
          <w:b w:val="0"/>
        </w:rPr>
        <w:fldChar w:fldCharType="begin">
          <w:fldData xml:space="preserve">PEVuZE5vdGU+PENpdGU+PEF1dGhvcj5TaGVsZG9uPC9BdXRob3I+PFllYXI+MTk4NzwvWWVhcj48
UmVjTnVtPjExOTY8L1JlY051bT48RGlzcGxheVRleHQ+WzEsMiwzLDQsNSw2LDcsOCw5LDEwLDEx
LDEyLDEzLDE0LDE1LDE2LDE3LDE4LDE5LDIwLDIxLDIyLDIzLDI0LDI1LDI2LDI3LDI4LDI5LDMw
LDMxLDMyXTwvRGlzcGxheVRleHQ+PHJlY29yZD48cmVjLW51bWJlcj4xMTk2PC9yZWMtbnVtYmVy
Pjxmb3JlaWduLWtleXM+PGtleSBhcHA9IkVOIiBkYi1pZD0iMngyMmVwMHZxc3c1MmdlNWZ4OHZl
NXBlNXZlZmFlNTB4ZHdzIj4xMTk2PC9rZXk+PC9mb3JlaWduLWtleXM+PHJlZi10eXBlIG5hbWU9
IkpvdXJuYWwgQXJ0aWNsZSI+MTc8L3JlZi10eXBlPjxjb250cmlidXRvcnM+PGF1dGhvcnM+PGF1
dGhvcj5TaGVsZG9uLCBGLiBILjwvYXV0aG9yPjwvYXV0aG9ycz48L2NvbnRyaWJ1dG9ycz48YXV0
aC1hZGRyZXNzPllhbGUgVW5pdixEZXB0IEJpb2wsTmV3IEhhdmVuLEN0IDA2NTExPC9hdXRoLWFk
ZHJlc3M+PHRpdGxlcz48dGl0bGU+UGh5bG9nZW55IG9mIGhlcm9ucyBlc3RpbWF0ZWQgZnJvbSBE
TkEtRE5BIGh5YnJpZGl6YXRpb24gZGF0YTwvdGl0bGU+PHNlY29uZGFyeS10aXRsZT5BdWs8L3Nl
Y29uZGFyeS10aXRsZT48YWx0LXRpdGxlPkF1azwvYWx0LXRpdGxlPjwvdGl0bGVzPjxwYWdlcz45
Ny0xMDg8L3BhZ2VzPjx2b2x1bWU+MTA0PC92b2x1bWU+PG51bWJlcj4xPC9udW1iZXI+PGRhdGVz
Pjx5ZWFyPjE5ODc8L3llYXI+PHB1Yi1kYXRlcz48ZGF0ZT5KYW48L2RhdGU+PC9wdWItZGF0ZXM+
PC9kYXRlcz48aXNibj4wMDA0LTgwMzg8L2lzYm4+PGFjY2Vzc2lvbi1udW0+SVNJOkExOTg3RjYx
NzQwMDAxMjwvYWNjZXNzaW9uLW51bT48dXJscz48cmVsYXRlZC11cmxzPjx1cmw+Jmx0O0dvIHRv
IElTSSZndDs6Ly9BMTk4N0Y2MTc0MDAwMTI8L3VybD48L3JlbGF0ZWQtdXJscz48L3VybHM+PGxh
bmd1YWdlPkVuZ2xpc2g8L2xhbmd1YWdlPjwvcmVjb3JkPjwvQ2l0ZT48Q2l0ZT48QXV0aG9yPlNo
ZWxkb248L0F1dGhvcj48WWVhcj4xOTk3PC9ZZWFyPjxSZWNOdW0+MTIwNDwvUmVjTnVtPjxyZWNv
cmQ+PHJlYy1udW1iZXI+MTIwNDwvcmVjLW51bWJlcj48Zm9yZWlnbi1rZXlzPjxrZXkgYXBwPSJF
TiIgZGItaWQ9IjJ4MjJlcDB2cXN3NTJnZTVmeDh2ZTVwZTV2ZWZhZTUweGR3cyI+MTIwNDwva2V5
PjwvZm9yZWlnbi1rZXlzPjxyZWYtdHlwZSBuYW1lPSJKb3VybmFsIEFydGljbGUiPjE3PC9yZWYt
dHlwZT48Y29udHJpYnV0b3JzPjxhdXRob3JzPjxhdXRob3I+U2hlbGRvbiwgRi4gSC48L2F1dGhv
cj48YXV0aG9yPlNsaWthcywgQi48L2F1dGhvcj48L2F1dGhvcnM+PC9jb250cmlidXRvcnM+PGF1
dGgtYWRkcmVzcz5TaGVsZG9uLCBGSCYjeEQ7TG91aXNpYW5hIFN0YXRlIFVuaXYsIE11c2V1bSBO
YXQgU2NpLCAxMTkgRm9zdGVyIEhhbGwsIEJhdG9uIFJvdWdlLCBMYSA3MDgwMyBVU0EsIFVTQSYj
eEQ7TG91aXNpYW5hIFN0YXRlIFVuaXYsIE11c2V1bSBOYXQgU2NpLCAxMTkgRm9zdGVyIEhhbGws
IEJhdG9uIFJvdWdlLCBMYSA3MDgwMyBVU0EsIFVTQTwvYXV0aC1hZGRyZXNzPjx0aXRsZXM+PHRp
dGxlPkFkdmFuY2VzIGluIGNpY29uaWlmb3JtIHN5c3RlbWF0aWNzIDE5NzYtMTk5NjwvdGl0bGU+
PHNlY29uZGFyeS10aXRsZT5Db2xvbmlhbCBXYXRlcmJpcmRzPC9zZWNvbmRhcnktdGl0bGU+PGFs
dC10aXRsZT5Db2xvbiBXYXRlcmJpcmQ8L2FsdC10aXRsZT48L3RpdGxlcz48cGFnZXM+MTA2LTEx
NDwvcGFnZXM+PHZvbHVtZT4yMDwvdm9sdW1lPjxudW1iZXI+MTwvbnVtYmVyPjxrZXl3b3Jkcz48
a2V5d29yZD5hcmRlaWRhZTwva2V5d29yZD48a2V5d29yZD5jaWNvbmlpZGFlPC9rZXl3b3JkPjxr
ZXl3b3JkPmNsYXNzaWZpY2F0aW9uPC9rZXl3b3JkPjxrZXl3b3JkPnBoeWxvZ2VueSBzdHVkeTwv
a2V5d29yZD48a2V5d29yZD5zeXN0ZW1hdGljczwva2V5d29yZD48a2V5d29yZD50YXhvbm9teTwv
a2V5d29yZD48a2V5d29yZD50aHJlc2tpb3JuaXRoaWRhZTwva2V5d29yZD48a2V5d29yZD5nZW5l
dGljLXJlbGF0aW9uc2hpcHM8L2tleXdvcmQ+PGtleXdvcmQ+ZXZvbHV0aW9uPC9rZXl3b3JkPjxr
ZXl3b3JkPnBoeWxvZ2VueTwva2V5d29yZD48a2V5d29yZD5iaXJkczwva2V5d29yZD48L2tleXdv
cmRzPjxkYXRlcz48eWVhcj4xOTk3PC95ZWFyPjwvZGF0ZXM+PGlzYm4+MDczOC02MDI4PC9pc2Ju
PjxhY2Nlc3Npb24tbnVtPklTSTpBMTk5N1dXODU3MDAwMTY8L2FjY2Vzc2lvbi1udW0+PHVybHM+
PHJlbGF0ZWQtdXJscz48dXJsPiZsdDtHbyB0byBJU0kmZ3Q7Oi8vQTE5OTdXVzg1NzAwMDE2PC91
cmw+PC9yZWxhdGVkLXVybHM+PC91cmxzPjxsYW5ndWFnZT5FbmdsaXNoPC9sYW5ndWFnZT48L3Jl
Y29yZD48L0NpdGU+PENpdGU+PEF1dGhvcj5TaGVsZG9uPC9BdXRob3I+PFllYXI+MjAwMDwvWWVh
cj48UmVjTnVtPjEyMDc8L1JlY051bT48cmVjb3JkPjxyZWMtbnVtYmVyPjEyMDc8L3JlYy1udW1i
ZXI+PGZvcmVpZ24ta2V5cz48a2V5IGFwcD0iRU4iIGRiLWlkPSIyeDIyZXAwdnFzdzUyZ2U1Zng4
dmU1cGU1dmVmYWU1MHhkd3MiPjEyMDc8L2tleT48L2ZvcmVpZ24ta2V5cz48cmVmLXR5cGUgbmFt
ZT0iSm91cm5hbCBBcnRpY2xlIj4xNzwvcmVmLXR5cGU+PGNvbnRyaWJ1dG9ycz48YXV0aG9ycz48
YXV0aG9yPlNoZWxkb24sIEYuIEguPC9hdXRob3I+PGF1dGhvcj5Kb25lcywgQy4gRS48L2F1dGhv
cj48YXV0aG9yPk1jQ3JhY2tlbiwgSy4gRy48L2F1dGhvcj48L2F1dGhvcnM+PC9jb250cmlidXRv
cnM+PGF1dGgtYWRkcmVzcz5TaGVsZG9uLCBGSCYjeEQ7TG91aXNpYW5hIFN0YXRlIFVuaXYsIE11
c2V1bSBOYXQgU2NpLCAxMTkgRm9zdGVyIEhhbGwsIEJhdG9uIFJvdWdlLCBMQSA3MDgwMyBVU0Em
I3hEO0xvdWlzaWFuYSBTdGF0ZSBVbml2LCBNdXNldW0gTmF0IFNjaSwgMTE5IEZvc3RlciBIYWxs
LCBCYXRvbiBSb3VnZSwgTEEgNzA4MDMgVVNBJiN4RDtMb3Vpc2lhbmEgU3RhdGUgVW5pdiwgTXVz
ZXVtIE5hdCBTY2ksIEJhdG9uIFJvdWdlLCBMQSA3MDgwMyBVU0EmI3hEO0xvdWlzaWFuYSBTdGF0
ZSBVbml2LCBTY2ggRm9yZXN0cnkgV2lsZGxpZmUgJmFtcDsgRmlzaGVyaWVzLCBCYXRvbiBSb3Vn
ZSwgTEEgNzA4MDMgVVNBPC9hdXRoLWFkZHJlc3M+PHRpdGxlcz48dGl0bGU+UmVsYXRpdmUgcGF0
dGVybnMgYW5kIHJhdGVzIG9mIGV2b2x1dGlvbiBpbiBoZXJvbiBudWNsZWFyIGFuZCBtaXRvY2hv
bmRyaWFsIEROQTwvdGl0bGU+PHNlY29uZGFyeS10aXRsZT5Nb2xlY3VsYXIgQmlvbG9neSBhbmQg
RXZvbHV0aW9uPC9zZWNvbmRhcnktdGl0bGU+PGFsdC10aXRsZT5Nb2wgQmlvbCBFdm9sPC9hbHQt
dGl0bGU+PC90aXRsZXM+PHBhZ2VzPjQzNy00NTA8L3BhZ2VzPjx2b2x1bWU+MTc8L3ZvbHVtZT48
bnVtYmVyPjM8L251bWJlcj48a2V5d29yZHM+PGtleXdvcmQ+YXJkZWlkYWU8L2tleXdvcmQ+PGtl
eXdvcmQ+Y29uZ3J1ZW5jZSBhbmFseXNpczwva2V5d29yZD48a2V5d29yZD5jeXRvY2hyb21lIGIg
c2VxdWVuY2U8L2tleXdvcmQ+PGtleXdvcmQ+RE5BLUROQSBoeWJyaWRpemF0aW9uPC9rZXl3b3Jk
PjxrZXl3b3JkPnBoeWxvZ2VueTwva2V5d29yZD48a2V5d29yZD5yYXRlcyBvZiBldm9sdXRpb248
L2tleXdvcmQ+PGtleXdvcmQ+Y3l0b2Nocm9tZS1iPC9rZXl3b3JkPjxrZXl3b3JkPm1ldGFib2xp
Yy1yYXRlPC9rZXl3b3JkPjxrZXl3b3JkPnBoeWxvZ2VuZXRpYy1yZWxhdGlvbnNoaXBzPC9rZXl3
b3JkPjxrZXl3b3JkPm1vbGVjdWxhciBldm9sdXRpb248L2tleXdvcmQ+PGtleXdvcmQ+Ym9keS1z
aXplPC9rZXl3b3JkPjxrZXl3b3JkPnNlcXVlbmNlczwva2V5d29yZD48a2V5d29yZD5oeWJyaWRp
emF0aW9uPC9rZXl3b3JkPjxrZXl3b3JkPmdlbmU8L2tleXdvcmQ+PGtleXdvcmQ+YmlyZHM8L2tl
eXdvcmQ+PGtleXdvcmQ+c3Vic3RpdHV0aW9uPC9rZXl3b3JkPjwva2V5d29yZHM+PGRhdGVzPjx5
ZWFyPjIwMDA8L3llYXI+PHB1Yi1kYXRlcz48ZGF0ZT5NYXI8L2RhdGU+PC9wdWItZGF0ZXM+PC9k
YXRlcz48aXNibj4wNzM3LTQwMzg8L2lzYm4+PGFjY2Vzc2lvbi1udW0+SVNJOjAwMDA4NTYxNDAw
MDAxMDwvYWNjZXNzaW9uLW51bT48dXJscz48cmVsYXRlZC11cmxzPjx1cmw+Jmx0O0dvIHRvIElT
SSZndDs6Ly8wMDAwODU2MTQwMDAwMTA8L3VybD48L3JlbGF0ZWQtdXJscz48L3VybHM+PGxhbmd1
YWdlPkVuZ2xpc2g8L2xhbmd1YWdlPjwvcmVjb3JkPjwvQ2l0ZT48Q2l0ZT48QXV0aG9yPkxpdmV6
ZXk8L0F1dGhvcj48WWVhcj4xOTk1PC9ZZWFyPjxSZWNOdW0+MTUxOTwvUmVjTnVtPjxyZWNvcmQ+
PHJlYy1udW1iZXI+MTUxOTwvcmVjLW51bWJlcj48Zm9yZWlnbi1rZXlzPjxrZXkgYXBwPSJFTiIg
ZGItaWQ9IjJ4MjJlcDB2cXN3NTJnZTVmeDh2ZTVwZTV2ZWZhZTUweGR3cyI+MTUxOTwva2V5Pjwv
Zm9yZWlnbi1rZXlzPjxyZWYtdHlwZSBuYW1lPSJKb3VybmFsIEFydGljbGUiPjE3PC9yZWYtdHlw
ZT48Y29udHJpYnV0b3JzPjxhdXRob3JzPjxhdXRob3I+TGl2ZXpleSwgQi4gQy48L2F1dGhvcj48
L2F1dGhvcnM+PC9jb250cmlidXRvcnM+PGF1dGgtYWRkcmVzcz5MaXZlemV5LCBCYyYjeEQ7Q2Fy
bmVnaWUgTXVzZXVtIE5hdCBIaXN0LEJpcmRzIFNlY3QsNDQwMCBGb3JiZXMgQXZlLFBpdHRzYnVy
Z2gsUGEgMTUyMTMsIFVTQSYjeEQ7Q2FybmVnaWUgTXVzZXVtIE5hdCBIaXN0LEJpcmRzIFNlY3Qs
NDQwMCBGb3JiZXMgQXZlLFBpdHRzYnVyZ2gsUGEgMTUyMTMsIFVTQTwvYXV0aC1hZGRyZXNzPjx0
aXRsZXM+PHRpdGxlPlBoeWxvZ2VueSBhbmQgZXZvbHV0aW9uYXJ5IGVjb2xvZ3kgb2YgbW9kZXJu
IHNlYWR1Y2tzIChBbmF0aWRhZSwgTWVyZ2luaSk8L3RpdGxlPjxzZWNvbmRhcnktdGl0bGU+Q29u
ZG9yPC9zZWNvbmRhcnktdGl0bGU+PGFsdC10aXRsZT5Db25kb3I8L2FsdC10aXRsZT48L3RpdGxl
cz48cGFnZXM+MjMzLTI1NTwvcGFnZXM+PHZvbHVtZT45Nzwvdm9sdW1lPjxudW1iZXI+MTwvbnVt
YmVyPjxrZXl3b3Jkcz48a2V5d29yZD5hbmF0aWRhZTwva2V5d29yZD48a2V5d29yZD5iaW9nZW9n
cmFwaHk8L2tleXdvcmQ+PGtleXdvcmQ+Y29tcGFyYXRpdmUgZWNvbG9neTwva2V5d29yZD48a2V5
d29yZD5tZXJnaW5pPC9rZXl3b3JkPjxrZXl3b3JkPm1vcnBob2xvZ3k8L2tleXdvcmQ+PGtleXdv
cmQ+cGh5bG9nZW55PC9rZXl3b3JkPjxrZXl3b3JkPnBsdW1hZ2U8L2tleXdvcmQ+PGtleXdvcmQ+
c2VhZHVja3M8L2tleXdvcmQ+PGtleXdvcmQ+d2F0ZXJmb3dsPC9rZXl3b3JkPjxrZXl3b3JkPmFk
YXB0aXZlIHNpZ25pZmljYW5jZTwva2V5d29yZD48a2V5d29yZD5jb25maWRlbmNlLWxpbWl0czwv
a2V5d29yZD48a2V5d29yZD53YXRlcmZvd2w8L2tleXdvcmQ+PGtleXdvcmQ+ZHVja3M8L2tleXdv
cmQ+PGtleXdvcmQ+Y2xhc3NpZmljYXRpb248L2tleXdvcmQ+PGtleXdvcmQ+ZGltb3JwaGlzbTwv
a2V5d29yZD48a2V5d29yZD5ib290c3RyYXA8L2tleXdvcmQ+PGtleXdvcmQ+c2l6ZTwva2V5d29y
ZD48L2tleXdvcmRzPjxkYXRlcz48eWVhcj4xOTk1PC95ZWFyPjxwdWItZGF0ZXM+PGRhdGU+RmVi
PC9kYXRlPjwvcHViLWRhdGVzPjwvZGF0ZXM+PGlzYm4+MDAxMC01NDIyPC9pc2JuPjxhY2Nlc3Np
b24tbnVtPklTSTpBMTk5NVFLOTM4MDAwMjI8L2FjY2Vzc2lvbi1udW0+PHVybHM+PHJlbGF0ZWQt
dXJscz48dXJsPiZsdDtHbyB0byBJU0kmZ3Q7Oi8vQTE5OTVRSzkzODAwMDIyPC91cmw+PC9yZWxh
dGVkLXVybHM+PC91cmxzPjxsYW5ndWFnZT5FbmdsaXNoPC9sYW5ndWFnZT48L3JlY29yZD48L0Np
dGU+PENpdGU+PEF1dGhvcj5MaXZlemV5PC9BdXRob3I+PFllYXI+MTk5NjwvWWVhcj48UmVjTnVt
PjE1MTc8L1JlY051bT48cmVjb3JkPjxyZWMtbnVtYmVyPjE1MTc8L3JlYy1udW1iZXI+PGZvcmVp
Z24ta2V5cz48a2V5IGFwcD0iRU4iIGRiLWlkPSIyeDIyZXAwdnFzdzUyZ2U1Zng4dmU1cGU1dmVm
YWU1MHhkd3MiPjE1MTc8L2tleT48L2ZvcmVpZ24ta2V5cz48cmVmLXR5cGUgbmFtZT0iSm91cm5h
bCBBcnRpY2xlIj4xNzwvcmVmLXR5cGU+PGNvbnRyaWJ1dG9ycz48YXV0aG9ycz48YXV0aG9yPkxp
dmV6ZXksIEIuIEMuPC9hdXRob3I+PC9hdXRob3JzPjwvY29udHJpYnV0b3JzPjxhdXRoLWFkZHJl
c3M+TGl2ZXpleSwgQkMmI3hEO011c2V1bSBOYXQgSGlzdCwgU2VjdCBCaXJkcywgNDQwMCBGb3Ji
ZXMgQXZlLCBQaXR0c2J1cmdoLCBQYSAxNTIxMyBVU0EmI3hEO011c2V1bSBOYXQgSGlzdCwgU2Vj
dCBCaXJkcywgNDQwMCBGb3JiZXMgQXZlLCBQaXR0c2J1cmdoLCBQYSAxNTIxMyBVU0E8L2F1dGgt
YWRkcmVzcz48dGl0bGVzPjx0aXRsZT5BIHBoeWxvZ2VuZXRpYyBhbmFseXNpcyBvZiBtb2Rlcm4g
cG9jaGFyZHMgKEFuYXRpZGFlOiBBeXRoeWluaSk8L3RpdGxlPjxzZWNvbmRhcnktdGl0bGU+QXVr
PC9zZWNvbmRhcnktdGl0bGU+PGFsdC10aXRsZT5BdWs8L2FsdC10aXRsZT48L3RpdGxlcz48cGFn
ZXM+NzQtOTM8L3BhZ2VzPjx2b2x1bWU+MTEzPC92b2x1bWU+PG51bWJlcj4xPC9udW1iZXI+PGtl
eXdvcmRzPjxrZXl3b3JkPm5vcnRoLWFtZXJpY2FuIGFuYXRpZGFlPC9rZXl3b3JkPjxrZXl3b3Jk
PmRpdmluZyBkdWNrcyBheXRoeWE8L2tleXdvcmQ+PGtleXdvcmQ+aW50ZXJzcGVjaWZpYyBkaWZm
ZXJlbmNlczwva2V5d29yZD48a2V5d29yZD5jb25maWRlbmNlLWxpbWl0czwva2V5d29yZD48a2V5
d29yZD5taXRvY2hvbmRyaWFsLUROQTwva2V5d29yZD48a2V5d29yZD5uZXN0IHBhcmFzaXRpc208
L2tleXdvcmQ+PGtleXdvcmQ+d2F0ZXJmb3dsPC9rZXl3b3JkPjxrZXl3b3JkPm1vcnBob2xvZ3k8
L2tleXdvcmQ+PGtleXdvcmQ+Y2xhc3NpZmljYXRpb248L2tleXdvcmQ+PGtleXdvcmQ+Ym9vdHN0
cmFwPC9rZXl3b3JkPjwva2V5d29yZHM+PGRhdGVzPjx5ZWFyPjE5OTY8L3llYXI+PHB1Yi1kYXRl
cz48ZGF0ZT5KYW48L2RhdGU+PC9wdWItZGF0ZXM+PC9kYXRlcz48aXNibj4wMDA0LTgwMzg8L2lz
Ym4+PGFjY2Vzc2lvbi1udW0+SVNJOkExOTk2VUYyNzAwMDAwODwvYWNjZXNzaW9uLW51bT48dXJs
cz48cmVsYXRlZC11cmxzPjx1cmw+Jmx0O0dvIHRvIElTSSZndDs6Ly9BMTk5NlVGMjcwMDAwMDg8
L3VybD48L3JlbGF0ZWQtdXJscz48L3VybHM+PGxhbmd1YWdlPkVuZ2xpc2g8L2xhbmd1YWdlPjwv
cmVjb3JkPjwvQ2l0ZT48Q2l0ZT48QXV0aG9yPkxpdmV6ZXk8L0F1dGhvcj48WWVhcj4yMDAxPC9Z
ZWFyPjxSZWNOdW0+MTczMjwvUmVjTnVtPjxyZWNvcmQ+PHJlYy1udW1iZXI+MTczMjwvcmVjLW51
bWJlcj48Zm9yZWlnbi1rZXlzPjxrZXkgYXBwPSJFTiIgZGItaWQ9IjJ4MjJlcDB2cXN3NTJnZTVm
eDh2ZTVwZTV2ZWZhZTUweGR3cyI+MTczMjwva2V5PjwvZm9yZWlnbi1rZXlzPjxyZWYtdHlwZSBu
YW1lPSJKb3VybmFsIEFydGljbGUiPjE3PC9yZWYtdHlwZT48Y29udHJpYnV0b3JzPjxhdXRob3Jz
PjxhdXRob3I+TGl2ZXpleSwgQi5DLjwvYXV0aG9yPjwvYXV0aG9ycz48L2NvbnRyaWJ1dG9ycz48
dGl0bGVzPjx0aXRsZT5BIHBoeWxvZ2VuZXRpYyBhbmFseXNpcyBvZiBtb2Rlcm4gc2hlbGRnZWVz
ZSBhbmQgc2hlbGR1Y2tzIChBbmF0aWRhZSwgVGFkb3JuaW5pKTwvdGl0bGU+PHNlY29uZGFyeS10
aXRsZT5JYmlzPC9zZWNvbmRhcnktdGl0bGU+PC90aXRsZXM+PHBhZ2VzPjUxLTY2PC9wYWdlcz48
dm9sdW1lPjEzOTwvdm9sdW1lPjxkYXRlcz48eWVhcj4yMDAxPC95ZWFyPjwvZGF0ZXM+PHVybHM+
PC91cmxzPjwvcmVjb3JkPjwvQ2l0ZT48Q2l0ZT48QXV0aG9yPktlbm5lZHk8L0F1dGhvcj48WWVh
cj4yMDAwPC9ZZWFyPjxSZWNOdW0+MTI1NjwvUmVjTnVtPjxyZWNvcmQ+PHJlYy1udW1iZXI+MTI1
NjwvcmVjLW51bWJlcj48Zm9yZWlnbi1rZXlzPjxrZXkgYXBwPSJFTiIgZGItaWQ9IjJ4MjJlcDB2
cXN3NTJnZTVmeDh2ZTVwZTV2ZWZhZTUweGR3cyI+MTI1Njwva2V5PjwvZm9yZWlnbi1rZXlzPjxy
ZWYtdHlwZSBuYW1lPSJKb3VybmFsIEFydGljbGUiPjE3PC9yZWYtdHlwZT48Y29udHJpYnV0b3Jz
PjxhdXRob3JzPjxhdXRob3I+S2VubmVkeSwgTS48L2F1dGhvcj48YXV0aG9yPlNwZW5jZXIsIEgu
IEcuPC9hdXRob3I+PC9hdXRob3JzPjwvY29udHJpYnV0b3JzPjxhdXRoLWFkZHJlc3M+S2VubmVk
eSwgTSYjeEQ7VW5pdiBPdGFnbywgRGVwdCBab29sLCBQT0IgNTYsIER1bmVkaW4sIE5ldyBaZWFs
YW5kJiN4RDtVbml2IE90YWdvLCBEZXB0IFpvb2wsIFBPQiA1NiwgRHVuZWRpbiwgTmV3IFplYWxh
bmQmI3hEO1VuaXYgT3RhZ28sIERlcHQgWm9vbCwgRHVuZWRpbiwgTmV3IFplYWxhbmQ8L2F1dGgt
YWRkcmVzcz48dGl0bGVzPjx0aXRsZT5QaHlsb2dlbnksIGJpb2dlb2dyYXBoeSwgYW5kIHRheG9u
b215IG9mIEF1c3RyYWxhc2lhbiBUZWFsczwvdGl0bGU+PHNlY29uZGFyeS10aXRsZT5BdWs8L3Nl
Y29uZGFyeS10aXRsZT48YWx0LXRpdGxlPkF1azwvYWx0LXRpdGxlPjwvdGl0bGVzPjxwYWdlcz4x
NTQtMTYzPC9wYWdlcz48dm9sdW1lPjExNzwvdm9sdW1lPjxudW1iZXI+MTwvbnVtYmVyPjxrZXl3
b3Jkcz48a2V5d29yZD5taXRvY2hvbmRyaWFsLUROQSBldm9sdXRpb248L2tleXdvcmQ+PGtleXdv
cmQ+cmVmbGVjdCBzZWFiaXJkIHBoeWxvZ2VueTwva2V5d29yZD48a2V5d29yZD5kYWJibGluZyBk
dWNrcyB0cmliZTwva2V5d29yZD48a2V5d29yZD5zcGVjdHJhbC1hbmFseXNpczwva2V5d29yZD48
a2V5d29yZD5wZXJtdXRhdGlvbiB0ZXN0czwva2V5d29yZD48a2V5d29yZD5zZXF1ZW5jZSBkYXRh
PC9rZXl3b3JkPjxrZXl3b3JkPmFuYXRpbmk8L2tleXdvcmQ+PGtleXdvcmQ+bW9ycGhvbG9neTwv
a2V5d29yZD48a2V5d29yZD5wZW5ndWluczwva2V5d29yZD48a2V5d29yZD5wZXRyZWxzPC9rZXl3
b3JkPjwva2V5d29yZHM+PGRhdGVzPjx5ZWFyPjIwMDA8L3llYXI+PHB1Yi1kYXRlcz48ZGF0ZT5K
YW48L2RhdGU+PC9wdWItZGF0ZXM+PC9kYXRlcz48aXNibj4wMDA0LTgwMzg8L2lzYm4+PGFjY2Vz
c2lvbi1udW0+SVNJOjAwMDA4NDkwMDQwMDAxNjwvYWNjZXNzaW9uLW51bT48dXJscz48cmVsYXRl
ZC11cmxzPjx1cmw+Jmx0O0dvIHRvIElTSSZndDs6Ly8wMDAwODQ5MDA0MDAwMTY8L3VybD48L3Jl
bGF0ZWQtdXJscz48L3VybHM+PGxhbmd1YWdlPkVuZ2xpc2g8L2xhbmd1YWdlPjwvcmVjb3JkPjwv
Q2l0ZT48Q2l0ZT48QXV0aG9yPldpbms8L0F1dGhvcj48WWVhcj4yMDAwPC9ZZWFyPjxSZWNOdW0+
MTIxNDwvUmVjTnVtPjxyZWNvcmQ+PHJlYy1udW1iZXI+MTIxNDwvcmVjLW51bWJlcj48Zm9yZWln
bi1rZXlzPjxrZXkgYXBwPSJFTiIgZGItaWQ9IjJ4MjJlcDB2cXN3NTJnZTVmeDh2ZTVwZTV2ZWZh
ZTUweGR3cyI+MTIxNDwva2V5PjwvZm9yZWlnbi1rZXlzPjxyZWYtdHlwZSBuYW1lPSJCb29rIFNl
Y3Rpb24iPjU8L3JlZi10eXBlPjxjb250cmlidXRvcnM+PGF1dGhvcnM+PGF1dGhvcj5XaW5rLCBN
LjwvYXV0aG9yPjxhdXRob3I+SGVpZHJpY2gsIFAuPC9hdXRob3I+PC9hdXRob3JzPjxzZWNvbmRh
cnktYXV0aG9ycz48YXV0aG9yPkNoYW5jZWxsb3IsIFIuIEQuPC9hdXRob3I+PGF1dGhvcj5NZXli
dXJnLCBCLi1VLjwvYXV0aG9yPjwvc2Vjb25kYXJ5LWF1dGhvcnM+PC9jb250cmlidXRvcnM+PHRp
dGxlcz48dGl0bGU+TW9sZWN1bGFyIHN5c3RlbWF0aWNzIG9mIG93bHMgKFN0cmlnaWZvcm1lcykg
YmFzZWQgb24gRE5BLXNlcXVlbmNlcyBvZiB0aGUgbWl0b2Nob25kcmlhbCBjeXRvY2hyb21lIGIg
Z2VuZTwvdGl0bGU+PHNlY29uZGFyeS10aXRsZT5SYXB0b3JzIGF0IFJpc2s8L3NlY29uZGFyeS10
aXRsZT48L3RpdGxlcz48cGFnZXM+ODE54oCTODI4PC9wYWdlcz48ZGF0ZXM+PHllYXI+MjAwMDwv
eWVhcj48L2RhdGVzPjxwdWItbG9jYXRpb24+TG9uZG9uPC9wdWItbG9jYXRpb24+PHB1Ymxpc2hl
cj5XV0dCUCwgSGFuY29jayBIb3VzZTwvcHVibGlzaGVyPjx1cmxzPjwvdXJscz48L3JlY29yZD48
L0NpdGU+PENpdGU+PEF1dGhvcj5Kb2huc29uPC9BdXRob3I+PFllYXI+MjAwMTwvWWVhcj48UmVj
TnVtPjExNzc8L1JlY051bT48cmVjb3JkPjxyZWMtbnVtYmVyPjExNzc8L3JlYy1udW1iZXI+PGZv
cmVpZ24ta2V5cz48a2V5IGFwcD0iRU4iIGRiLWlkPSIyeDIyZXAwdnFzdzUyZ2U1Zng4dmU1cGU1
dmVmYWU1MHhkd3MiPjExNzc8L2tleT48L2ZvcmVpZ24ta2V5cz48cmVmLXR5cGUgbmFtZT0iSm91
cm5hbCBBcnRpY2xlIj4xNzwvcmVmLXR5cGU+PGNvbnRyaWJ1dG9ycz48YXV0aG9ycz48YXV0aG9y
PkpvaG5zb24sIEsuIFAuPC9hdXRob3I+PGF1dGhvcj5EZSBLb3J0LCBTLjwvYXV0aG9yPjxhdXRo
b3I+RGlud29vZGV5LCBLLjwvYXV0aG9yPjxhdXRob3I+TWF0ZW1hbiwgQS4gQy48L2F1dGhvcj48
YXV0aG9yPlRlbiBDYXRlLCBDLjwvYXV0aG9yPjxhdXRob3I+TGVzc2VsbHMsIEMuIE0uPC9hdXRo
b3I+PGF1dGhvcj5DbGF5dG9uLCBELiBILjwvYXV0aG9yPjwvYXV0aG9ycz48L2NvbnRyaWJ1dG9y
cz48YXV0aC1hZGRyZXNzPkpvaG5zb24sIEtQJiN4RDtJbGxpbm9pcyBOYXQgSGlzdCBTdXJ2ZXks
IENoYW1wYWlnbiwgSUwgNjE4MjAgVVNBJiN4RDtJbGxpbm9pcyBOYXQgSGlzdCBTdXJ2ZXksIENo
YW1wYWlnbiwgSUwgNjE4MjAgVVNBJiN4RDtJbGxpbm9pcyBOYXQgSGlzdCBTdXJ2ZXksIENoYW1w
YWlnbiwgSUwgNjE4MjAgVVNBJiN4RDtMZWlkZW4gVW5pdiwgSW5zdCBFdm9sdXRpb25hcnkgJmFt
cDsgRWNvbCBTY2ksIExlaWRlbiwgTmV0aGVybGFuZHMmI3hEO1VuaXYgVXRhaCwgRGVwdCBCaW9s
LCBTYWx0IExha2UgQ2l0eSwgVVQgODQxMTIgVVNBJiN4RDtOZXRoZXJsYW5kcyBJbnN0IEVjb2ws
IEhldGVyZW4sIE5ldGhlcmxhbmRzPC9hdXRoLWFkZHJlc3M+PHRpdGxlcz48dGl0bGU+PHN0eWxl
IGZhY2U9Im5vcm1hbCIgZm9udD0iZGVmYXVsdCIgc2l6ZT0iMTAwJSI+QSBtb2xlY3VsYXIgcGh5
bG9nZW55IG9mIHRoZSBkb3ZlIGdlbmVyYSA8L3N0eWxlPjxzdHlsZSBmYWNlPSJpdGFsaWMiIGZv
bnQ9ImRlZmF1bHQiIHNpemU9IjEwMCUiPlN0cmVwdG9wZWxsYSA8L3N0eWxlPjxzdHlsZSBmYWNl
PSJub3JtYWwiIGZvbnQ9ImRlZmF1bHQiIHNpemU9IjEwMCUiPmFuZCA8L3N0eWxlPjxzdHlsZSBm
YWNlPSJpdGFsaWMiIGZvbnQ9ImRlZmF1bHQiIHNpemU9IjEwMCUiPkNvbHVtYmE8L3N0eWxlPjwv
dGl0bGU+PHNlY29uZGFyeS10aXRsZT5BdWs8L3NlY29uZGFyeS10aXRsZT48YWx0LXRpdGxlPkF1
azwvYWx0LXRpdGxlPjwvdGl0bGVzPjxwYWdlcz44NzQtODg3PC9wYWdlcz48dm9sdW1lPjExODwv
dm9sdW1lPjxudW1iZXI+NDwvbnVtYmVyPjxrZXl3b3Jkcz48a2V5d29yZD5jLTE0IDItZGVveHln
bHVjb3NlIHVwdGFrZTwva2V5d29yZD48a2V5d29yZD5jb2xsYXJlZCBkb3ZlPC9rZXl3b3JkPjxr
ZXl3b3JkPnNleC1kaWZmZXJlbmNlczwva2V5d29yZD48a2V5d29yZD5ETkEtc2VxdWVuY2VzPC9r
ZXl3b3JkPjxrZXl3b3JkPnJpbmcgZG92ZXM8L2tleXdvcmQ+PGtleXdvcmQ+dm9jYWxpemF0aW9u
czwva2V5d29yZD48a2V5d29yZD5taXRvY2hvbmRyaWFsPC9rZXl3b3JkPjxrZXl3b3JkPmV2b2x1
dGlvbjwva2V5d29yZD48a2V5d29yZD5kZWNhb2N0bzwva2V5d29yZD48a2V5d29yZD5yaXNvcmlh
PC9rZXl3b3JkPjwva2V5d29yZHM+PGRhdGVzPjx5ZWFyPjIwMDE8L3llYXI+PHB1Yi1kYXRlcz48
ZGF0ZT5PY3Q8L2RhdGU+PC9wdWItZGF0ZXM+PC9kYXRlcz48aXNibj4wMDA0LTgwMzg8L2lzYm4+
PGFjY2Vzc2lvbi1udW0+SVNJOjAwMDE3MjIwNTUwMDAwNjwvYWNjZXNzaW9uLW51bT48dXJscz48
cmVsYXRlZC11cmxzPjx1cmw+Jmx0O0dvIHRvIElTSSZndDs6Ly8wMDAxNzIyMDU1MDAwMDY8L3Vy
bD48L3JlbGF0ZWQtdXJscz48L3VybHM+PGxhbmd1YWdlPkVuZ2xpc2g8L2xhbmd1YWdlPjwvcmVj
b3JkPjwvQ2l0ZT48Q2l0ZT48QXV0aG9yPktlbm5lZHk8L0F1dGhvcj48WWVhcj4yMDAyPC9ZZWFy
PjxSZWNOdW0+MTE4MTwvUmVjTnVtPjxyZWNvcmQ+PHJlYy1udW1iZXI+MTE4MTwvcmVjLW51bWJl
cj48Zm9yZWlnbi1rZXlzPjxrZXkgYXBwPSJFTiIgZGItaWQ9IjJ4MjJlcDB2cXN3NTJnZTVmeDh2
ZTVwZTV2ZWZhZTUweGR3cyI+MTE4MTwva2V5PjwvZm9yZWlnbi1rZXlzPjxyZWYtdHlwZSBuYW1l
PSJKb3VybmFsIEFydGljbGUiPjE3PC9yZWYtdHlwZT48Y29udHJpYnV0b3JzPjxhdXRob3JzPjxh
dXRob3I+S2VubmVkeSwgTS48L2F1dGhvcj48YXV0aG9yPlBhZ2UsIFIuIEQuIE0uPC9hdXRob3I+
PC9hdXRob3JzPjwvY29udHJpYnV0b3JzPjxhdXRoLWFkZHJlc3M+S2VubmVkeSwgTSYjeEQ7VW5p
diBHbGFzZ293LCBJbnN0IEJpb21lZCAmYW1wOyBMaWZlIFNjaSwgRGl2IEVudmlyb25tICZhbXA7
IEV2b2x1dGlvbmFyeSBCaW9sLCBHbGFzZ293IEcxMiA4UVEsIExhbmFyaywgU2NvdGxhbmQmI3hE
O1VuaXYgR2xhc2dvdywgSW5zdCBCaW9tZWQgJmFtcDsgTGlmZSBTY2ksIERpdiBFbnZpcm9ubSAm
YW1wOyBFdm9sdXRpb25hcnkgQmlvbCwgR2xhc2dvdyBHMTIgOFFRLCBMYW5hcmssIFNjb3RsYW5k
JiN4RDtVbml2IEdsYXNnb3csIEluc3QgQmlvbWVkICZhbXA7IExpZmUgU2NpLCBEaXYgRW52aXJv
bm0gJmFtcDsgRXZvbHV0aW9uYXJ5IEJpb2wsIEdsYXNnb3cgRzEyIDhRUSwgTGFuYXJrLCBTY290
bGFuZDwvYXV0aC1hZGRyZXNzPjx0aXRsZXM+PHRpdGxlPlNlYWJpcmQgc3VwZXJ0cmVlczogY29t
YmluaW5nIHBhcnRpYWwgZXN0aW1hdGVzIG9mIHByb2NlbGxhcmlpZm9ybSBwaHlsb2dlbnk8L3Rp
dGxlPjxzZWNvbmRhcnktdGl0bGU+QXVrPC9zZWNvbmRhcnktdGl0bGU+PGFsdC10aXRsZT5BdWs8
L2FsdC10aXRsZT48L3RpdGxlcz48cGFnZXM+ODgtMTA4PC9wYWdlcz48dm9sdW1lPjExOTwvdm9s
dW1lPjxudW1iZXI+MTwvbnVtYmVyPjxrZXl3b3Jkcz48a2V5d29yZD5iIGdlbmUtc2VxdWVuY2Vz
PC9rZXl3b3JkPjxrZXl3b3JkPmN5dG9jaHJvbWUtYjwva2V5d29yZD48a2V5d29yZD5ldm9sdXRp
b248L2tleXdvcmQ+PGtleXdvcmQ+dHJlZXM8L2tleXdvcmQ+PGtleXdvcmQ+c2hlYXJ3YXRlcnM8
L2tleXdvcmQ+PGtleXdvcmQ+cGV0cmVsczwva2V5d29yZD48a2V5d29yZD5wZWxlY2FuaWZvcm1l
czwva2V5d29yZD48a2V5d29yZD5pbmZvcm1hdGlvbjwva2V5d29yZD48a2V5d29yZD5wYXJzaW1v
bnk8L2tleXdvcmQ+PGtleXdvcmQ+Y29uc2Vuc3VzPC9rZXl3b3JkPjwva2V5d29yZHM+PGRhdGVz
Pjx5ZWFyPjIwMDI8L3llYXI+PHB1Yi1kYXRlcz48ZGF0ZT5KYW48L2RhdGU+PC9wdWItZGF0ZXM+
PC9kYXRlcz48aXNibj4wMDA0LTgwMzg8L2lzYm4+PGFjY2Vzc2lvbi1udW0+SVNJOjAwMDE3NDI3
NTIwMDAwOTwvYWNjZXNzaW9uLW51bT48dXJscz48cmVsYXRlZC11cmxzPjx1cmw+Jmx0O0dvIHRv
IElTSSZndDs6Ly8wMDAxNzQyNzUyMDAwMDk8L3VybD48L3JlbGF0ZWQtdXJscz48L3VybHM+PGxh
bmd1YWdlPkVuZ2xpc2g8L2xhbmd1YWdlPjwvcmVjb3JkPjwvQ2l0ZT48Q2l0ZT48QXV0aG9yPmRl
IEtsb2V0PC9BdXRob3I+PFllYXI+MjAwNTwvWWVhcj48UmVjTnVtPjEyMTA8L1JlY051bT48cmVj
b3JkPjxyZWMtbnVtYmVyPjEyMTA8L3JlYy1udW1iZXI+PGZvcmVpZ24ta2V5cz48a2V5IGFwcD0i
RU4iIGRiLWlkPSIyeDIyZXAwdnFzdzUyZ2U1Zng4dmU1cGU1dmVmYWU1MHhkd3MiPjEyMTA8L2tl
eT48L2ZvcmVpZ24ta2V5cz48cmVmLXR5cGUgbmFtZT0iSm91cm5hbCBBcnRpY2xlIj4xNzwvcmVm
LXR5cGU+PGNvbnRyaWJ1dG9ycz48YXV0aG9ycz48YXV0aG9yPmRlIEtsb2V0LCBSLiBTLjwvYXV0
aG9yPjxhdXRob3I+ZGUgS2xvZXQsIFMuIFIuPC9hdXRob3I+PC9hdXRob3JzPjwvY29udHJpYnV0
b3JzPjxhdXRoLWFkZHJlc3M+ZGUgS2xvZXQsIFNSJiN4RDtBbmltIEdlbmV0IEluYywgMTMzNiBU
aW1iZXJsYW5lIFJkLCBUYWxsYWhhc3NlZSwgRkwgMzIzMTIgVVNBJiN4RDtBbmltIEdlbmV0IElu
YywgMTMzNiBUaW1iZXJsYW5lIFJkLCBUYWxsYWhhc3NlZSwgRkwgMzIzMTIgVVNBJiN4RDtBbmlt
IEdlbmV0IEluYywgVGFsbGFoYXNzZWUsIEZMIDMyMzEyIFVTQTwvYXV0aC1hZGRyZXNzPjx0aXRs
ZXM+PHRpdGxlPlRoZSBldm9sdXRpb24gb2YgdGhlIHNwaW5kbGluIGdlbmUgaW4gYmlyZHM6IHNl
cXVlbmNlIGFuYWx5c2lzIG9mIGFuIGludHJvbiBvZiB0aGUgc3BpbmRsaW4gVyBhbmQgWiBnZW5l
IHJldmVhbHMgZm91ciBtYWpvciBkaXZpc2lvbnMgb2YgdGhlIFBzaXR0YWNpZm9ybWVzPC90aXRs
ZT48c2Vjb25kYXJ5LXRpdGxlPk1vbGVjdWxhciBQaHlsb2dlbmV0aWNzIGFuZCBFdm9sdXRpb248
L3NlY29uZGFyeS10aXRsZT48YWx0LXRpdGxlPk1vbCBQaHlsb2dlbmV0IEV2b2w8L2FsdC10aXRs
ZT48L3RpdGxlcz48cGFnZXM+NzA2LTcyMTwvcGFnZXM+PHZvbHVtZT4zNjwvdm9sdW1lPjxudW1i
ZXI+MzwvbnVtYmVyPjxrZXl3b3Jkcz48a2V5d29yZD5wc2l0dGFjaWZvcm1lczwva2V5d29yZD48
a2V5d29yZD5waHlsb2dlbnk8L2tleXdvcmQ+PGtleXdvcmQ+c3BpbmRsaW4gZ2VuZTwva2V5d29y
ZD48a2V5d29yZD5pbnRyb248L2tleXdvcmQ+PGtleXdvcmQ+aW5kZWw8L2tleXdvcmQ+PGtleXdv
cmQ+dyBjaHJvbW9zb21lPC9rZXl3b3JkPjxrZXl3b3JkPnogY2hyb21vc29tZTwva2V5d29yZD48
a2V5d29yZD5waHlsb2dlbmV0aWMgYW5hbHlzaXM8L2tleXdvcmQ+PGtleXdvcmQ+bWl0b2Nob25k
cmlhbC1ETkE8L2tleXdvcmQ+PGtleXdvcmQ+cGNyIGFtcGxpZmljYXRpb248L2tleXdvcmQ+PGtl
eXdvcmQ+Y29ja2F0b29zIHBzaXR0YWNpZm9ybWVzPC9rZXl3b3JkPjxrZXl3b3JkPm1vbGVjdWxh
ciBzeXN0ZW1hdGljczwva2V5d29yZD48a2V5d29yZD5zZXgtY2hyb21vc29tZXM8L2tleXdvcmQ+
PGtleXdvcmQ+cGFzc2VyaW5lIGJpcmRzPC9rZXl3b3JkPjxrZXl3b3JkPmF2aWFuIG9yZGVyczwv
a2V5d29yZD48a2V5d29yZD5wYXJyb3RzPC9rZXl3b3JkPjxrZXl3b3JkPmF2ZXM8L2tleXdvcmQ+
PC9rZXl3b3Jkcz48ZGF0ZXM+PHllYXI+MjAwNTwveWVhcj48cHViLWRhdGVzPjxkYXRlPlNlcDwv
ZGF0ZT48L3B1Yi1kYXRlcz48L2RhdGVzPjxpc2JuPjEwNTUtNzkwMzwvaXNibj48YWNjZXNzaW9u
LW51bT5JU0k6MDAwMjMxNTkxNTAwMDIyPC9hY2Nlc3Npb24tbnVtPjx1cmxzPjxyZWxhdGVkLXVy
bHM+PHVybD4mbHQ7R28gdG8gSVNJJmd0OzovLzAwMDIzMTU5MTUwMDAyMjwvdXJsPjwvcmVsYXRl
ZC11cmxzPjwvdXJscz48ZWxlY3Ryb25pYy1yZXNvdXJjZS1udW0+RE9JIDEwLjEwMTYvai55bXBl
di4yMDA1LjAzLjAxMzwvZWxlY3Ryb25pYy1yZXNvdXJjZS1udW0+PGxhbmd1YWdlPkVuZ2xpc2g8
L2xhbmd1YWdlPjwvcmVjb3JkPjwvQ2l0ZT48Q2l0ZT48QXV0aG9yPkZqZWxkc2E8L0F1dGhvcj48
WWVhcj4yMDA0PC9ZZWFyPjxSZWNOdW0+OTQ3PC9SZWNOdW0+PHJlY29yZD48cmVjLW51bWJlcj45
NDc8L3JlYy1udW1iZXI+PGZvcmVpZ24ta2V5cz48a2V5IGFwcD0iRU4iIGRiLWlkPSIyeDIyZXAw
dnFzdzUyZ2U1Zng4dmU1cGU1dmVmYWU1MHhkd3MiPjk0Nzwva2V5PjwvZm9yZWlnbi1rZXlzPjxy
ZWYtdHlwZSBuYW1lPSJCb29rIj42PC9yZWYtdHlwZT48Y29udHJpYnV0b3JzPjxhdXRob3JzPjxh
dXRob3I+RmplbGRzYSwgSi48L2F1dGhvcj48L2F1dGhvcnM+PC9jb250cmlidXRvcnM+PHRpdGxl
cz48dGl0bGU+VGhlIEdyZWJlczogUG9kaWNpcGVkaWRhZTwvdGl0bGU+PHNlY29uZGFyeS10aXRs
ZT5CaXJkIGZhbWlsaWVzIG9mIHRoZSB3b3JsZDwvc2Vjb25kYXJ5LXRpdGxlPjwvdGl0bGVzPjxw
YWdlcz4yNjQ8L3BhZ2VzPjxkYXRlcz48eWVhcj4yMDA0PC95ZWFyPjwvZGF0ZXM+PHB1Yi1sb2Nh
dGlvbj5PeGZvcmQsIFVuaXRlZCBLaW5nZG9tPC9wdWItbG9jYXRpb24+PHB1Ymxpc2hlcj5PeGZv
cmQgVW5pdmVyc2l0eSBQcmVzczwvcHVibGlzaGVyPjx1cmxzPjwvdXJscz48L3JlY29yZD48L0Np
dGU+PENpdGU+PEF1dGhvcj5UaG9tYXM8L0F1dGhvcj48WWVhcj4yMDA0PC9ZZWFyPjxSZWNOdW0+
MTE4NjwvUmVjTnVtPjxyZWNvcmQ+PHJlYy1udW1iZXI+MTE4NjwvcmVjLW51bWJlcj48Zm9yZWln
bi1rZXlzPjxrZXkgYXBwPSJFTiIgZGItaWQ9IjJ4MjJlcDB2cXN3NTJnZTVmeDh2ZTVwZTV2ZWZh
ZTUweGR3cyI+MTE4Njwva2V5PjwvZm9yZWlnbi1rZXlzPjxyZWYtdHlwZSBuYW1lPSJKb3VybmFs
IEFydGljbGUiPjE3PC9yZWYtdHlwZT48Y29udHJpYnV0b3JzPjxhdXRob3JzPjxhdXRob3I+VGhv
bWFzLCBHLiBILjwvYXV0aG9yPjxhdXRob3I+V2lsbHMsIE0uIEEuPC9hdXRob3I+PGF1dGhvcj5T
emVrZWx5LCBULjwvYXV0aG9yPjwvYXV0aG9ycz48L2NvbnRyaWJ1dG9ycz48YXV0aC1hZGRyZXNz
PlRob21hcywgR0gmI3hEO1VuaXYgQmF0aCwgRGVwdCBCaW9sICZhbXA7IEJpb2NoZW0sIDQgU291
dGgsQ2xhdmVydG9uIERvd24sIEJhdGggQkEyIDdBWSwgQXZvbiwgRW5nbGFuZCYjeEQ7VW5pdiBC
YXRoLCBEZXB0IEJpb2wgJmFtcDsgQmlvY2hlbSwgNCBTb3V0aCxDbGF2ZXJ0b24gRG93biwgQmF0
aCBCQTIgN0FZLCBBdm9uLCBFbmdsYW5kJiN4RDtVbml2IEJhdGgsIERlcHQgQmlvbCAmYW1wOyBC
aW9jaGVtLCBCYXRoIEJBMiA3QVksIEF2b24sIEVuZ2xhbmQ8L2F1dGgtYWRkcmVzcz48dGl0bGVz
Pjx0aXRsZT5BIHN1cGVydHJlZSBhcHByb2FjaCB0byBzaG9yZWJpcmQgcGh5bG9nZW55PC90aXRs
ZT48c2Vjb25kYXJ5LXRpdGxlPkJNQyBFdm9sdXRpb25hcnkgQmlvbG9neTwvc2Vjb25kYXJ5LXRp
dGxlPjxhbHQtdGl0bGU+Qm1jIEV2b2wgQmlvbDwvYWx0LXRpdGxlPjwvdGl0bGVzPjxwYWdlcz4x
MC4xMTg2LzE0NzEtMjE0OC00LTI4PC9wYWdlcz48dm9sdW1lPjQ8L3ZvbHVtZT48bnVtYmVyPjI4
PC9udW1iZXI+PGtleXdvcmRzPjxrZXl3b3JkPm1pdG9jaG9uZHJpYWwtRE5BIHZhcmlhdGlvbjwv
a2V5d29yZD48a2V5d29yZD5wYXJzaW1vbnkgYW5hbHlzaXM8L2tleXdvcmQ+PGtleXdvcmQ+bGFy
dXMtYXJnZW50YXR1czwva2V5d29yZD48a2V5d29yZD5iaW9jaGVtaWNhbCBzeXN0ZW1hdGljczwv
a2V5d29yZD48a2V5d29yZD5tb2xlY3VsYXIgcGh5bG9nZW55PC9rZXl3b3JkPjxrZXl3b3JkPmNo
YXJhZHJpaWZvcm0gYmlyZHM8L2tleXdvcmQ+PGtleXdvcmQ+YXRsYW50aWMgYWxjaWRhZTwva2V5
d29yZD48a2V5d29yZD5zaXplIGRpbW9ycGhpc208L2tleXdvcmQ+PGtleXdvcmQ+cGFyZW50YWwg
Y2FyZTwva2V5d29yZD48a2V5d29yZD5ndWxscyBhdmVzPC9rZXl3b3JkPjwva2V5d29yZHM+PGRh
dGVzPjx5ZWFyPjIwMDQ8L3llYXI+PHB1Yi1kYXRlcz48ZGF0ZT5BdWcgMjQ8L2RhdGU+PC9wdWIt
ZGF0ZXM+PC9kYXRlcz48aXNibj4xNDcxLTIxNDg8L2lzYm4+PGFjY2Vzc2lvbi1udW0+SVNJOjAw
MDIyMzY4ODYwMDAwMTwvYWNjZXNzaW9uLW51bT48dXJscz48cmVsYXRlZC11cmxzPjx1cmw+Jmx0
O0dvIHRvIElTSSZndDs6Ly8wMDAyMjM2ODg2MDAwMDE8L3VybD48L3JlbGF0ZWQtdXJscz48L3Vy
bHM+PGVsZWN0cm9uaWMtcmVzb3VyY2UtbnVtPkFydG4gMjgmI3hEO0RvaSAxMC4xMTg2LzE0NzEt
MjE0OC00LTI4PC9lbGVjdHJvbmljLXJlc291cmNlLW51bT48bGFuZ3VhZ2U+RW5nbGlzaDwvbGFu
Z3VhZ2U+PC9yZWNvcmQ+PC9DaXRlPjxDaXRlPjxBdXRob3I+QmVydGVsbGk8L0F1dGhvcj48WWVh
cj4yMDA1PC9ZZWFyPjxSZWNOdW0+MTE3NTwvUmVjTnVtPjxyZWNvcmQ+PHJlYy1udW1iZXI+MTE3
NTwvcmVjLW51bWJlcj48Zm9yZWlnbi1rZXlzPjxrZXkgYXBwPSJFTiIgZGItaWQ9IjJ4MjJlcDB2
cXN3NTJnZTVmeDh2ZTVwZTV2ZWZhZTUweGR3cyI+MTE3NTwva2V5PjwvZm9yZWlnbi1rZXlzPjxy
ZWYtdHlwZSBuYW1lPSJKb3VybmFsIEFydGljbGUiPjE3PC9yZWYtdHlwZT48Y29udHJpYnV0b3Jz
PjxhdXRob3JzPjxhdXRob3I+QmVydGVsbGksIFMuPC9hdXRob3I+PGF1dGhvcj5HaWFubmluaSwg
Ti4gUC48L2F1dGhvcj48L2F1dGhvcnM+PC9jb250cmlidXRvcnM+PGF1dGgtYWRkcmVzcz5CZXJ0
ZWxsaSwgUyYjeEQ7QW1lciBNdXNldW0gTmF0IEhpc3QsIERlcHQgT3JuaXRob2wsIERpdiBWZXJ0
ZWJyYXRlIFpvb2wsIE5ldyBZb3JrLCBOWSAxMDAyNCBVU0EmI3hEO0FtZXIgTXVzZXVtIE5hdCBI
aXN0LCBEZXB0IE9ybml0aG9sLCBEaXYgVmVydGVicmF0ZSBab29sLCBOZXcgWW9yaywgTlkgMTAw
MjQgVVNBJiN4RDtBbWVyIE11c2V1bSBOYXQgSGlzdCwgRGVwdCBPcm5pdGhvbCwgRGl2IFZlcnRl
YnJhdGUgWm9vbCwgTmV3IFlvcmssIE5ZIDEwMDI0IFVTQSYjeEQ7QW1lciBNdXNldW0gTmF0IEhp
c3QsIERlcHQgTWFtbWFsLCBEaXYgVmVydGVicmF0ZSBab29sLCBOZXcgWW9yaywgTlkgMTAwMjQg
VVNBPC9hdXRoLWFkZHJlc3M+PHRpdGxlcz48dGl0bGU+QSBwaHlsb2dlbnkgb2YgZXh0YW50IHBl
bmd1aW5zIChBdmVzOiBTcGhlbmlzY2lmb3JtZXMpIGNvbWJpbmluZyBtb3JwaG9sb2d5IGFuZCBt
aXRvY2hvbmRyaWFsIHNlcXVlbmNlczwvdGl0bGU+PHNlY29uZGFyeS10aXRsZT5DbGFkaXN0aWNz
PC9zZWNvbmRhcnktdGl0bGU+PGFsdC10aXRsZT5DbGFkaXN0aWNzPC9hbHQtdGl0bGU+PC90aXRs
ZXM+PHBhZ2VzPjIwOS0yMzk8L3BhZ2VzPjx2b2x1bWU+MjE8L3ZvbHVtZT48bnVtYmVyPjM8L251
bWJlcj48a2V5d29yZHM+PGtleXdvcmQ+Y3l0b2Nocm9tZS1iIGV2b2x1dGlvbjwva2V5d29yZD48
a2V5d29yZD5pbnRlZ3VtZW50YXJ5IGNoYXJhY3RlcnM8L2tleXdvcmQ+PGtleXdvcmQ+ZGlyZWN0
IG9wdGltaXphdGlvbjwva2V5d29yZD48a2V5d29yZD5taWRkbGUtZWFyPC9rZXl3b3JkPjxrZXl3
b3JkPmJpcmRzPC9rZXl3b3JkPjxrZXl3b3JkPnByb2NlbGxhcmlpZm9ybWVzPC9rZXl3b3JkPjxr
ZXl3b3JkPm51Y2xlYXI8L2tleXdvcmQ+PGtleXdvcmQ+ZGl2ZXJnZW5jZXM8L2tleXdvcmQ+PGtl
eXdvcmQ+aHlwb3RoZXNpczwva2V5d29yZD48a2V5d29yZD5zdXBwb3J0PC9rZXl3b3JkPjwva2V5
d29yZHM+PGRhdGVzPjx5ZWFyPjIwMDU8L3llYXI+PHB1Yi1kYXRlcz48ZGF0ZT5KdW48L2RhdGU+
PC9wdWItZGF0ZXM+PC9kYXRlcz48aXNibj4wNzQ4LTMwMDc8L2lzYm4+PGFjY2Vzc2lvbi1udW0+
SVNJOjAwMDIzMDYwMTAwMDAwMTwvYWNjZXNzaW9uLW51bT48dXJscz48cmVsYXRlZC11cmxzPjx1
cmw+Jmx0O0dvIHRvIElTSSZndDs6Ly8wMDAyMzA2MDEwMDAwMDE8L3VybD48L3JlbGF0ZWQtdXJs
cz48L3VybHM+PGxhbmd1YWdlPkVuZ2xpc2g8L2xhbmd1YWdlPjwvcmVjb3JkPjwvQ2l0ZT48Q2l0
ZT48QXV0aG9yPkxlcm5lcjwvQXV0aG9yPjxZZWFyPjIwMDU8L1llYXI+PFJlY051bT4xMTg1PC9S
ZWNOdW0+PHJlY29yZD48cmVjLW51bWJlcj4xMTg1PC9yZWMtbnVtYmVyPjxmb3JlaWduLWtleXM+
PGtleSBhcHA9IkVOIiBkYi1pZD0iMngyMmVwMHZxc3c1MmdlNWZ4OHZlNXBlNXZlZmFlNTB4ZHdz
Ij4xMTg1PC9rZXk+PC9mb3JlaWduLWtleXM+PHJlZi10eXBlIG5hbWU9IkpvdXJuYWwgQXJ0aWNs
ZSI+MTc8L3JlZi10eXBlPjxjb250cmlidXRvcnM+PGF1dGhvcnM+PGF1dGhvcj5MZXJuZXIsIEgu
IFIuIEwuPC9hdXRob3I+PGF1dGhvcj5NaW5kZWxsLCBELiBQLjwvYXV0aG9yPjwvYXV0aG9ycz48
L2NvbnRyaWJ1dG9ycz48YXV0aC1hZGRyZXNzPkxlcm5lciwgSFJMJiN4RDtVbml2IE1pY2hpZ2Fu
LCBab29sIE11c2V1bSwgRGVwdCBFY29sICZhbXA7IEV2b2x1dGlvbmFyeSBCaW9sLCAxMTA5IEdl
ZGRlcyBBdmUsIEFubiBBcmJvciwgTUkgNDgxMDkgVVNBJiN4RDtVbml2IE1pY2hpZ2FuLCBab29s
IE11c2V1bSwgRGVwdCBFY29sICZhbXA7IEV2b2x1dGlvbmFyeSBCaW9sLCAxMTA5IEdlZGRlcyBB
dmUsIEFubiBBcmJvciwgTUkgNDgxMDkgVVNBJiN4RDtVbml2IE1pY2hpZ2FuLCBab29sIE11c2V1
bSwgRGVwdCBFY29sICZhbXA7IEV2b2x1dGlvbmFyeSBCaW9sLCBBbm4gQXJib3IsIE1JIDQ4MTA5
IFVTQTwvYXV0aC1hZGRyZXNzPjx0aXRsZXM+PHRpdGxlPlBoeWxvZ2VueSBvZiBlYWdsZXMsIE9s
ZCBXb3JsZCB2dWx0dXJlcywgYW5kIG90aGVyIEFjY2lwaXRyaWRhZSBiYXNlZCBvbiBudWNsZWFy
IGFuZCBtaXRvY2hvbmRyaWFsIEROQTwvdGl0bGU+PHNlY29uZGFyeS10aXRsZT5Nb2xlY3VsYXIg
UGh5bG9nZW5ldGljcyBhbmQgRXZvbHV0aW9uPC9zZWNvbmRhcnktdGl0bGU+PGFsdC10aXRsZT5N
b2wgUGh5bG9nZW5ldCBFdm9sPC9hbHQtdGl0bGU+PC90aXRsZXM+PHBhZ2VzPjMyNy0zNDY8L3Bh
Z2VzPjx2b2x1bWU+Mzc8L3ZvbHVtZT48bnVtYmVyPjI8L251bWJlcj48a2V5d29yZHM+PGtleXdv
cmQ+YWNjaXBpdHJpZGFlPC9rZXl3b3JkPjxrZXl3b3JkPmF2aWFuIHN5c3RlbWF0aWNzPC9rZXl3
b3JkPjxrZXl3b3JkPnBoeWxvZ2VuZXRpY3M8L2tleXdvcmQ+PGtleXdvcmQ+bW9sZWN1bGFyIGV2
b2x1dGlvbjwva2V5d29yZD48a2V5d29yZD5jeXRvY2hyb21lLWI8L2tleXdvcmQ+PGtleXdvcmQ+
bmQyPC9rZXl3b3JkPjxrZXl3b3JkPmJldGEtZmlicmlub2dlbiBpbnRyb24gNzwva2V5d29yZD48
a2V5d29yZD5tb2xlY3VsYXIgcGh5bG9nZW55PC9rZXl3b3JkPjxrZXl3b3JkPmNvbnRyb2wgcmVn
aW9uPC9rZXl3b3JkPjxrZXl3b3JkPnNlcXVlbmNlczwva2V5d29yZD48a2V5d29yZD5pbmZlcmVu
Y2U8L2tleXdvcmQ+PGtleXdvcmQ+YXF1aWxhPC9rZXl3b3JkPjxrZXl3b3JkPmJpcmRzPC9rZXl3
b3JkPjxrZXl3b3JkPmdlbmU8L2tleXdvcmQ+PGtleXdvcmQ+YXZlczwva2V5d29yZD48L2tleXdv
cmRzPjxkYXRlcz48eWVhcj4yMDA1PC95ZWFyPjxwdWItZGF0ZXM+PGRhdGU+Tm92PC9kYXRlPjwv
cHViLWRhdGVzPjwvZGF0ZXM+PGlzYm4+MTA1NS03OTAzPC9pc2JuPjxhY2Nlc3Npb24tbnVtPklT
STowMDAyMzI5NzM3MDAwMDI8L2FjY2Vzc2lvbi1udW0+PHVybHM+PHJlbGF0ZWQtdXJscz48dXJs
PiZsdDtHbyB0byBJU0kmZ3Q7Oi8vMDAwMjMyOTczNzAwMDAyPC91cmw+PC9yZWxhdGVkLXVybHM+
PC91cmxzPjxlbGVjdHJvbmljLXJlc291cmNlLW51bT5ET0kgMTAuMTAxNi9qLnltcGV2LjIwMDUu
MDQuMDEwPC9lbGVjdHJvbmljLXJlc291cmNlLW51bT48bGFuZ3VhZ2U+RW5nbGlzaDwvbGFuZ3Vh
Z2U+PC9yZWNvcmQ+PC9DaXRlPjxDaXRlPjxBdXRob3I+Q3Jvd2U8L0F1dGhvcj48WWVhcj4yMDA2
PC9ZZWFyPjxSZWNOdW0+MTE2OTwvUmVjTnVtPjxyZWNvcmQ+PHJlYy1udW1iZXI+MTE2OTwvcmVj
LW51bWJlcj48Zm9yZWlnbi1rZXlzPjxrZXkgYXBwPSJFTiIgZGItaWQ9IjJ4MjJlcDB2cXN3NTJn
ZTVmeDh2ZTVwZTV2ZWZhZTUweGR3cyI+MTE2OTwva2V5PjwvZm9yZWlnbi1rZXlzPjxyZWYtdHlw
ZSBuYW1lPSJKb3VybmFsIEFydGljbGUiPjE3PC9yZWYtdHlwZT48Y29udHJpYnV0b3JzPjxhdXRo
b3JzPjxhdXRob3I+Q3Jvd2UsIFQuIE0uPC9hdXRob3I+PGF1dGhvcj5Cb3dpZSwgUi4gQy4gSy48
L2F1dGhvcj48YXV0aG9yPkJsb29tZXIsIFAuPC9hdXRob3I+PGF1dGhvcj5NYW5kaXdhbmEsIFQu
IEcuPC9hdXRob3I+PGF1dGhvcj5IZWRkZXJzb24sIFQuIEEuIEouPC9hdXRob3I+PGF1dGhvcj5S
YW5kaSwgRS48L2F1dGhvcj48YXV0aG9yPlBlcmVpcmEsIFMuIEwuPC9hdXRob3I+PGF1dGhvcj5X
YWtlbGluZywgSi48L2F1dGhvcj48L2F1dGhvcnM+PC9jb250cmlidXRvcnM+PGF1dGgtYWRkcmVz
cz5Dcm93ZSwgVE0mI3hEO1VuaXYgQ2FwZSBUb3duLCBEU1QsIE5SRiBDdHIgRXhjZWxsZW5jZSBC
aXJkcywgUGVyY3kgRml0elBhdHJpY2sgSW5zdCxEZXB0IFpvb2wsIFpBLTc3MDEgUm9uZGVib3Nj
aCwgU291dGggQWZyaWNhJiN4RDtVbml2IENhcGUgVG93biwgRFNULCBOUkYgQ3RyIEV4Y2VsbGVu
Y2UgQmlyZHMsIFBlcmN5IEZpdHpQYXRyaWNrIEluc3QsRGVwdCBab29sLCBaQS03NzAxIFJvbmRl
Ym9zY2gsIFNvdXRoIEFmcmljYSYjeEQ7VW5pdiBDYXBlIFRvd24sIERTVCwgTlJGIEN0ciBFeGNl
bGxlbmNlIEJpcmRzLCBQZXJjeSBGaXR6UGF0cmljayBJbnN0LERlcHQgWm9vbCwgWkEtNzcwMSBS
b25kZWJvc2NoLCBTb3V0aCBBZnJpY2EmI3hEO0FtZXIgTXVzZXVtIE5hdCBIaXN0LCBEZXB0IE9y
bml0aG9sLCBOZXcgWW9yaywgTlkgMTAwMjQgVVNBJiN4RDtVbml2IFN0ZWxsZW5ib3NjaCwgRGVw
dCBCb3QgJmFtcDsgWm9vbCwgWkEtNzYwMiBNYXRpZWxhbmQsIFNvdXRoIEFmcmljYSYjeEQ7VW5p
diBQcmV0b3JpYSwgRGVwdCBHZW5ldCwgWkEtMDAwMSBQcmV0b3JpYSwgU291dGggQWZyaWNhJiN4
RDtUcmFuc3ZhYWwgTXVzZXVtLCBEZXB0IE9ybml0aG9sLCBObyBGbGFnc2hpcCBJbnN0LCBaQS0w
MDAxIFByZXRvcmlhLCBTb3V0aCBBZnJpY2EmI3hEO1VuaXYgQ2FwZSBUb3duLCBEZXB0IEJvdCwg
WkEtNzcwMSBSb25kZWJvc2NoLCBTb3V0aCBBZnJpY2EmI3hEO0lzdCBOYXpsIEZhdW5hIFNlbHZh
dCwgR2VuZXQgTGFiLCBJLTQwMDY0IE96emFubyBEZWxsIEVtaWxpYSwgQk8sIEl0YWx5JiN4RDtS
b3lhbCBPbnRhcmlvIE11c2V1bSwgRGVwdCBOYXQgSGlzdCwgVG9yb250bywgT04gTTVTIDJDNiwg
Q2FuYWRhPC9hdXRoLWFkZHJlc3M+PHRpdGxlcz48dGl0bGU+UGh5bG9nZW5ldGljcywgYmlvZ2Vv
Z3JhcGh5IGFuZCBjbGFzc2lmaWNhdGlvbiBvZiwgYW5kIGNoYXJhY3RlciBldm9sdXRpb24gaW4s
IGdhbWViaXJkcyAoQXZlczogR2FsbGlmb3JtZXMpOiBlZmZlY3RzIG9mIGNoYXJhY3RlciBleGNs
dXNpb24sIGRhdGEgcGFydGl0aW9uaW5nIGFuZCBtaXNzaW5nIGRhdGE8L3RpdGxlPjxzZWNvbmRh
cnktdGl0bGU+Q2xhZGlzdGljczwvc2Vjb25kYXJ5LXRpdGxlPjxhbHQtdGl0bGU+Q2xhZGlzdGlj
czwvYWx0LXRpdGxlPjwvdGl0bGVzPjxwYWdlcz40OTUtNTMyPC9wYWdlcz48dm9sdW1lPjIyPC92
b2x1bWU+PG51bWJlcj42PC9udW1iZXI+PGtleXdvcmRzPjxrZXl3b3JkPm1pdG9jaG9uZHJpYWwt
RE5BIHBoeWxvZ2VueTwva2V5d29yZD48a2V5d29yZD5wYWxlb2NlbmUtZW9jZW5lIGJvdW5kYXJ5
PC9rZXl3b3JkPjxrZXl3b3JkPmFtaW5vLWFjaWQgc2VxdWVuY2U8L2tleXdvcmQ+PGtleXdvcmQ+
Y3l0b2Nocm9tZS1iIGdlbmU8L2tleXdvcmQ+PGtleXdvcmQ+bW9sZWN1bGFyIHBoeWxvZ2VueTwv
a2V5d29yZD48a2V5d29yZD5tb3JwaG9sb2dpY2FsIGNoYXJhY3RlcnM8L2tleXdvcmQ+PGtleXdv
cmQ+bnVjbGVvdGlkZS1zZXF1ZW5jZTwva2V5d29yZD48a2V5d29yZD5pbmNvbXBsZXRlIHRheGE8
L2tleXdvcmQ+PGtleXdvcmQ+Y29udHJvbCByZWdpb248L2tleXdvcmQ+PGtleXdvcmQ+Y3JhY2lk
IGJpcmRzPC9rZXl3b3JkPjwva2V5d29yZHM+PGRhdGVzPjx5ZWFyPjIwMDY8L3llYXI+PHB1Yi1k
YXRlcz48ZGF0ZT5EZWM8L2RhdGU+PC9wdWItZGF0ZXM+PC9kYXRlcz48aXNibj4wNzQ4LTMwMDc8
L2lzYm4+PGFjY2Vzc2lvbi1udW0+SVNJOjAwMDI0NDE4MDUwMDAwMTwvYWNjZXNzaW9uLW51bT48
dXJscz48cmVsYXRlZC11cmxzPjx1cmw+Jmx0O0dvIHRvIElTSSZndDs6Ly8wMDAyNDQxODA1MDAw
MDE8L3VybD48L3JlbGF0ZWQtdXJscz48L3VybHM+PGVsZWN0cm9uaWMtcmVzb3VyY2UtbnVtPkRP
SSAxMC4xMTExL2ouMTA5Ni0wMDMxLjIwMDYuMDAxMjAueDwvZWxlY3Ryb25pYy1yZXNvdXJjZS1u
dW0+PGxhbmd1YWdlPkVuZ2xpc2g8L2xhbmd1YWdlPjwvcmVjb3JkPjwvQ2l0ZT48Q2l0ZT48QXV0
aG9yPkVyaWNzb248L0F1dGhvcj48WWVhcj4yMDA2PC9ZZWFyPjxSZWNOdW0+MTE4MzwvUmVjTnVt
PjxyZWNvcmQ+PHJlYy1udW1iZXI+MTE4MzwvcmVjLW51bWJlcj48Zm9yZWlnbi1rZXlzPjxrZXkg
YXBwPSJFTiIgZGItaWQ9IjJ4MjJlcDB2cXN3NTJnZTVmeDh2ZTVwZTV2ZWZhZTUweGR3cyI+MTE4
Mzwva2V5PjwvZm9yZWlnbi1rZXlzPjxyZWYtdHlwZSBuYW1lPSJKb3VybmFsIEFydGljbGUiPjE3
PC9yZWYtdHlwZT48Y29udHJpYnV0b3JzPjxhdXRob3JzPjxhdXRob3I+RXJpY3NvbiwgUC4gRy4g
UC48L2F1dGhvcj48YXV0aG9yPkFuZGVyc29uLCBDLiBMLjwvYXV0aG9yPjxhdXRob3I+QnJpdHRv
biwgVC48L2F1dGhvcj48YXV0aG9yPkVsemFub3dza2ksIEEuPC9hdXRob3I+PGF1dGhvcj5Kb2hh
bnNzb24sIFUuIFMuPC9hdXRob3I+PGF1dGhvcj5LYWxsZXJzam8sIE0uPC9hdXRob3I+PGF1dGhv
cj5PaGxzb24sIEouIEkuPC9hdXRob3I+PGF1dGhvcj5QYXJzb25zLCBULiBKLjwvYXV0aG9yPjxh
dXRob3I+WnVjY29uLCBELjwvYXV0aG9yPjxhdXRob3I+TWF5ciwgRy48L2F1dGhvcj48L2F1dGhv
cnM+PC9jb250cmlidXRvcnM+PGF1dGgtYWRkcmVzcz5Fcmljc29uLCBQR1AmI3hEO1N3ZWRpc2gg
TXVzZXVtIE5hdCBIaXN0LCBEZXB0IFZlcnRlYnJhdGUgWm9vbCwgUE9CIDUwMDA3LCBTLTEwNDA1
IFN0b2NraG9sbSwgU3dlZGVuJiN4RDtTd2VkaXNoIE11c2V1bSBOYXQgSGlzdCwgRGVwdCBWZXJ0
ZWJyYXRlIFpvb2wsIFBPQiA1MDAwNywgUy0xMDQwNSBTdG9ja2hvbG0sIFN3ZWRlbiYjeEQ7U3dl
ZGlzaCBNdXNldW0gTmF0IEhpc3QsIERlcHQgVmVydGVicmF0ZSBab29sLCBTLTEwNDA1IFN0b2Nr
aG9sbSwgU3dlZGVuJiN4RDtTd2VkaXNoIE11c2V1bSBOYXQgSGlzdCwgTW9sIFN5c3RlbWF0IExh
YiwgUy0xMDQwNSBTdG9ja2hvbG0sIFN3ZWRlbiYjeEQ7VXBwc2FsYSBVbml2LCBFdm9sdXRpb25h
cnkgQmlvbCBDdHIsIERlcHQgU3lzdGVtYXQgQm90LCBTLTc1MjM2IFVwcHNhbGEsIFN3ZWRlbiYj
eEQ7VW5pdiBTdG9ja2hvbG0sIERlcHQgTWF0aCwgUy0xMDY5MSBVcHBzYWxhLCBTd2VkZW4mI3hE
O1VuaXYgU3RvY2tob2xtLCBEZXB0IFpvb2wsIFMtMTA2OTEgVXBwc2FsYSwgU3dlZGVuJiN4RDtV
bml2IFdyb2NsYXcsIEluc3QgWm9vbCwgUEwtNTAzMzUgV3JvY2xhdywgUG9sYW5kJiN4RDtVbml2
IFN0ZWxsZW5ib3NjaCwgRGVwdCBCb3QgJmFtcDsgWm9vbCwgRFNUIE5SRiBDdHIgRXhjZWxsZW5j
ZSxFdm9sdXRpb25hcnkgR2Vub20gR3JwLCBQZXJjeSBGaXR6cGF0cmljayBJbnN0IEFmcmljYW4g
T3JuaXRob2wsIFpBLTc2MDIgTWF0aWVsYW5kLCBTb3V0aCBBZnJpY2EmI3hEO0ludCBDb21taXNz
IE1pc3NpbmcgUGVyc29ucywgU2FyYWpldm8sIEJvc25pYSAmYW1wOyBIZXJjZWcmI3hEO0ZvcnNj
aHVuZ3NpbnN0IFNlbmNrZW5iZXJnLCBELTYwMzI1IEZyYW5rZnVydCwgR2VybWFueTwvYXV0aC1h
ZGRyZXNzPjx0aXRsZXM+PHRpdGxlPkRpdmVyc2lmaWNhdGlvbiBvZiBOZW9hdmVzOiBpbnRlZ3Jh
dGlvbiBvZiBtb2xlY3VsYXIgc2VxdWVuY2UgZGF0YSBhbmQgZm9zc2lsczwvdGl0bGU+PHNlY29u
ZGFyeS10aXRsZT5CaW9sb2d5IExldHRlcnM8L3NlY29uZGFyeS10aXRsZT48YWx0LXRpdGxlPkJp
b2wgTGV0dC1VazwvYWx0LXRpdGxlPjwvdGl0bGVzPjxwYWdlcz41NDMtNTQ3PC9wYWdlcz48dm9s
dW1lPjI8L3ZvbHVtZT48bnVtYmVyPjQ8L251bWJlcj48a2V5d29yZHM+PGtleXdvcmQ+bmVvYXZl
czwva2V5d29yZD48a2V5d29yZD5waHlsb2dlbnk8L2tleXdvcmQ+PGtleXdvcmQ+bnVjbGVhciBE
TkE8L2tleXdvcmQ+PGtleXdvcmQ+Zm9zc2lsczwva2V5d29yZD48a2V5d29yZD5tb2xlY3VsYXIg
Y2xvY2s8L2tleXdvcmQ+PGtleXdvcmQ+ZGl2ZXJnZW5jZSB0aW1lczwva2V5d29yZD48a2V5d29y
ZD5zaXN0ZXIgZ3JvdXAgcmVsYXRpb25zaGlwPC9rZXl3b3JkPjxrZXl3b3JkPmhpZ2hlciBsYW5k
IGJpcmRzPC9rZXl3b3JkPjxrZXl3b3JkPkROQS1zZXF1ZW5jZXM8L2tleXdvcmQ+PGtleXdvcmQ+
ZXZvbHV0aW9uPC9rZXl3b3JkPjxrZXl3b3JkPmF2ZXM8L2tleXdvcmQ+PGtleXdvcmQ+ZGl2ZXJn
ZW5jZXM8L2tleXdvcmQ+PGtleXdvcmQ+bWFtbWFsczwva2V5d29yZD48a2V5d29yZD5jbGFkZXM8
L2tleXdvcmQ+PC9rZXl3b3Jkcz48ZGF0ZXM+PHllYXI+MjAwNjwveWVhcj48cHViLWRhdGVzPjxk
YXRlPkRlYyAyMjwvZGF0ZT48L3B1Yi1kYXRlcz48L2RhdGVzPjxpc2JuPjE3NDQtOTU2MTwvaXNi
bj48YWNjZXNzaW9uLW51bT5JU0k6MDAwMjQyNjg2NTAwMDE4PC9hY2Nlc3Npb24tbnVtPjx1cmxz
PjxyZWxhdGVkLXVybHM+PHVybD4mbHQ7R28gdG8gSVNJJmd0OzovLzAwMDI0MjY4NjUwMDAxODwv
dXJsPjwvcmVsYXRlZC11cmxzPjwvdXJscz48ZWxlY3Ryb25pYy1yZXNvdXJjZS1udW0+RE9JIDEw
LjEwOTgvcnNibC4yMDA2LjA1MjM8L2VsZWN0cm9uaWMtcmVzb3VyY2UtbnVtPjxsYW5ndWFnZT5F
bmdsaXNoPC9sYW5ndWFnZT48L3JlY29yZD48L0NpdGU+PENpdGU+PEF1dGhvcj5Kb25zc29uPC9B
dXRob3I+PFllYXI+MjAwNjwvWWVhcj48UmVjTnVtPjExNzk8L1JlY051bT48cmVjb3JkPjxyZWMt
bnVtYmVyPjExNzk8L3JlYy1udW1iZXI+PGZvcmVpZ24ta2V5cz48a2V5IGFwcD0iRU4iIGRiLWlk
PSIyeDIyZXAwdnFzdzUyZ2U1Zng4dmU1cGU1dmVmYWU1MHhkd3MiPjExNzk8L2tleT48L2ZvcmVp
Z24ta2V5cz48cmVmLXR5cGUgbmFtZT0iSm91cm5hbCBBcnRpY2xlIj4xNzwvcmVmLXR5cGU+PGNv
bnRyaWJ1dG9ycz48YXV0aG9ycz48YXV0aG9yPkpvbnNzb24sIEsuIEEuPC9hdXRob3I+PGF1dGhv
cj5GamVsZHNhLCBKLjwvYXV0aG9yPjwvYXV0aG9ycz48L2NvbnRyaWJ1dG9ycz48YXV0aC1hZGRy
ZXNzPkpvbnNzb24sIEtBJiN4RDtVbml2IENvcGVuaGFnZW4sIFpvb2wgTXVzZXVtLCBWZXJ0ZWJy
YXRlIERlcHQsIFVuaXYgUGFya2VuIDE1LCBESy0yMTAwIENvcGVuaGFnZW4gTywgRGVubWFyayYj
eEQ7VW5pdiBDb3BlbmhhZ2VuLCBab29sIE11c2V1bSwgVmVydGVicmF0ZSBEZXB0LCBVbml2IFBh
cmtlbiAxNSwgREstMjEwMCBDb3BlbmhhZ2VuIE8sIERlbm1hcmsmI3hEO1VuaXYgQ29wZW5oYWdl
biwgWm9vbCBNdXNldW0sIFZlcnRlYnJhdGUgRGVwdCwgREstMjEwMCBDb3BlbmhhZ2VuIE8sIERl
bm1hcms8L2F1dGgtYWRkcmVzcz48dGl0bGVzPjx0aXRsZT5BIHBoeWxvZ2VuZXRpYyBzdXBlcnRy
ZWUgb2Ygb3NjaW5lIHBhc3NlcmluZSBiaXJkcyAoQXZlcyA6IFBhc3NlcmkpPC90aXRsZT48c2Vj
b25kYXJ5LXRpdGxlPlpvb2xvZ2ljYSBTY3JpcHRhPC9zZWNvbmRhcnktdGl0bGU+PGFsdC10aXRs
ZT5ab29sIFNjcjwvYWx0LXRpdGxlPjwvdGl0bGVzPjxwYWdlcz4xNDktMTg2PC9wYWdlcz48dm9s
dW1lPjM1PC92b2x1bWU+PG51bWJlcj4yPC9udW1iZXI+PGtleXdvcmRzPjxrZXl3b3JkPm1pdG9j
aG9uZHJpYWwgc2VxdWVuY2UgZGF0YTwva2V5d29yZD48a2V5d29yZD5jeXRvY2hyb21lLWIgc2Vx
dWVuY2VzPC9rZXl3b3JkPjxrZXl3b3JkPm1vbGVjdWxhciBzeXN0ZW1hdGljczwva2V5d29yZD48
a2V5d29yZD5ETkEtc2VxdWVuY2VzPC9rZXl3b3JkPjxrZXl3b3JkPmhpc3RvcmljYWwgYmlvZ2Vv
Z3JhcGh5PC9rZXl3b3JkPjxrZXl3b3JkPmdlbmUtc2VxdWVuY2VzPC9rZXl3b3JkPjxrZXl3b3Jk
Pm1hdHJpeCByZXByZXNlbnRhdGlvbjwva2V5d29yZD48a2V5d29yZD5zcGVjaWVzIHJlbGF0aW9u
c2hpcHM8L2tleXdvcmQ+PGtleXdvcmQ+YmFiYmxlcnMgdGltYWxpaWRhZTwva2V5d29yZD48a2V5
d29yZD5lbmRlbWljIHJhZGlhdGlvbjwva2V5d29yZD48L2tleXdvcmRzPjxkYXRlcz48eWVhcj4y
MDA2PC95ZWFyPjxwdWItZGF0ZXM+PGRhdGU+TWFyPC9kYXRlPjwvcHViLWRhdGVzPjwvZGF0ZXM+
PGlzYm4+MDMwMC0zMjU2PC9pc2JuPjxhY2Nlc3Npb24tbnVtPklTSTowMDAyMzYwMjcyMDAwMDM8
L2FjY2Vzc2lvbi1udW0+PHVybHM+PHJlbGF0ZWQtdXJscz48dXJsPiZsdDtHbyB0byBJU0kmZ3Q7
Oi8vMDAwMjM2MDI3MjAwMDAzPC91cmw+PC9yZWxhdGVkLXVybHM+PC91cmxzPjxlbGVjdHJvbmlj
LXJlc291cmNlLW51bT5ET0kgMTAuMTExMS9qLjE0NjMtNjQwOS4yMDA2LjAwMjIxLng8L2VsZWN0
cm9uaWMtcmVzb3VyY2UtbnVtPjxsYW5ndWFnZT5FbmdsaXNoPC9sYW5ndWFnZT48L3JlY29yZD48
L0NpdGU+PENpdGU+PEF1dGhvcj5Lc2Vwa2E8L0F1dGhvcj48WWVhcj4yMDA2PC9ZZWFyPjxSZWNO
dW0+MTE3MjwvUmVjTnVtPjxyZWNvcmQ+PHJlYy1udW1iZXI+MTE3MjwvcmVjLW51bWJlcj48Zm9y
ZWlnbi1rZXlzPjxrZXkgYXBwPSJFTiIgZGItaWQ9IjJ4MjJlcDB2cXN3NTJnZTVmeDh2ZTVwZTV2
ZWZhZTUweGR3cyI+MTE3Mjwva2V5PjwvZm9yZWlnbi1rZXlzPjxyZWYtdHlwZSBuYW1lPSJKb3Vy
bmFsIEFydGljbGUiPjE3PC9yZWYtdHlwZT48Y29udHJpYnV0b3JzPjxhdXRob3JzPjxhdXRob3I+
S3NlcGthLCBELiBULjwvYXV0aG9yPjxhdXRob3I+QmVydGVsbGksIFMuPC9hdXRob3I+PGF1dGhv
cj5HaWFubmluaSwgTi4gUC48L2F1dGhvcj48L2F1dGhvcnM+PC9jb250cmlidXRvcnM+PGF1dGgt
YWRkcmVzcz5Lc2Vwa2EsIERUJiN4RDtBbWVyIE11c2V1bSBOYXQgSGlzdCwgRGl2IFBhbGVvbnRv
bCwgTmV3IFlvcmssIE5ZIDEwMDI0IFVTQSYjeEQ7QW1lciBNdXNldW0gTmF0IEhpc3QsIERpdiBQ
YWxlb250b2wsIE5ldyBZb3JrLCBOWSAxMDAyNCBVU0EmI3hEO0FtZXIgTXVzZXVtIE5hdCBIaXN0
LCBEaXYgUGFsZW9udG9sLCBOZXcgWW9yaywgTlkgMTAwMjQgVVNBJiN4RDtBbWVyIE11c2V1bSBO
YXQgSGlzdCwgRGVwdCBPcm5pdGhvbCwgTmV3IFlvcmssIE5ZIDEwMDI0IFVTQSYjeEQ7QW1lciBN
dXNldW0gTmF0IEhpc3QsIERlcHQgTWFtbWFsLCBOZXcgWW9yaywgTlkgMTAwMjQgVVNBPC9hdXRo
LWFkZHJlc3M+PHRpdGxlcz48dGl0bGU+VGhlIHBoeWxvZ2VueSBvZiB0aGUgbGl2aW5nIGFuZCBm
b3NzaWwgU3BoZW5pc2NpZm9ybWVzIChwZW5ndWlucyk8L3RpdGxlPjxzZWNvbmRhcnktdGl0bGU+
Q2xhZGlzdGljczwvc2Vjb25kYXJ5LXRpdGxlPjxhbHQtdGl0bGU+Q2xhZGlzdGljczwvYWx0LXRp
dGxlPjwvdGl0bGVzPjxwYWdlcz40MTItNDQxPC9wYWdlcz48dm9sdW1lPjIyPC92b2x1bWU+PG51
bWJlcj41PC9udW1iZXI+PGtleXdvcmRzPjxrZXl3b3JkPmN5dG9jaHJvbWUtYiBldm9sdXRpb248
L2tleXdvcmQ+PGtleXdvcmQ+ZXh0YW50IHBlbmd1aW5zPC9rZXl3b3JkPjxrZXl3b3JkPm1pdG9j
aG9uZHJpYWwgZ2Vub21lczwva2V5d29yZD48a2V5d29yZD5taXNzaW5nIGRhdGE8L2tleXdvcmQ+
PGtleXdvcmQ+YmlyZHM8L2tleXdvcmQ+PGtleXdvcmQ+YXZlczwva2V5d29yZD48a2V5d29yZD5h
bnRhcmN0aWNhPC9rZXl3b3JkPjxrZXl3b3JkPmNoYXJhY3RlcnM8L2tleXdvcmQ+PGtleXdvcmQ+
c2VxdWVuY2VzPC9rZXl3b3JkPjxrZXl3b3JkPm51Y2xlYXI8L2tleXdvcmQ+PC9rZXl3b3Jkcz48
ZGF0ZXM+PHllYXI+MjAwNjwveWVhcj48cHViLWRhdGVzPjxkYXRlPk9jdDwvZGF0ZT48L3B1Yi1k
YXRlcz48L2RhdGVzPjxpc2JuPjA3NDgtMzAwNzwvaXNibj48YWNjZXNzaW9uLW51bT5JU0k6MDAw
MjQwNjI4MDAwMDAyPC9hY2Nlc3Npb24tbnVtPjx1cmxzPjxyZWxhdGVkLXVybHM+PHVybD4mbHQ7
R28gdG8gSVNJJmd0OzovLzAwMDI0MDYyODAwMDAwMjwvdXJsPjwvcmVsYXRlZC11cmxzPjwvdXJs
cz48bGFuZ3VhZ2U+RW5nbGlzaDwvbGFuZ3VhZ2U+PC9yZWNvcmQ+PC9DaXRlPjxDaXRlPjxBdXRo
b3I+R3JpZmZpdGhzPC9BdXRob3I+PFllYXI+MjAwNzwvWWVhcj48UmVjTnVtPjExODQ8L1JlY051
bT48cmVjb3JkPjxyZWMtbnVtYmVyPjExODQ8L3JlYy1udW1iZXI+PGZvcmVpZ24ta2V5cz48a2V5
IGFwcD0iRU4iIGRiLWlkPSIyeDIyZXAwdnFzdzUyZ2U1Zng4dmU1cGU1dmVmYWU1MHhkd3MiPjEx
ODQ8L2tleT48L2ZvcmVpZ24ta2V5cz48cmVmLXR5cGUgbmFtZT0iSm91cm5hbCBBcnRpY2xlIj4x
NzwvcmVmLXR5cGU+PGNvbnRyaWJ1dG9ycz48YXV0aG9ycz48YXV0aG9yPkdyaWZmaXRocywgQy4g
Uy48L2F1dGhvcj48YXV0aG9yPkJhcnJvd2Nsb3VnaCwgRy4gRi48L2F1dGhvcj48YXV0aG9yPkdy
b3RoLCBKLiBHLjwvYXV0aG9yPjxhdXRob3I+TWVydHosIEwuIEEuPC9hdXRob3I+PC9hdXRob3Jz
PjwvY29udHJpYnV0b3JzPjxhdXRoLWFkZHJlc3M+R3JpZmZpdGhzLCBDUyYjeEQ7TG9uZyBJc2wg
VW5pdiwgRGVwdCBCaW9sLCBCcm9va2x5biBjYW1wdXMgMSBVbml2IFBsLCBCcm9va2x5biwgTlkg
MTEyMDEgVVNBJiN4RDtMb25nIElzbCBVbml2LCBEZXB0IEJpb2wsIEJyb29rbHluIGNhbXB1cyAx
IFVuaXYgUGwsIEJyb29rbHluLCBOWSAxMTIwMSBVU0EmI3hEO0xvbmcgSXNsIFVuaXYsIERlcHQg
QmlvbCwgQnJvb2tseW4sIE5ZIDExMjAxIFVTQSYjeEQ7QW1lciBNdXNldW0gTmF0IEhpc3QsIERl
cHQgT3JuaXRob2wsIE5ldyBZb3JrLCBOWSAxMDAyNCBVU0E8L2F1dGgtYWRkcmVzcz48dGl0bGVz
Pjx0aXRsZT5QaHlsb2dlbnksIGRpdmVyc2l0eSwgYW5kIGNsYXNzaWZpY2F0aW9uIG9mIHRoZSBB
Y2NpcGl0cmlkYWUgYmFzZWQgb24gRE5BIHNlcXVlbmNlcyBvZiB0aGUgUkFHLTEgZXhvbjwvdGl0
bGU+PHNlY29uZGFyeS10aXRsZT5Kb3VybmFsIG9mIEF2aWFuIEJpb2xvZ3k8L3NlY29uZGFyeS10
aXRsZT48YWx0LXRpdGxlPkogQXZpYW4gQmlvbDwvYWx0LXRpdGxlPjwvdGl0bGVzPjxwYWdlcz41
ODctNjAyPC9wYWdlcz48dm9sdW1lPjM4PC92b2x1bWU+PG51bWJlcj41PC9udW1iZXI+PGtleXdv
cmRzPjxrZXl3b3JkPmVhZ2xlcyBnZW51cyBoYWxpYWVldHVzPC9rZXl3b3JkPjxrZXl3b3JkPm9s
ZC13b3JsZCB2dWx0dXJlczwva2V5d29yZD48a2V5d29yZD5udWNsZW90aWRlLXNlcXVlbmNlczwv
a2V5d29yZD48a2V5d29yZD5tb2xlY3VsYXIgcGh5bG9nZW55PC9rZXl3b3JkPjxrZXl3b3JkPm1p
dG9jaG9uZHJpYWwtRE5BPC9rZXl3b3JkPjxrZXl3b3JkPm51Y2xlYXI8L2tleXdvcmQ+PGtleXdv
cmQ+YmlyZHM8L2tleXdvcmQ+PGtleXdvcmQ+YXZlczwva2V5d29yZD48a2V5d29yZD5iaW9nZW9n
cmFwaHk8L2tleXdvcmQ+PGtleXdvcmQ+aGlzdG9yeTwva2V5d29yZD48L2tleXdvcmRzPjxkYXRl
cz48eWVhcj4yMDA3PC95ZWFyPjxwdWItZGF0ZXM+PGRhdGU+U2VwPC9kYXRlPjwvcHViLWRhdGVz
PjwvZGF0ZXM+PGlzYm4+MDkwOC04ODU3PC9pc2JuPjxhY2Nlc3Npb24tbnVtPklTSTowMDAyNDky
NzcxMDAwMTA8L2FjY2Vzc2lvbi1udW0+PHVybHM+PHJlbGF0ZWQtdXJscz48dXJsPiZsdDtHbyB0
byBJU0kmZ3Q7Oi8vMDAwMjQ5Mjc3MTAwMDEwPC91cmw+PC9yZWxhdGVkLXVybHM+PC91cmxzPjxl
bGVjdHJvbmljLXJlc291cmNlLW51bT5ET0kgMTAuMTExMS9qLjIwMDcuMDkwOC04ODU3LjAzOTcx
Lng8L2VsZWN0cm9uaWMtcmVzb3VyY2UtbnVtPjxsYW5ndWFnZT5FbmdsaXNoPC9sYW5ndWFnZT48
L3JlY29yZD48L0NpdGU+PENpdGU+PEF1dGhvcj5XcmlnaHQ8L0F1dGhvcj48WWVhcj4yMDA4PC9Z
ZWFyPjxSZWNOdW0+MTIwODwvUmVjTnVtPjxyZWNvcmQ+PHJlYy1udW1iZXI+MTIwODwvcmVjLW51
bWJlcj48Zm9yZWlnbi1rZXlzPjxrZXkgYXBwPSJFTiIgZGItaWQ9IjJ4MjJlcDB2cXN3NTJnZTVm
eDh2ZTVwZTV2ZWZhZTUweGR3cyI+MTIwODwva2V5PjwvZm9yZWlnbi1rZXlzPjxyZWYtdHlwZSBu
YW1lPSJKb3VybmFsIEFydGljbGUiPjE3PC9yZWYtdHlwZT48Y29udHJpYnV0b3JzPjxhdXRob3Jz
PjxhdXRob3I+V3JpZ2h0LCBULiBGLjwvYXV0aG9yPjxhdXRob3I+U2NoaXJ0emluZ2VyLCBFLiBF
LjwvYXV0aG9yPjxhdXRob3I+TWF0c3Vtb3RvLCBULjwvYXV0aG9yPjxhdXRob3I+RWJlcmhhcmQs
IEouIFIuPC9hdXRob3I+PGF1dGhvcj5HcmF2ZXMsIEcuIFIuPC9hdXRob3I+PGF1dGhvcj5TYW5j
aGV6LCBKLiBKLjwvYXV0aG9yPjxhdXRob3I+Q2FwZWxsaSwgUy48L2F1dGhvcj48YXV0aG9yPk11
ZWxsZXIsIEguPC9hdXRob3I+PGF1dGhvcj5TY2hhcnBlZ2dlLCBKLjwvYXV0aG9yPjxhdT==
</w:fldData>
        </w:fldChar>
      </w:r>
      <w:r w:rsidR="007252F9">
        <w:rPr>
          <w:rStyle w:val="TitleChar"/>
          <w:b w:val="0"/>
        </w:rPr>
        <w:instrText xml:space="preserve"> ADDIN EN.CITE.DATA </w:instrText>
      </w:r>
      <w:r w:rsidR="004B6459">
        <w:rPr>
          <w:rStyle w:val="TitleChar"/>
          <w:b w:val="0"/>
        </w:rPr>
      </w:r>
      <w:r w:rsidR="004B6459">
        <w:rPr>
          <w:rStyle w:val="TitleChar"/>
          <w:b w:val="0"/>
        </w:rPr>
        <w:fldChar w:fldCharType="end"/>
      </w:r>
      <w:r w:rsidR="004B6459">
        <w:rPr>
          <w:rStyle w:val="TitleChar"/>
          <w:b w:val="0"/>
        </w:rPr>
        <w:fldChar w:fldCharType="begin">
          <w:fldData xml:space="preserve">dGhvcj5DaGFtYmVycywgRy4gSy48L2F1dGhvcj48YXV0aG9yPkZsZWlzY2hlciwgUi4gQy48L2F1
dGhvcj48L2F1dGhvcnM+PC9jb250cmlidXRvcnM+PGF1dGgtYWRkcmVzcz5XcmlnaHQsIFRGJiN4
RDtOZXcgTWV4aWNvIFN0YXRlIFVuaXYsIERlcHQgQmlvbCwgTGFzIENydWNlcywgTk0gODgwMDMg
VVNBJiN4RDtOZXcgTWV4aWNvIFN0YXRlIFVuaXYsIERlcHQgQmlvbCwgTGFzIENydWNlcywgTk0g
ODgwMDMgVVNBJiN4RDtOZXcgTWV4aWNvIFN0YXRlIFVuaXYsIERlcHQgQmlvbCwgTGFzIENydWNl
cywgTk0gODgwMDMgVVNBJiN4RDtOYXRsIE11c2V1bSBOYXQgSGlzdCwgR2VuZXQgUHJvZ3JhbSwg
V2FzaGluZ3RvbiwgREMgMjA1NjAgVVNBJiN4RDtVbml2IFNhbyBQYXVsbywgRGVwdCBHZW5ldCAm
YW1wOyBCaW9sIEV2b2x1dCwgU2FvIFBhdWxvLCBCcmF6aWwmI3hEO0xvdWlzaWFuYSBTdGF0ZSBV
bml2LCBEZXB0IEJpb2wsIEJhdG9uIFJvdWdlLCBMQSA3MDgwMyBVU0EmI3hEO0xvdWlzaWFuYSBT
dGF0ZSBVbml2LCBNdXNldW0gTmF0IFNjaSwgQmF0b24gUm91Z2UsIExBIDcwODAzIFVTQSYjeEQ7
U21pdGhzb25pYW4gSW5zdCwgTmF0bCBNdXNldW0gTmF0IEhpc3QsIERlcHQgVmVydGVicmF0ZSBa
b29sLCBXYXNoaW5ndG9uLCBEQyAyMDU2MCBVU0EmI3hEO05hdGwgSW5zdCBUb3hpY29sICZhbXA7
IEZvcmVucyBTY2ksIFRlbmVyaWZlLCBTcGFpbiYjeEQ7TG9ybyBQYXJxdWUgRmRuLCBEZXB0IFZl
dCBNZWQsIFRlbmVyaWZlLCBTcGFpbiYjeEQ7VmljdG9yaWEgVW5pdiBXZWxsaW5ndG9uLCBTY2gg
QmlvbCBTY2ksIFdlbGxpbmd0b24sIE5ldyBaZWFsYW5kJiN4RDtTbWl0aHNvbmlhbiBJbnN0LCBO
YXRsIFpvb2wgUGssIFdhc2hpbmd0b24sIERDIDIwMDA4IFVTQTwvYXV0aC1hZGRyZXNzPjx0aXRs
ZXM+PHRpdGxlPkEgbXVsdGlsb2N1cyBtb2xlY3VsYXIgcGh5bG9nZW55IG9mIHRoZSBwYXJyb3Rz
IChQc2l0dGFjaWZvcm1lcyk6IHN1cHBvcnQgZm9yIGEgR29uZHdhbmFuIG9yaWdpbiBkdXJpbmcg
dGhlIENyZXRhY2VvdXM8L3RpdGxlPjxzZWNvbmRhcnktdGl0bGU+TW9sZWN1bGFyIEJpb2xvZ3kg
YW5kIEV2b2x1dGlvbjwvc2Vjb25kYXJ5LXRpdGxlPjxhbHQtdGl0bGU+TW9sIEJpb2wgRXZvbDwv
YWx0LXRpdGxlPjwvdGl0bGVzPjxwYWdlcz4yMTQxLTIxNTY8L3BhZ2VzPjx2b2x1bWU+MjU8L3Zv
bHVtZT48bnVtYmVyPjEwPC9udW1iZXI+PGtleXdvcmRzPjxrZXl3b3JkPmNyZXRhY2VvdXMgb3Jp
Z2luPC9rZXl3b3JkPjxrZXl3b3JkPmRpdmVyZ2VuY2UgdGltZXM8L2tleXdvcmQ+PGtleXdvcmQ+
Z29uZHdhbmFuIGRpc3RyaWJ1dGlvbjwva2V5d29yZD48a2V5d29yZD5rL3QgYm91bmRhcnk8L2tl
eXdvcmQ+PGtleXdvcmQ+bW9sZWN1bGFyIHBoeWxvZ2VueTwva2V5d29yZD48a2V5d29yZD5wYXJy
b3Q8L2tleXdvcmQ+PGtleXdvcmQ+cHNpdHRhY2lmb3JtZXM8L2tleXdvcmQ+PGtleXdvcmQ+dGVy
dGlhcnkgb3JpZ2luPC9rZXl3b3JkPjxrZXl3b3JkPmxlbmd0aCBkaWZmZXJlbmNlIHRlc3Q8L2tl
eXdvcmQ+PGtleXdvcmQ+bnVjbGVhci1ETkEgc2VxdWVuY2VzPC9rZXl3b3JkPjxrZXl3b3JkPmhp
c3RvcmljYWwgYmlvZ2VvZ3JhcGh5PC9rZXl3b3JkPjxrZXl3b3JkPmF2aWFuIGV2b2x1dGlvbjwv
a2V5d29yZD48a2V5d29yZD5hbmNlc3RyYWwgYXJlYXM8L2tleXdvcmQ+PGtleXdvcmQ+cGFzc2Vy
aW5lIGJpcmRzPC9rZXl3b3JkPjxrZXl3b3JkPm1pdG9jaG9uZHJpYWw8L2tleXdvcmQ+PGtleXdv
cmQ+aW5jb25ncnVlbmNlPC9rZXl3b3JkPjxrZXl3b3JkPmdlbmU8L2tleXdvcmQ+PGtleXdvcmQ+
YXZlczwva2V5d29yZD48L2tleXdvcmRzPjxkYXRlcz48eWVhcj4yMDA4PC95ZWFyPjxwdWItZGF0
ZXM+PGRhdGU+T2N0PC9kYXRlPjwvcHViLWRhdGVzPjwvZGF0ZXM+PGlzYm4+MDczNy00MDM4PC9p
c2JuPjxhY2Nlc3Npb24tbnVtPklTSTowMDAyNTkzMjc5MDAwMDc8L2FjY2Vzc2lvbi1udW0+PHVy
bHM+PHJlbGF0ZWQtdXJscz48dXJsPiZsdDtHbyB0byBJU0kmZ3Q7Oi8vMDAwMjU5MzI3OTAwMDA3
PC91cmw+PC9yZWxhdGVkLXVybHM+PC91cmxzPjxlbGVjdHJvbmljLXJlc291cmNlLW51bT5ET0kg
MTAuMTA5My9tb2xiZXYvbXNuMTYwPC9lbGVjdHJvbmljLXJlc291cmNlLW51bT48bGFuZ3VhZ2U+
RW5nbGlzaDwvbGFuZ3VhZ2U+PC9yZWNvcmQ+PC9DaXRlPjxDaXRlPjxBdXRob3I+R29uemFsZXo8
L0F1dGhvcj48WWVhcj4yMDA5PC9ZZWFyPjxSZWNOdW0+MTE5MTwvUmVjTnVtPjxyZWNvcmQ+PHJl
Yy1udW1iZXI+MTE5MTwvcmVjLW51bWJlcj48Zm9yZWlnbi1rZXlzPjxrZXkgYXBwPSJFTiIgZGIt
aWQ9IjJ4MjJlcDB2cXN3NTJnZTVmeDh2ZTVwZTV2ZWZhZTUweGR3cyI+MTE5MTwva2V5PjwvZm9y
ZWlnbi1rZXlzPjxyZWYtdHlwZSBuYW1lPSJKb3VybmFsIEFydGljbGUiPjE3PC9yZWYtdHlwZT48
Y29udHJpYnV0b3JzPjxhdXRob3JzPjxhdXRob3I+R29uemFsZXosIEouPC9hdXRob3I+PGF1dGhv
cj5EdXR0bWFubiwgSC48L2F1dGhvcj48YXV0aG9yPldpbmssIE0uPC9hdXRob3I+PC9hdXRob3Jz
PjwvY29udHJpYnV0b3JzPjxhdXRoLWFkZHJlc3M+R29uemFsZXosIEomI3hEO1VuaXYgSGVpZGVs
YmVyZywgQWJ0IEJpb2wsIEluc3QgUGhhcm0gJmFtcDsgTW9sIEJpb3RlY2hub2wsIE5ldWVuaGVp
bWVyIEZlbGQgMzY0LCBELTY5MTIwIEhlaWRlbGJlcmcsIEdlcm1hbnksIEdlcm1hbnkmI3hEO1Vu
aXYgSGVpZGVsYmVyZywgQWJ0IEJpb2wsIEluc3QgUGhhcm0gJmFtcDsgTW9sIEJpb3RlY2hub2ws
IE5ldWVuaGVpbWVyIEZlbGQgMzY0LCBELTY5MTIwIEhlaWRlbGJlcmcsIEdlcm1hbnksIEdlcm1h
bnkmI3hEO1VuaXYgSGVpZGVsYmVyZywgQWJ0IEJpb2wsIEluc3QgUGhhcm0gJmFtcDsgTW9sIEJp
b3RlY2hub2wsIEQtNjkxMjAgSGVpZGVsYmVyZywgR2VybWFueSYjeEQ7VW5pdiBPc25hYnJ1Y2ss
IEZhY2hiZXJlaWNoIEJpb2wsIEFyYmVpdHNncnAgRXRob2wsIE9zbmFicnVjaywgR2VybWFueTwv
YXV0aC1hZGRyZXNzPjx0aXRsZXM+PHRpdGxlPlBoeWxvZ2VuZXRpYyByZWxhdGlvbnNoaXBzIGJh
c2VkIG9uIHR3byBtaXRvY2hvbmRyaWFsIGdlbmVzIGFuZCBoeWJyaWRpemF0aW9uIHBhdHRlcm5z
IGluIEFuYXRpZGFlPC90aXRsZT48c2Vjb25kYXJ5LXRpdGxlPkpvdXJuYWwgb2YgWm9vbG9neTwv
c2Vjb25kYXJ5LXRpdGxlPjxhbHQtdGl0bGU+SiBab29sPC9hbHQtdGl0bGU+PC90aXRsZXM+PHBh
Z2VzPjMxMC0zMTg8L3BhZ2VzPjx2b2x1bWU+Mjc5PC92b2x1bWU+PG51bWJlcj4zPC9udW1iZXI+
PGtleXdvcmRzPjxrZXl3b3JkPmFuc2VyaWZvcm1lczwva2V5d29yZD48a2V5d29yZD5oeWJyaWRp
emF0aW9uPC9rZXl3b3JkPjxrZXl3b3JkPm1pdG9jaG9uZHJpYWwgRE5BPC9rZXl3b3JkPjxrZXl3
b3JkPm1vbGVjdWxhciBjbG9jazwva2V5d29yZD48a2V5d29yZD5waHlsb2dlbnk8L2tleXdvcmQ+
PGtleXdvcmQ+ZGFiYmxpbmcgZHVja3MgdHJpYmU8L2tleXdvcmQ+PGtleXdvcmQ+bW9sZWN1bGFy
IGV2b2x1dGlvbjwva2V5d29yZD48a2V5d29yZD5tb3JwaG9sb2dpY2FsIGNoYXJhY3RlcnM8L2tl
eXdvcmQ+PGtleXdvcmQ+YW5zZXJpZm9ybWVzPC9rZXl3b3JkPjxrZXl3b3JkPmJpcmRzPC9rZXl3
b3JkPjxrZXl3b3JkPkROQTwva2V5d29yZD48a2V5d29yZD5jbGFzc2lmaWNhdGlvbjwva2V5d29y
ZD48a2V5d29yZD5zcGVjaWF0aW9uPC9rZXl3b3JkPjxrZXl3b3JkPmdlbmV0aWNzPC9rZXl3b3Jk
PjxrZXl3b3JkPmVjb2xvZ3k8L2tleXdvcmQ+PC9rZXl3b3Jkcz48ZGF0ZXM+PHllYXI+MjAwOTwv
eWVhcj48cHViLWRhdGVzPjxkYXRlPk5vdjwvZGF0ZT48L3B1Yi1kYXRlcz48L2RhdGVzPjxpc2Ju
PjA5NTItODM2OTwvaXNibj48YWNjZXNzaW9uLW51bT5JU0k6MDAwMjcxMjQ5ODAwMDEyPC9hY2Nl
c3Npb24tbnVtPjx1cmxzPjxyZWxhdGVkLXVybHM+PHVybD4mbHQ7R28gdG8gSVNJJmd0OzovLzAw
MDI3MTI0OTgwMDAxMjwvdXJsPjwvcmVsYXRlZC11cmxzPjwvdXJscz48ZWxlY3Ryb25pYy1yZXNv
dXJjZS1udW0+RE9JIDEwLjExMTEvai4xNDY5LTc5OTguMjAwOS4wMDYyMi54PC9lbGVjdHJvbmlj
LXJlc291cmNlLW51bT48bGFuZ3VhZ2U+RW5nbGlzaDwvbGFuZ3VhZ2U+PC9yZWNvcmQ+PC9DaXRl
PjxDaXRlPjxBdXRob3I+TWF5cjwvQXV0aG9yPjxZZWFyPjIwMTA8L1llYXI+PFJlY051bT4xMjEy
PC9SZWNOdW0+PHJlY29yZD48cmVjLW51bWJlcj4xMjEyPC9yZWMtbnVtYmVyPjxmb3JlaWduLWtl
eXM+PGtleSBhcHA9IkVOIiBkYi1pZD0iMngyMmVwMHZxc3c1MmdlNWZ4OHZlNXBlNXZlZmFlNTB4
ZHdzIj4xMjEyPC9rZXk+PC9mb3JlaWduLWtleXM+PHJlZi10eXBlIG5hbWU9IkpvdXJuYWwgQXJ0
aWNsZSI+MTc8L3JlZi10eXBlPjxjb250cmlidXRvcnM+PGF1dGhvcnM+PGF1dGhvcj5NYXlyLCBH
LjwvYXV0aG9yPjwvYXV0aG9ycz48L2NvbnRyaWJ1dG9ycz48YXV0aC1hZGRyZXNzPk1heXIsIEcm
I3hEO0ZvcnNjaCBJbnN0IFNlbmNrZW5iZXJnLCBTZWt0IE9ybml0aG9sLCBTZW5ja2VuYmVyZ2Fu
bGFnZSAyNSwgRC02MDMyNSBGcmFua2Z1cnQgQW0sIEdlcm1hbnkmI3hEO0ZvcnNjaCBJbnN0IFNl
bmNrZW5iZXJnLCBTZWt0IE9ybml0aG9sLCBTZW5ja2VuYmVyZ2FubGFnZSAyNSwgRC02MDMyNSBG
cmFua2Z1cnQgQW0sIEdlcm1hbnkmI3hEO0ZvcnNjaCBJbnN0IFNlbmNrZW5iZXJnLCBTZWt0IE9y
bml0aG9sLCBELTYwMzI1IEZyYW5rZnVydCBBbSwgR2VybWFueTwvYXV0aC1hZGRyZXNzPjx0aXRs
ZXM+PHRpdGxlPlBhcnJvdCBpbnRlcnJlbGF0aW9uc2hpcHM6IG1vcnBob2xvZ3kgYW5kIHRoZSBu
ZXcgbW9sZWN1bGFyIHBoeWxvZ2VuaWVzPC90aXRsZT48c2Vjb25kYXJ5LXRpdGxlPkVtdTwvc2Vj
b25kYXJ5LXRpdGxlPjxhbHQtdGl0bGU+RW11PC9hbHQtdGl0bGU+PC90aXRsZXM+PHBhZ2VzPjM0
OC0zNTc8L3BhZ2VzPjx2b2x1bWU+MTEwPC92b2x1bWU+PG51bWJlcj40PC9udW1iZXI+PGtleXdv
cmRzPjxrZXl3b3JkPnBzaXR0YWNpZm9ybWVzPC9rZXl3b3JkPjxrZXl3b3JkPm1pdG9jaG9uZHJp
YWw8L2tleXdvcmQ+PGtleXdvcmQ+cHNpdHRhY2lkYWU8L2tleXdvcmQ+PGtleXdvcmQ+YWZmaW5p
dGllczwva2V5d29yZD48a2V5d29yZD5zZXF1ZW5jZXM8L2tleXdvcmQ+PGtleXdvcmQ+ZXZvbHV0
aW9uPC9rZXl3b3JkPjxrZXl3b3JkPnJldmVhbHM8L2tleXdvcmQ+PGtleXdvcmQ+YmlyZHM8L2tl
eXdvcmQ+PGtleXdvcmQ+Z2VuZTwva2V5d29yZD48a2V5d29yZD5hdmVzPC9rZXl3b3JkPjwva2V5
d29yZHM+PGRhdGVzPjx5ZWFyPjIwMTA8L3llYXI+PC9kYXRlcz48aXNibj4wMTU4LTQxOTc8L2lz
Ym4+PGFjY2Vzc2lvbi1udW0+SVNJOjAwMDI4NDY5OTcwMDAxMTwvYWNjZXNzaW9uLW51bT48dXJs
cz48cmVsYXRlZC11cmxzPjx1cmw+Jmx0O0dvIHRvIElTSSZndDs6Ly8wMDAyODQ2OTk3MDAwMTE8
L3VybD48L3JlbGF0ZWQtdXJscz48L3VybHM+PGVsZWN0cm9uaWMtcmVzb3VyY2UtbnVtPkRvaSAx
MC4xMDcxL011MTAwMzU8L2VsZWN0cm9uaWMtcmVzb3VyY2UtbnVtPjxsYW5ndWFnZT5FbmdsaXNo
PC9sYW5ndWFnZT48L3JlY29yZD48L0NpdGU+PENpdGU+PEF1dGhvcj5NY0NyYWNrZW48L0F1dGhv
cj48WWVhcj4yMDEwPC9ZZWFyPjxSZWNOdW0+MTUyMDwvUmVjTnVtPjxyZWNvcmQ+PHJlYy1udW1i
ZXI+MTUyMDwvcmVjLW51bWJlcj48Zm9yZWlnbi1rZXlzPjxrZXkgYXBwPSJFTiIgZGItaWQ9IjJ4
MjJlcDB2cXN3NTJnZTVmeDh2ZTVwZTV2ZWZhZTUweGR3cyI+MTUyMDwva2V5PjwvZm9yZWlnbi1r
ZXlzPjxyZWYtdHlwZSBuYW1lPSJKb3VybmFsIEFydGljbGUiPjE3PC9yZWYtdHlwZT48Y29udHJp
YnV0b3JzPjxhdXRob3JzPjxhdXRob3I+TWNDcmFja2VuLCBLLiBHLjwvYXV0aG9yPjxhdXRob3I+
QmFyZ2VyLCBDLiBQLjwvYXV0aG9yPjxhdXRob3I+U29yZW5zb24sIE0uIEQuPC9hdXRob3I+PC9h
dXRob3JzPjwvY29udHJpYnV0b3JzPjxhdXRoLWFkZHJlc3M+TWNDcmFja2VuLCBLRyYjeEQ7VW5p
diBBbGFza2EgRmFpcmJhbmtzLCBJbnN0IEFyY3RpYyBCaW9sLCBEZXB0IEJpb2wgJmFtcDsgV2ls
ZGxpZmUsIDMxMSBJcnZpbmcgMSwgRmFpcmJhbmtzLCBBSyA5OTc3NSBVU0EmI3hEO1VuaXYgQWxh
c2thIEZhaXJiYW5rcywgSW5zdCBBcmN0aWMgQmlvbCwgRGVwdCBCaW9sICZhbXA7IFdpbGRsaWZl
LCAzMTEgSXJ2aW5nIDEsIEZhaXJiYW5rcywgQUsgOTk3NzUgVVNBJiN4RDtVbml2IEFsYXNrYSBG
YWlyYmFua3MsIEluc3QgQXJjdGljIEJpb2wsIERlcHQgQmlvbCAmYW1wOyBXaWxkbGlmZSwgRmFp
cmJhbmtzLCBBSyA5OTc3NSBVU0EmI3hEO1VuaXYgQWxhc2thIEZhaXJiYW5rcywgVW5pdiBBbGFz
a2EgTXVzZXVtLCBGYWlyYmFua3MsIEFLIDk5Nzc1IFVTQSYjeEQ7Qm9zdG9uIFVuaXYsIERlcHQg
QmlvbCwgQm9zdG9uLCBNQSAwMjIxNSBVU0E8L2F1dGgtYWRkcmVzcz48dGl0bGVzPjx0aXRsZT48
c3R5bGUgZmFjZT0ibm9ybWFsIiBmb250PSJkZWZhdWx0IiBzaXplPSIxMDAlIj5QaHlsb2dlbmV0
aWMgYW5kIHN0cnVjdHVyYWwgYW5hbHlzaXMgb2YgdGhlIEhiQSAoPC9zdHlsZT48c3R5bGUgZmFj
ZT0ibm9ybWFsIiBmb250PSJTeW1ib2wiIGNoYXJzZXQ9IjIiIHNpemU9IjEwMCUiPmE8L3N0eWxl
PjxzdHlsZSBmYWNlPSJzdXBlcnNjcmlwdCIgZm9udD0iZGVmYXVsdCIgc2l6ZT0iMTAwJSI+QTwv
c3R5bGU+PHN0eWxlIGZhY2U9Im5vcm1hbCIgZm9udD0iZGVmYXVsdCIgc2l6ZT0iMTAwJSI+Lzwv
c3R5bGU+PHN0eWxlIGZhY2U9Im5vcm1hbCIgZm9udD0iU3ltYm9sIiBjaGFyc2V0PSIyIiBzaXpl
PSIxMDAlIj5iPC9zdHlsZT48c3R5bGUgZmFjZT0ic3VwZXJzY3JpcHQiIGZvbnQ9ImRlZmF1bHQi
IHNpemU9IjEwMCUiPkE8L3N0eWxlPjxzdHlsZSBmYWNlPSJub3JtYWwiIGZvbnQ9ImRlZmF1bHQi
IHNpemU9IjEwMCUiPikgYW5kIEhiRCAoPC9zdHlsZT48c3R5bGUgZmFjZT0ibm9ybWFsIiBmb250
PSJTeW1ib2wiIGNoYXJzZXQ9IjIiIHNpemU9IjEwMCUiPmE8L3N0eWxlPjxzdHlsZSBmYWNlPSJz
dXBlcnNjcmlwdCIgZm9udD0iZGVmYXVsdCIgc2l6ZT0iMTAwJSI+RDwvc3R5bGU+PHN0eWxlIGZh
Y2U9Im5vcm1hbCIgZm9udD0iZGVmYXVsdCIgc2l6ZT0iMTAwJSI+Lzwvc3R5bGU+PHN0eWxlIGZh
Y2U9Im5vcm1hbCIgZm9udD0iU3ltYm9sIiBjaGFyc2V0PSIyIiBzaXplPSIxMDAlIj5iPC9zdHls
ZT48c3R5bGUgZmFjZT0ic3VwZXJzY3JpcHQiIGZvbnQ9ImRlZmF1bHQiIHNpemU9IjEwMCUiPkE8
L3N0eWxlPjxzdHlsZSBmYWNlPSJub3JtYWwiIGZvbnQ9ImRlZmF1bHQiIHNpemU9IjEwMCUiPikg
aGVtb2dsb2JpbiBnZW5lcyBpbiB0d28gaGlnaC1hbHRpdHVkZSB3YXRlcmZvd2wgZnJvbSB0aGUg
SGltYWxheWFzIGFuZCB0aGUgQW5kZXM6IGJhci1oZWFkZWQgZ29vc2UgKDwvc3R5bGU+PHN0eWxl
IGZhY2U9Iml0YWxpYyIgZm9udD0iZGVmYXVsdCIgc2l6ZT0iMTAwJSI+QW5zZXIgaW5kaWN1czwv
c3R5bGU+PHN0eWxlIGZhY2U9Im5vcm1hbCIgZm9udD0iZGVmYXVsdCIgc2l6ZT0iMTAwJSI+KSBh
bmQgQW5kZWFuIGdvb3NlICg8L3N0eWxlPjxzdHlsZSBmYWNlPSJpdGFsaWMiIGZvbnQ9ImRlZmF1
bHQiIHNpemU9IjEwMCUiPkNobG9lcGhhZ2EgbWVsYW5vcHRlcmE8L3N0eWxlPjxzdHlsZSBmYWNl
PSJub3JtYWwiIGZvbnQ9ImRlZmF1bHQiIHNpemU9IjEwMCUiPik8L3N0eWxlPjwvdGl0bGU+PHNl
Y29uZGFyeS10aXRsZT5Nb2xlY3VsYXIgUGh5bG9nZW5ldGljcyBhbmQgRXZvbHV0aW9uPC9zZWNv
bmRhcnktdGl0bGU+PGFsdC10aXRsZT5Nb2wgUGh5bG9nZW5ldCBFdm9sPC9hbHQtdGl0bGU+PC90
aXRsZXM+PHBhZ2VzPjY0OS02NTg8L3BhZ2VzPjx2b2x1bWU+NTY8L3ZvbHVtZT48bnVtYmVyPjI8
L251bWJlcj48a2V5d29yZHM+PGtleXdvcmQ+YWRhcHRhdGlvbjwva2V5d29yZD48a2V5d29yZD5h
bmF0aWRhZTwva2V5d29yZD48a2V5d29yZD5hbnNlcmluYWU8L2tleXdvcmQ+PGtleXdvcmQ+Z2Vl
c2U8L2tleXdvcmQ+PGtleXdvcmQ+aHlwb3hpYTwva2V5d29yZD48a2V5d29yZD5zaGVsZGdlZXNl
PC9rZXl3b3JkPjxrZXl3b3JkPmhpZ2ggb3h5Z2VuLWFmZmluaXR5PC9rZXl3b3JkPjxrZXl3b3Jk
PmZ1bmN0aW9uYWwtYW5hbHlzaXM8L2tleXdvcmQ+PGtleXdvcmQ+cGFyYWxsZWwgZXZvbHV0aW9u
PC9rZXl3b3JkPjxrZXl3b3JkPmNoaWNrZW4gaGVtb2dsb2Jpbjwva2V5d29yZD48a2V5d29yZD5j
cnlzdGFsLXN0cnVjdHVyZTwva2V5d29yZD48a2V5d29yZD5neXBzLXJ1ZXBwZWxsaWk8L2tleXdv
cmQ+PGtleXdvcmQ+c3dpc3MtbW9kZWw8L2tleXdvcmQ+PGtleXdvcmQ+YWRhcHRhdGlvbjwva2V5
d29yZD48a2V5d29yZD5yZXNwaXJhdGlvbjwva2V5d29yZD48a2V5d29yZD5hbmF0aWRhZTwva2V5
d29yZD48L2tleXdvcmRzPjxkYXRlcz48eWVhcj4yMDEwPC95ZWFyPjxwdWItZGF0ZXM+PGRhdGU+
QXVnPC9kYXRlPjwvcHViLWRhdGVzPjwvZGF0ZXM+PGlzYm4+MTA1NS03OTAzPC9pc2JuPjxhY2Nl
c3Npb24tbnVtPklTSTowMDAyNzg4OTAxMDAwMTU8L2FjY2Vzc2lvbi1udW0+PHVybHM+PHJlbGF0
ZWQtdXJscz48dXJsPiZsdDtHbyB0byBJU0kmZ3Q7Oi8vMDAwMjc4ODkwMTAwMDE1PC91cmw+PC9y
ZWxhdGVkLXVybHM+PC91cmxzPjxlbGVjdHJvbmljLXJlc291cmNlLW51bT5ET0kgMTAuMTAxNi9q
LnltcGV2LjIwMTAuMDQuMDM0PC9lbGVjdHJvbmljLXJlc291cmNlLW51bT48bGFuZ3VhZ2U+RW5n
bGlzaDwvbGFuZ3VhZ2U+PC9yZWNvcmQ+PC9DaXRlPjxDaXRlPjxBdXRob3I+U21pdGg8L0F1dGhv
cj48WWVhcj4yMDEwPC9ZZWFyPjxSZWNOdW0+MTI1NTwvUmVjTnVtPjxyZWNvcmQ+PHJlYy1udW1i
ZXI+MTI1NTwvcmVjLW51bWJlcj48Zm9yZWlnbi1rZXlzPjxrZXkgYXBwPSJFTiIgZGItaWQ9IjJ4
MjJlcDB2cXN3NTJnZTVmeDh2ZTVwZTV2ZWZhZTUweGR3cyI+MTI1NTwva2V5PjwvZm9yZWlnbi1r
ZXlzPjxyZWYtdHlwZSBuYW1lPSJKb3VybmFsIEFydGljbGUiPjE3PC9yZWYtdHlwZT48Y29udHJp
YnV0b3JzPjxhdXRob3JzPjxhdXRob3I+U21pdGgsIE4uIEQuPC9hdXRob3I+PC9hdXRob3JzPjwv
Y29udHJpYnV0b3JzPjxhdXRoLWFkZHJlc3M+U21pdGgsIE5EJiN4RDtVbml2IENoaWNhZ28sIENv
bW0gRXZvbHV0aW9uYXJ5IEJpb2wsIENoaWNhZ28sIElMIDYwNjM3IFVTQSYjeEQ7VW5pdiBDaGlj
YWdvLCBDb21tIEV2b2x1dGlvbmFyeSBCaW9sLCBDaGljYWdvLCBJTCA2MDYzNyBVU0EmI3hEO1Vu
aXYgQ2hpY2FnbywgQ29tbSBFdm9sdXRpb25hcnkgQmlvbCwgQ2hpY2FnbywgSUwgNjA2MzcgVVNB
JiN4RDtGaWVsZCBNdXNldW0gTmF0IEhpc3QsIERlcHQgR2VvbCwgQ2hpY2FnbywgSUwgNjA2MDUg
VVNBPC9hdXRoLWFkZHJlc3M+PHRpdGxlcz48dGl0bGU+UGh5bG9nZW5ldGljIGFuYWx5c2lzIG9m
IFBlbGVjYW5pZm9ybWVzIChBdmVzKSBiYXNlZCBvbiBjc3Rlb2xvZ2ljYWwgZGF0YTogaW1wbGlj
YXRpb25zIGZvciB3YXRlcmJpcmQgcGh5bG9nZW55IGFuZCBmb3NzaWwgY2FsaWJyYXRpb24gc3R1
ZGllczwvdGl0bGU+PHNlY29uZGFyeS10aXRsZT5QbG9zIE9uZTwvc2Vjb25kYXJ5LXRpdGxlPjxh
bHQtdGl0bGU+UGxvcyBPbmU8L2FsdC10aXRsZT48L3RpdGxlcz48cGFnZXM+ZTEzMzU0IGRvaTog
MTAuMTM3MS9qb3VybmFsLnBvbmUuMDAxMzM1NDwvcGFnZXM+PHZvbHVtZT41PC92b2x1bWU+PG51
bWJlcj4xMDwvbnVtYmVyPjxrZXl3b3Jkcz48a2V5d29yZD5sZW5ndGggZGlmZmVyZW5jZSB0ZXN0
PC9rZXl3b3JkPjxrZXl3b3JkPnNpc3RlciBncm91cCByZWxhdGlvbnNoaXA8L2tleXdvcmQ+PGtl
eXdvcmQ+aGlnaGVyLWxldmVsIHBoeWxvZ2VueTwva2V5d29yZD48a2V5d29yZD50b290aGVkIGJp
cmRzIGF2ZXM8L2tleXdvcmQ+PGtleXdvcmQ+c2VxdWVuY2UgZGF0YTwva2V5d29yZD48a2V5d29y
ZD5waGFsYWNyb2NvcmFjb2lkZWEgY29ybW9yYW50czwva2V5d29yZD48a2V5d29yZD5tb3JwaG9s
b2dpY2FsIGNoYXJhY3RlcnM8L2tleXdvcmQ+PGtleXdvcmQ+Z3JlYmVzIHBvZGljaXBlZGlkYWU8
L2tleXdvcmQ+PGtleXdvcmQ+YXZpYW4gZXZvbHV0aW9uPC9rZXl3b3JkPjxrZXl3b3JkPm1vbGVj
dWxhciBjbG9jazwva2V5d29yZD48L2tleXdvcmRzPjxkYXRlcz48eWVhcj4yMDEwPC95ZWFyPjxw
dWItZGF0ZXM+PGRhdGU+T2N0IDE0PC9kYXRlPjwvcHViLWRhdGVzPjwvZGF0ZXM+PGlzYm4+MTkz
Mi02MjAzPC9pc2JuPjxhY2Nlc3Npb24tbnVtPklTSTowMDAyODI5NDEwMDAwMDc8L2FjY2Vzc2lv
bi1udW0+PHVybHM+PHJlbGF0ZWQtdXJscz48dXJsPiZsdDtHbyB0byBJU0kmZ3Q7Oi8vMDAwMjgy
OTQxMDAwMDA3PC91cmw+PC9yZWxhdGVkLXVybHM+PC91cmxzPjxlbGVjdHJvbmljLXJlc291cmNl
LW51bT5BUlROIGUxMzM1NCYjeEQ7RE9JIDEwLjEzNzEvam91cm5hbC5wb25lLjAwMTMzNTQ8L2Vs
ZWN0cm9uaWMtcmVzb3VyY2UtbnVtPjxsYW5ndWFnZT5FbmdsaXNoPC9sYW5ndWFnZT48L3JlY29y
ZD48L0NpdGU+PENpdGU+PEF1dGhvcj5ZYW5nPC9BdXRob3I+PFllYXI+MjAxMDwvWWVhcj48UmVj
TnVtPjEyMTM8L1JlY051bT48cmVjb3JkPjxyZWMtbnVtYmVyPjEyMTM8L3JlYy1udW1iZXI+PGZv
cmVpZ24ta2V5cz48a2V5IGFwcD0iRU4iIGRiLWlkPSIyeDIyZXAwdnFzdzUyZ2U1Zng4dmU1cGU1
dmVmYWU1MHhkd3MiPjEyMTM8L2tleT48L2ZvcmVpZ24ta2V5cz48cmVmLXR5cGUgbmFtZT0iSm91
cm5hbCBBcnRpY2xlIj4xNzwvcmVmLXR5cGU+PGNvbnRyaWJ1dG9ycz48YXV0aG9ycz48YXV0aG9y
PllhbmcsIFIuPC9hdXRob3I+PGF1dGhvcj5XdSwgWC4gQi48L2F1dGhvcj48YXV0aG9yPllhbiwg
UC48L2F1dGhvcj48YXV0aG9yPlN1LCBYLjwvYXV0aG9yPjxhdXRob3I+WWFuZywgQi4gSC48L2F1
dGhvcj48L2F1dGhvcnM+PC9jb250cmlidXRvcnM+PGF1dGgtYWRkcmVzcz5XdSwgWGImI3hEO0Fu
aHVpIE5vcm1hbCBVbml2LCBDb2xsIExpZmUgU2NpLCBXdWh1IDI0MTAwMCwgQW5odWksIFBlb3Bs
ZXMgUiBDaGluYSYjeEQ7QW5odWkgTm9ybWFsIFVuaXYsIENvbGwgTGlmZSBTY2ksIFd1aHUgMjQx
MDAwLCBBbmh1aSwgUGVvcGxlcyBSIENoaW5hJiN4RDtBbmh1aSBOb3JtYWwgVW5pdiwgQ29sbCBM
aWZlIFNjaSwgV3VodSAyNDEwMDAsIEFuaHVpLCBQZW9wbGVzIFIgQ2hpbmEmI3hEO0FGIEFpcmZp
ZWxkIFNlcnYgVGVjaG5vbCBJbnN0LCBCZWlqaW5nIDEwMDE5NSwgUGVvcGxlcyBSIENoaW5hPC9h
dXRoLWFkZHJlc3M+PHRpdGxlcz48dGl0bGU+PHN0eWxlIGZhY2U9Im5vcm1hbCIgZm9udD0iZGVm
YXVsdCIgc2l6ZT0iMTAwJSI+Q29tcGxldGUgbWl0b2Nob25kcmlhbCBnZW5vbWUgb2YgPC9zdHls
ZT48c3R5bGUgZmFjZT0iaXRhbGljIiBmb250PSJkZWZhdWx0IiBzaXplPSIxMDAlIj5PdGlzIHRh
cmRhPC9zdHlsZT48c3R5bGUgZmFjZT0ibm9ybWFsIiBmb250PSJkZWZhdWx0IiBzaXplPSIxMDAl
Ij4gKEdydWlmb3JtZXM6IE90aWRpZGFlKSBhbmQgcGh5bG9nZW55IG9mIEdydWlmb3JtZXMgaW5m
ZXJyZWQgZnJvbSBtaXRvY2hvbmRyaWFsIEROQSBzZXF1ZW5jZXM8L3N0eWxlPjwvdGl0bGU+PHNl
Y29uZGFyeS10aXRsZT5Nb2xlY3VsYXIgQmlvbG9neSBSZXBvcnRzPC9zZWNvbmRhcnktdGl0bGU+
PGFsdC10aXRsZT5Nb2wgQmlvbCBSZXA8L2FsdC10aXRsZT48L3RpdGxlcz48cGFnZXM+MzA1Ny0z
MDY2PC9wYWdlcz48dm9sdW1lPjM3PC92b2x1bWU+PG51bWJlcj43PC9udW1iZXI+PGtleXdvcmRz
PjxrZXl3b3JkPm90aXMgdGFyZGE8L2tleXdvcmQ+PGtleXdvcmQ+bWl0b2Nob25kcmlhbCBnZW5v
bWU8L2tleXdvcmQ+PGtleXdvcmQ+cGh5bG9nZW55PC9rZXl3b3JkPjxrZXl3b3JkPmdydWlmb3Jt
ZXM8L2tleXdvcmQ+PGtleXdvcmQ+Y29udHJvbC1yZWdpb248L2tleXdvcmQ+PGtleXdvcmQ+Z2Vu
ZSBvcmdhbml6YXRpb248L2tleXdvcmQ+PGtleXdvcmQ+YmlyZHM8L2tleXdvcmQ+PGtleXdvcmQ+
ZXZvbHV0aW9uPC9rZXl3b3JkPjxrZXl3b3JkPmF2ZXM8L2tleXdvcmQ+PGtleXdvcmQ+dHJhbnNj
cmlwdGlvbjwva2V5d29yZD48a2V5d29yZD5tb2RlbDwva2V5d29yZD48a2V5d29yZD52ZXJ0ZWJy
YXRlczwva2V5d29yZD48a2V5d29yZD5yYWRpYXRpb25zPC9rZXl3b3JkPjxrZXl3b3JkPm51Y2xl
b3RpZGU8L2tleXdvcmQ+PC9rZXl3b3Jkcz48ZGF0ZXM+PHllYXI+MjAxMDwveWVhcj48cHViLWRh
dGVzPjxkYXRlPk9jdDwvZGF0ZT48L3B1Yi1kYXRlcz48L2RhdGVzPjxpc2JuPjAzMDEtNDg1MTwv
aXNibj48YWNjZXNzaW9uLW51bT5JU0k6MDAwMjgxOTg1NDAwMDAyPC9hY2Nlc3Npb24tbnVtPjx1
cmxzPjxyZWxhdGVkLXVybHM+PHVybD4mbHQ7R28gdG8gSVNJJmd0OzovLzAwMDI4MTk4NTQwMDAw
MjwvdXJsPjwvcmVsYXRlZC11cmxzPjwvdXJscz48ZWxlY3Ryb25pYy1yZXNvdXJjZS1udW0+RE9J
IDEwLjEwMDcvczExMDMzLTAwOS05ODc4LTc8L2VsZWN0cm9uaWMtcmVzb3VyY2UtbnVtPjxsYW5n
dWFnZT5FbmdsaXNoPC9sYW5ndWFnZT48L3JlY29yZD48L0NpdGU+PENpdGU+PEF1dGhvcj5PYWtz
PC9BdXRob3I+PFllYXI+MjAxMTwvWWVhcj48UmVjTnVtPjE3NTE8L1JlY051bT48cmVjb3JkPjxy
ZWMtbnVtYmVyPjE3NTE8L3JlYy1udW1iZXI+PGZvcmVpZ24ta2V5cz48a2V5IGFwcD0iRU4iIGRi
LWlkPSIyeDIyZXAwdnFzdzUyZ2U1Zng4dmU1cGU1dmVmYWU1MHhkd3MiPjE3NTE8L2tleT48L2Zv
cmVpZ24ta2V5cz48cmVmLXR5cGUgbmFtZT0iSm91cm5hbCBBcnRpY2xlIj4xNzwvcmVmLXR5cGU+
PGNvbnRyaWJ1dG9ycz48YXV0aG9ycz48YXV0aG9yPk9ha3MsIEouIFIuPC9hdXRob3I+PC9hdXRo
b3JzPjwvY29udHJpYnV0b3JzPjxhdXRoLWFkZHJlc3M+T2FrcywgSlImI3hEO1VuaXYgS2Fuc2Fz
LCBCaW9kaXZlcnMgSW5zdCwgTGF3cmVuY2UsIEtTIDY2MDQ1IFVTQSYjeEQ7VW5pdiBLYW5zYXMs
IEJpb2RpdmVycyBJbnN0LCBMYXdyZW5jZSwgS1MgNjYwNDUgVVNBJiN4RDtVbml2IEthbnNhcywg
QmlvZGl2ZXJzIEluc3QsIExhd3JlbmNlLCBLUyA2NjA0NSBVU0EmI3hEO1VuaXYgS2Fuc2FzLCBE
ZXB0IEVjb2wgJmFtcDsgRXZvbHV0aW9uYXJ5IEJpb2wsIExhd3JlbmNlLCBLUyA2NjA0NSBVU0E8
L2F1dGgtYWRkcmVzcz48dGl0bGVzPjx0aXRsZT5BIHRpbWUtY2FsaWJyYXRlZCBzcGVjaWVzIHRy
ZWUgb2YgQ3JvY29keWxpYSByZXZlYWxzIGEgcmVjZW50IHJhZGlhdGlvbiBvZiB0aGUgdHJ1ZSBj
cm9jb2RpbGVzPC90aXRsZT48c2Vjb25kYXJ5LXRpdGxlPkV2b2x1dGlvbjwvc2Vjb25kYXJ5LXRp
dGxlPjxhbHQtdGl0bGU+RXZvbHV0aW9uPC9hbHQtdGl0bGU+PC90aXRsZXM+PHBhZ2VzPjMyODUt
MzI5NzwvcGFnZXM+PHZvbHVtZT42NTwvdm9sdW1lPjxudW1iZXI+MTE8L251bWJlcj48a2V5d29y
ZHM+PGtleXdvcmQ+YmlvZ2VvZ3JhcGh5PC9rZXl3b3JkPjxrZXl3b3JkPmNyb2NvZHlsdXM8L2tl
eXdvcmQ+PGtleXdvcmQ+ZGlyaWNobGV0IHByb2Nlc3M8L2tleXdvcmQ+PGtleXdvcmQ+bXVsdGlz
cGVjaWVzIGNvYWxlc2NlbnQ8L2tleXdvcmQ+PGtleXdvcmQ+cmVsYXhlZCBjbG9jazwva2V5d29y
ZD48a2V5d29yZD5hbmNlc3RyYWwgY2hhcmFjdGVyIHN0YXRlczwva2V5d29yZD48a2V5d29yZD5t
aXRvY2hvbmRyaWFsLUROQSBldmlkZW5jZTwva2V5d29yZD48a2V5d29yZD5waHlsb2dlbmV0aWMt
cmVsYXRpb25zaGlwczwva2V5d29yZD48a2V5d29yZD5kaXNjcmV0ZSBjaGFyYWN0ZXJzPC9rZXl3
b3JkPjxrZXl3b3JkPmhvcm5lZCBjcm9jb2RpbGU8L2tleXdvcmQ+PGtleXdvcmQ+b3JkZXIgY3Jv
Y29kaWxpYTwva2V5d29yZD48a2V5d29yZD5uaWxlIGNyb2NvZGlsZXM8L2tleXdvcmQ+PGtleXdv
cmQ+ZmFsc2UgZ2hhcmlhbDwva2V5d29yZD48a2V5d29yZD5mb3NzaWwgcmVjb3JkPC9rZXl3b3Jk
PjxrZXl3b3JkPmluZG8tcGFjaWZpYzwva2V5d29yZD48L2tleXdvcmRzPjxkYXRlcz48eWVhcj4y
MDExPC95ZWFyPjxwdWItZGF0ZXM+PGRhdGU+Tm92PC9kYXRlPjwvcHViLWRhdGVzPjwvZGF0ZXM+
PGlzYm4+MDAxNC0zODIwPC9pc2JuPjxhY2Nlc3Npb24tbnVtPklTSTowMDAyOTY3MDI4MDAwMjE8
L2FjY2Vzc2lvbi1udW0+PHVybHM+PHJlbGF0ZWQtdXJscz48dXJsPiZsdDtHbyB0byBJU0kmZ3Q7
Oi8vMDAwMjk2NzAyODAwMDIxPC91cmw+PC9yZWxhdGVkLXVybHM+PC91cmxzPjxlbGVjdHJvbmlj
LXJlc291cmNlLW51bT5ET0kgMTAuMTExMS9qLjE1NTgtNTY0Ni4yMDExLjAxMzczLng8L2VsZWN0
cm9uaWMtcmVzb3VyY2UtbnVtPjxsYW5ndWFnZT5FbmdsaXNoPC9sYW5ndWFnZT48L3JlY29yZD48
L0NpdGU+PENpdGU+PEF1dGhvcj5KYXJ2aXM8L0F1dGhvcj48WWVhcj4yMDE0PC9ZZWFyPjxSZWNO
dW0+MTczNTwvUmVjTnVtPjxyZWNvcmQ+PHJlYy1udW1iZXI+MTczNTwvcmVjLW51bWJlcj48Zm9y
ZWlnbi1rZXlzPjxrZXkgYXBwPSJFTiIgZGItaWQ9IjJ4MjJlcDB2cXN3NTJnZTVmeDh2ZTVwZTV2
ZWZhZTUweGR3cyI+MTczNTwva2V5PjwvZm9yZWlnbi1rZXlzPjxyZWYtdHlwZSBuYW1lPSJKb3Vy
bmFsIEFydGljbGUiPjE3PC9yZWYtdHlwZT48Y29udHJpYnV0b3JzPjxhdXRob3JzPjxhdXRob3I+
SmFydmlzLCBFLiBELjwvYXV0aG9yPjxhdXRob3I+TWlyYXJhYiwgUy48L2F1dGhvcj48YXV0aG9y
PkFiZXJlciwgQS4gSi48L2F1dGhvcj48YXV0aG9yPkxpLCBCLjwvYXV0aG9yPjxhdXRob3I+SG91
ZGUsIFAuPC9hdXRob3I+PGF1dGhvcj5MaSwgQy48L2F1dGhvcj48YXV0aG9yPkhvLCBTLiBZLiBX
LjwvYXV0aG9yPjxhdXRob3I+RmFpcmNsb3RoLCBCLiBDLjwvYXV0aG9yPjxhdXRob3I+TmFiaG9s
eiwgQi48L2F1dGhvcj48YXV0aG9yPkhvd2FyZCwgSi4gVC48L2F1dGhvcj48YXV0aG9yPlN1aCwg
QS48L2F1dGhvcj48YXV0aG9yPldlYmVyLCBDLiBDLjwvYXV0aG9yPjxhdXRob3I+ZGEgRm9uc2Vj
YSwgUi4gUi48L2F1dGhvcj48YXV0aG9yPkxpLCBKLiBXLjwvYXV0aG9yPjxhdXRob3I+Wmhhbmcs
IEYuPC9hdXRob3I+PGF1dGhvcj5MaSwgSC48L2F1dGhvcj48YXV0aG9yPlpob3UsIEwuPC9hdXRo
b3I+PGF1dGhvcj5OYXJ1bGEsIE4uPC9hdXRob3I+PGF1dGhvcj5MaXUsIEwuPC9hdXRob3I+PGF1
dGhvcj5HYW5hcGF0aHksIEcuPC9hdXRob3I+PGF1dGhvcj5Cb3Vzc2F1LCBCLjwvYXV0aG9yPjxh
dXRob3I+QmF5emlkLCBNLiBTLjwvYXV0aG9yPjxhdXRob3I+WmF2aWRvdnljaCwgVi48L2F1dGhv
cj48YXV0aG9yPlN1YnJhbWFuaWFuLCBTLjwvYXV0aG9yPjxhdXRob3I+R2FiYWxkb24sIFQuPC9h
dXRob3I+PGF1dGhvcj5DYXBlbGxhLUd1dGllcnJleiwgUy48L2F1dGhvcj48YXV0aG9yPkh1ZXJ0
YS1DZXBhcywgSi48L2F1dGhvcj48YXV0aG9yPlJla2VwYWxsaSwgQi48L2F1dGhvcj48YXV0aG9y
Pk11bmNoLCBLLjwvYXV0aG9yPjxhdXRob3I+U2NoaWVydXAsIE0uPC9hdXRob3I+PGF1dGhvcj5M
aW5kb3csIEIuPC9hdXRob3I+PGF1dGhvcj5XYXJyZW4sIFcuIEMuPC9hdXRob3I+PGF1dGhvcj5S
YXksIEQuPC9hdXRob3I+PGF1dGhvcj5HcmVlbiwgUi4gRS48L2F1dGhvcj48YXV0aG9yPkJydWZv
cmQsIE0uIFcuPC9hdXRob3I+PGF1dGhvcj5aaGFuLCBYLiBKLjwvYXV0aG9yPjxhdXRob3I+RGl4
b24sIEEuPC9hdXRob3I+PGF1dGhvcj5MaSwgUy4gQi48L2F1dGhvcj48YXV0aG9yPkxpLCBOLjwv
YXV0aG9yPjxhdXRob3I+SHVhbmcsIFkuIEguPC9hdXRob3I+PGF1dGhvcj5EZXJyeWJlcnJ5LCBF
LiBQLjwvYXV0aG9yPjxhdXRob3I+QmVydGVsc2VuLCBNLiBGLjwvYXV0aG9yPjxhdXRob3I+U2hl
bGRvbiwgRi4gSC48L2F1dGhvcj48YXV0aG9yPkJydW1maWVsZCwgUi4gVC48L2F1dGhvcj48YXV0
aG9yPk1lbGxvLCBDLiBWLjwvYXV0aG9yPjxhdXRob3I+TG92ZWxsLCBQLiBWLjwvYXV0aG9yPjxh
dXRob3I+V2lydGhsaW4sIE0uPC9hdXRob3I+PGF1dGhvcj5TY2huZWlkZXIsIE0uIFAuIEMuPC9h
dXRob3I+PGF1dGhvcj5Qcm9zZG9jaW1pLCBGLjwvYXV0aG9yPjxhdXRob3I+U2FtYW5pZWdvLCBK
LiBBLjwvYXV0aG9yPjxhdXRob3I+VmVsYXpxdWV6LCBBLiBNLiBWLjwvYXV0aG9yPjxhdXRob3I+
QWxmYXJvLU51bmV6LCBBLjwvYXV0aG9yPjxhdXRob3I+Q2FtcG9zLCBQLiBGLjwvYXV0aG9yPjxh
dXRob3I+UGV0ZXJzZW4sIEIuPC9hdXRob3I+PGF1dGhvcj5TaWNoZXJpdHotUG9udGVuLCBULjwv
YXV0aG9yPjxhdXRob3I+UGFzLCBBLjwvYXV0aG9yPjxhdXRob3I+QmFpbGV5LCBULjwvYXV0aG9y
PjxhdXRob3I+U2NvZmllbGQsIFAuPC9hdXRob3I+PGF1dGhvcj5CdW5jZSwgTS48L2F1dGhvcj48
YXV0aG9yPkxhbWJlcnQsIEQuIE0uPC9hdXRob3I+PGF1dGhvcj5aaG91LCBRLjwvYXV0aG9yPjxh
dXRob3I+UGVyZWxtYW4sIFAuPC9hdXRob3I+PGF1dGhvcj5Ecmlza2VsbCwgQS4gQy48L2F1dGhv
cj48YXV0aG9yPlNoYXBpcm8sIEIuPC9hdXRob3I+PGF1dGhvcj5YaW9uZywgWi4gSi48L2F1dGhv
cj48YXV0aG9yPlplbmcsIFkuIEwuPC9hdXRob3I+PGF1dGhvcj5MaXUsIFMuIFAuPC9hdXRob3I+
PGF1dGhvcj5MaSwgWi4gWS48L2F1dGhvcj48YXV0aG9yPkxpdSwgQi4gSC48L2F1dGhvcj48YXV0
aG9yPld1LCBLLjwvYXV0aG9yPjxhdXRob3I+WGlhbywgSi48L2F1dGhvcj48YXV0aG9yPllpbnFp
LCBYLjwvYXV0aG9yPjxhdXRob3I+WmhlbmcsIFEuIE0uPC9hdXRob3I+PGF1dGhvcj5aaGFuZywg
WS48L2F1dGhvcj48YXV0aG9yPllhbmcsIEguIE0uPC9hdXRob3I+PGF1dGhvcj5XYW5nLCBKLjwv
YXV0aG9yPjxhdXRob3I+U21lZHMsIEwuPC9hdXRob3I+PGF1dGhvcj5SaGVpbmR0LCBGLiBFLjwv
YXV0aG9yPjxhdXRob3I+QnJhdW4sIE0uPC9hdXRob3I+PGF1dGhvcj5GamVsZHNhLCBKLjwvYXV0
aG9yPjxhdXRob3I+T3JsYW5kbywgTC48L2F1dGhvcj48YXV0aG9yPkJhcmtlciwgRi4gSy48L2F1
dGhvcj48YXV0aG9yPkpvbnNzb24sIEsuIEEuPC9hdXRob3I+PGF1dGhvcj5Kb2huc29uLCBXLjwv
YXV0aG9yPjxhdXRob3I+S29lcGZsaSwgSy4gUC48L2F1dGhvcj48YXV0aG9yPk8mYXBvcztCcmll
biwgUy48L2F1dGhvcj48YXV0aG9yPkhhdXNzbGVyLCBELjwvYXV0aG9yPjxhdXRob3I+UnlkZXIs
IE8uIEEuPC9hdXRob3I+PGF1dGhvcj5SYWhiZWssIEMuPC9hdXRob3I+PGF1dGhvcj5XaWxsZXJz
bGV2LCBFLjwvYXV0aG9yPjxhdXRob3I+R3JhdmVzLCBHLiBSLjwvYXV0aG9yPjxhdXRob3I+R2xl
bm4sIFQuIEMuPC9hdXRob3I+PGF1dGhvcj5NY0Nvcm1hY2ssIEouPC9hdXRob3I+PGF1dGhvcj5C
dXJ0LCBELjwvYXV0aG9yPjxhdXRob3I+RWxsZWdyZW4sIEguPC9hdXRob3I+PGF1dGhvcj5BbHN0
cm9tLCBQLjwvYXV0aG9yPjxhdXRob3I+RWR3YXJkcywgUy4gVi48L2F1dGhvcj48YXV0aG9yPlN0
YW1hdGFraXMsIEEuPC9hdXRob3I+PGF1dGhvcj5NaW5kZWxsLCBELiBQLjwvYXV0aG9yPjxhdXRo
b3I+Q3JhY3JhZnQsIEouPC9hdXRob3I+PGF1dGhvcj5CcmF1biwgRS4gTC48L2F1dGhvcj48YXV0
aG9yPldhcm5vdywgVC48L2F1dGhvcj48YXV0aG9yPkp1biwgVy48L2F1dGhvcj48YXV0aG9yPkdp
bGJlcnQsIE0uIFQuIFAuPC9hdXRob3I+PGF1dGhvcj5aaGFuZywgRy4gSi48L2F1dGhvcj48L2F1
dGhvcnM+PC9jb250cmlidXRvcnM+PGF1dGgtYWRkcmVzcz5KYXJ2aXMsIEVEJiN4RDtEdWtlIFVu
aXYsIE1lZCBDdHIsIEhvd2FyZCBIdWdoZXMgTWVkIEluc3QsIERlcHQgTmV1cm9iaW9sLCBEdXJo
YW0sIE5DIDI3NzEwIFVTQSYjeEQ7RHVrZSBVbml2LCBNZWQgQ3RyLCBIb3dhcmQgSHVnaGVzIE1l
ZCBJbnN0LCBEZXB0IE5ldXJvYmlvbCwgRHVyaGFtLCBOQyAyNzcxMCBVU0EmI3hEO0R1a2UgVW5p
diwgTWVkIEN0ciwgSG93YXJkIEh1Z2hlcyBNZWQgSW5zdCwgRGVwdCBOZXVyb2Jpb2wsIER1cmhh
bSwgTkMgMjc3MTAgVVNBJiN4RDtEdWtlIFVuaXYsIE1lZCBDdHIsIER1cmhhbSwgTkMgMjc3MTAg
VVNBJiN4RDtVbml2IFRleGFzIEF1c3RpbiwgRGVwdCBDb21wIFNjaSwgQXVzdGluLCBUWCA3ODcx
MiBVU0EmI3hEO0hlaWRlbGJlcmcgSW5zdCBUaGVvcmV0IFN0dWRpZXMsIFNjaSBDb21wIEdycCwg
SGVpZGVsYmVyZywgR2VybWFueSYjeEQ7QkdJIFNoZW56aGVuLCBDaGluYSBOYXRsIEdlbmVCYW5r
LCBTaGVuemhlbiA1MTgwODMsIFBlb3BsZXMgUiBDaGluYSYjeEQ7WGkgQW4gSmlhbyBUb25nIFVu
aXYsIENvbGwgTWVkICZhbXA7IEZvcmVucywgWGlhbiA3MTAwNjEsIFBlb3BsZXMgUiBDaGluYSYj
eEQ7VW5pdiBDb3BlbmhhZ2VuLCBOYXQgSGlzdCBNdXNldW0gRGVubWFyaywgQ3RyIEdlb0dlbmV0
LCBESy0xMzUwIENvcGVuaGFnZW4sIERlbm1hcmsmI3hEO05ldyBNZXhpY28gU3RhdGUgVW5pdiwg
RGVwdCBCaW9sLCBMYXMgQ3J1Y2VzLCBOTSA4ODAwMyBVU0EmI3hEO1VuaXYgU3lkbmV5LCBTY2gg
QmlvbCBTY2ksIFN5ZG5leSwgTlNXIDIwMDYsIEF1c3RyYWxpYSYjeEQ7VW5pdiBDYWxpZiBMb3Mg
QW5nZWxlcywgRGVwdCBFY29sICZhbXA7IEV2b2x1dGlvbmFyeSBCaW9sLCBMb3MgQW5nZWxlcywg
Q0EgOTAwOTUgVVNBJiN4RDtMb3Vpc2lhbmEgU3RhdGUgVW5pdiwgRGVwdCBCaW9sIFNjaSwgQmF0
b24gUm91Z2UsIExBIDcwODAzIFVTQSYjeEQ7VW5pdiBNb250cGVsbGllciAyLCBJbnN0IFNjaSBF
dm9sdXQgTW9udHBlbGxpZXIsIENOUlMsIFVNUiA1NTU0LCBNb250cGVsbGllciwgRnJhbmNlJiN4
RDtVcHBzYWxhIFVuaXYsIEV2b2x1dGlvbmFyeSBCaW9sIEN0ciwgRGVwdCBFdm9sdXRpb25hcnkg
QmlvbCwgU0UtNzUyMzYgVXBwc2FsYSwgU3dlZGVuJiN4RDtPa2luYXdhIEluc3QgU2NpICZhbXA7
IFRlY2hub2wgT25uYSBTb24sIEJpb2RpdmVycyAmYW1wOyBCaW9jb21wbGV4IFVuaXQsIE9raW5h
d2EgOTA0MDQ5NSwgSmFwYW4mI3hEO1VuaXYgR2VvcmdpYSwgRGVwdCBTdGF0LCBBdGhlbnMsIEdB
IDMwNjAyIFVTQSYjeEQ7VW5pdiBHZW9yZ2lhLCBJbnN0IEJpb2luZm9ybWF0LCBBdGhlbnMsIEdB
IDMwNjAyIFVTQSYjeEQ7VW5pdiBMeW9uLCBDdHIgTmF0bCBSZWNoIFNjaSwgTGFiIEJpb21ldHJp
ZSAmYW1wOyBCaW9sIEV2b2x1dCwgRi02OTYyMiBWaWxsZXVyYmFubmUsIEZyYW5jZSYjeEQ7R3Jp
ZmZpdGggVW5pdiwgRW52aXJvbm0gRnV0dXJlcyBSZXMgSW5zdCwgTmF0aGFuLCBRbGQgNDExMSwg
QXVzdHJhbGlhJiN4RDtDdHIgR2Vub20gUmVndWxhdCwgQmlvaW5mb3JtYXQgJmFtcDsgR2Vub20g
UHJvZ3JhbW1lLCBCYXJjZWxvbmEgMDgwMDMsIFNwYWluJiN4RDtVbml2IFBvbXBldSBGYWJyYSwg
QmFyY2Vsb25hLCBTcGFpbiYjeEQ7SW5zdCBDYXRhbGFuYSBSZWNlcmNhICZhbXA7IEVzdHVkaXMg
QXZhbmNhdHMsIEJhcmNlbG9uYSwgU3BhaW4mI3hEO1VuaXYgVGVubmVzc2VlLCBPYWsgUmlkZ2Ug
TmF0bCBMYWIsIEpvaW50IEluc3QgQ29tcHV0YXQgU2NpLCBPYWsgUmlkZ2UsIFROIDM3ODMxIFVT
QSYjeEQ7QWFyaHVzIFVuaXYsIEJpb2luZm9ybWF0IFJlcyBDdHIsIERLLTgwMDAgQWFyaHVzIEMs
IERlbm1hcmsmI3hEO1dhc2hpbmd0b24gVW5pdiwgU2NoIE1lZCwgR2Vub21lIEluc3QsIFN0IExv
dWlzLCBNSSA2MzEwOCBVU0EmI3hEO01pc3Npc3NpcHBpIFN0YXRlIFVuaXYsIERlcHQgQmlvY2hl
bSBNb2wgQmlvbCBFbnRvbW9sICZhbXA7IFBsYW50IFBhdGhvbCwgTWlzc2lzc2lwcGkgU3RhdGUs
IE1TIDM5NzYyIFVTQSYjeEQ7TWlzc2lzc2lwcGkgU3RhdGUgVW5pdiwgSW5zdCBHZW4gQmlvY29t
cCAmYW1wOyBCaW90ZWNobm9sLCBNaXNzaXNzaXBwaSBTdGF0ZSwgTVMgMzk3NjIgVVNBJiN4RDtU
ZXhhcyBUZWNoIFVuaXYsIERlcHQgQmlvbCBTY2ksIEx1YmJvY2ssIFRYIDc5NDA5IFVTQSYjeEQ7
VW5pdiBDYWxpZiBTYW50YSBDcnV6LCBEZXB0IEVjb2wgJmFtcDsgRXZvbHV0aW9uYXJ5IEJpb2ws
IFNhbnRhIENydXosIENBIDk1MDY0IFVTQSYjeEQ7Q2FyZGlmZiBVbml2LCBDYXJkaWZmIFNjaCBC
aW9zY2ksIE9yZ2FuaXNtcyAmYW1wOyBFbnZpcm9ubSBEaXYsIENhcmRpZmYgQ0YxMCAzQVgsIFMg
R2xhbSwgV2FsZXMmI3hEO0NoaW5lc2UgQWNhZCBTY2ksIEluc3QgWm9vbCwgS2V5IExhYiBBbmlt
IEVjb2wgJmFtcDsgQ29uc2VydmF0IEJpb2wsIEJlaWppbmcgMTAwMTAxLCBQZW9wbGVzIFIgQ2hp
bmEmI3hEO0ludCBXaWxkbGlmZSBDb25zdWx0YW50cywgQ2FybWFydGhlbiBTQTMzIDVZTCwgRHlm
ZWQsIFdhbGVzJiN4RDtDaGluYSBBZ3IgVW5pdiwgU3RhdGUgS2V5IExhYiBBZ3JvYmlvdGVjaG5v
bCwgQmVpamluZyAxMDAwOTQsIFBlb3BsZXMgUiBDaGluYSYjeEQ7VHVsYW5lIFVuaXYsIERlcHQg
RWNvbCAmYW1wOyBFdm9sdXRpb25hcnkgQmlvbCwgTmV3IE9ybGVhbnMsIExBIDcwMTE4IFVTQSYj
eEQ7TG91aXNpYW5hIFN0YXRlIFVuaXYsIE11c2V1bSBOYXQgU2NpLCBCYXRvbiBSb3VnZSwgTEEg
NzA4MDMgVVNBJiN4RDtMb3Vpc2lhbmEgU3RhdGUgVW5pdiwgRGVwdCBCaW9sIFNjaSwgQmF0b24g
Um91Z2UsIExBIDcwODAzIFVTQSYjeEQ7Q3RyIFpvbyAmYW1wOyBXaWxkIEFuaW0gSGx0aCwgREst
MjAwMCBGcmVkZXJpa3NiZXJnLCBEZW5tYXJrJiN4RDtPcmVnb24gSGx0aCAmYW1wOyBTY2kgVW5p
diwgRGVwdCBCZWhhdiBOZXVyb3NjaSwgUG9ydGxhbmQsIE9SIDk3MjM5IFVTQSYjeEQ7RmVkIFVu
aXYgUGFyYSwgQnJhemlsaWFuIEF2aWFuIEdlbm9tZSBDb25zb3J0aXVtIENOUHEgRkFQRVNQQSBT
SSwgQlItNjYwNTkgQmVsZW0sIFBhcmEsIEJyYXppbCYjeEQ7RmVkIFVuaXYgUGFyYSwgSW5zdCBC
aW9sIFNjaSwgQlItNjYwNTkgQmVsZW0sIFBhcmEsIEJyYXppbCYjeEQ7VW5pdiBGZWQgUmlvIGRl
IEphbmVpcm8sIEluc3QgTWVkIEJpb2NoZW0gTGVvcG9sZG8gZGUgTWVpcywgQlItMjE5NDE5MDIg
UmlvIERlIEphbmVpcm8sIEJyYXppbCYjeEQ7VGVjaCBVbml2LCBEZXB0IFN5c3QgQmlvbCwgQ3Ry
IEJpb2wgU2VxdWVuY2UgQW5hbCwgREstMjgwMCBMeW5nYnksIERlbm1hcmsmI3hEO0JyZWVkaW5n
IEN0ciBFbmRhbmdlcmVkIEFyYWJpYW4gV2lsZGxpZmUsIFNoYXJqYWgsIFUgQXJhYiBFbWlyYXRl
cyYjeEQ7RHViYWkgRmFsY29uIEhvc3AsIER1YmFpLCBVIEFyYWIgRW1pcmF0ZXMmI3hEO0NhbnRl
cmJ1cnkgTXVzZXVtLCBDaHJpc3RjaHVyY2ggODA1MCwgTmV3IFplYWxhbmQmI3hEO0N1cnRpbiBV
bml2LCBEZXB0IEVudmlyb25tICZhbXA7IEFnciwgVHJhY2UgJmFtcDsgRW52aXJvbm0gRE5BIExh
YiwgUGVydGgsIFdBIDYxMDIsIEF1c3RyYWxpYSYjeEQ7VW5pdiBDYWxpZiBCZXJrZWxleSwgRGVw
dCBJbnRlZ3JhdCBCaW9sLCBCZXJrZWxleSwgQ0EgOTQ3MjAgVVNBJiN4RDtOQ0ksIExhYiBHZW5v
bSBEaXYsIEZyZWRlcmljaywgTUQgMjE3MDIgVVNBJiN4RDtTQiBSQVMsIEluc3QgTW9sICZhbXA7
IENlbGx1bGFyIEJpb2wsIE5vdm9zaWJpcnNrLCBSdXNzaWEmI3hEO05vdm9zaWJpcnNrIFN0YXRl
IFVuaXYsIE5vdm9zaWJpcnNrIDYzMDA5MCwgUnVzc2lhJiN4RDtTbWl0aHNvbmlhbiBJbnN0LCBO
YXRsIE11c2V1bSBOYXQgSGlzdCwgV2FzaGluZ3RvbiwgREMgMjAwMTMgVVNBJiN4RDtCR0kgU2hl
bnpoZW4sIFNoZW56aGVuIDUxODA4MywgUGVvcGxlcyBSIENoaW5hJiN4RDtOYXRsIFVuaXYgU2lu
Z2Fwb3JlLCBEZXB0IEJpb2wgU2NpLCBTaW5nYXBvcmUgMTE3NTQ4LCBTaW5nYXBvcmUmI3hEO05h
dGwgTXVzZXVtIE5hdCBIaXN0LCBEZXB0IFZlcnRlYnJhdGUgWm9vbCwgU21pdGhzb25pYW4gU3Vp
dGxhbmQsIE1EIDIwNzQ2IFVTQSYjeEQ7VW5pdiBDb3BlbmhhZ2VuLCBOYXQgSGlzdCBNdXNldW0g
RGVubWFyaywgQ3RyIE1hY3JvZWNvbCBFdm9sdXQgJmFtcDsgQ2xpbWF0ZSwgREstMjEwMCBDb3Bl
bmhhZ2VuIE8sIERlbm1hcmsmI3hEO1VuaXYgTWlubmVzb3RhLCBCZWxsIE11c2V1bSBOYXQgSGlz
dCwgU3QgUGF1bCwgTU4gNTUxMDggVVNBJiN4RDtOYXQgSGlzdCBNdXNldW0sIERlcHQgTGlmZSBT
Y2ksIExvbmRvbiBTVzcgNUJELCBFbmdsYW5kJiN4RDtJbXBlcmlhbCBDb2xsIExvbmRvbiwgRGVw
dCBMaWZlIFNjaSwgQXNjb3QgU0w1IDdQWSwgQmVya3MsIEVuZ2xhbmQmI3hEO1NtaXRoc29uaWFu
IENvbnNlcnZhdCBCaW9sIEluc3QsIEZyb250IFJveWFsLCBWQSAyMjYzMCBVU0EmI3hEO1NtaXRo
c29uaWFuIENvbnNlcnZhdCBCaW9sIEluc3QsIFdhc2hpbmd0b24sIERDIDIwMDA4IFVTQSYjeEQ7
U3QgUGV0ZXJzYnVyZyBTdGF0ZSBVbml2LCBUaGVvZG9zaXVzIERvYnpoYW5za3kgQ3RyIEdlbm9t
ZSBCaW9pbmZvcm1hdCwgU3QgUGV0ZXJzYnVyZyAxOTkwMDQsIFJ1c3NpYSYjeEQ7Tm92YSBTRSBV
bml2LCBPY2Vhbm9nIEN0ciwgRnQgTGF1ZGVyZGFsZSwgRkwgMzMwMDQgVVNBJiN4RDtVbml2IENh
bGlmIFNhbnRhIENydXosIEN0ciBCaW9tb2wgU2NpICZhbXA7IEVuZ24sIFNhbnRhIENydXosIENB
IDk1MDY0IFVTQSYjeEQ7U2FuIERpZWdvIFpvbyBJbnN0IENvbnNlcnZhdCBSZXMsIEVzY29uZGlk
bywgQ0EgOTIwMjcgVVNBJiN4RDtTbWl0aHNvbmlhbiBJbnN0LCBEZXB0IFZlcnRlYnJhdGUgWm9v
bCwgTmF0bCBNdXNldW0gTmF0IEhpc3QsIE1SQyAxMTYsIFdhc2hpbmd0b24sIERDIDIwMDEzIFVT
QSYjeEQ7VW5pdiBHZW9yZ2lhLCBEZXB0IEVudmlyb25tIEhsdGggU2NpLCBBdGhlbnMsIEdBIDMw
NjAyIFVTQSYjeEQ7T2NjaWRlbnRhbCBDb2xsLCBNb29yZSBMYWIgWm9vbCwgTG9zIEFuZ2VsZXMs
IENBIDkwMDQxIFVTQSYjeEQ7T2NjaWRlbnRhbCBDb2xsLCBEZXB0IEJpb2wsIExvcyBBbmdlbGVz
LCBDQSA5MDA0MSBVU0EmI3hEO1VuaXYgRWRpbmJ1cmdoLCBSb3NsaW4gSW5zdCwgRGVwdCBHZW5v
bSAmYW1wOyBHZW5ldCwgUm9zbGluIEVIMjUgOVJHLCBNaWRsb3RoaWFuLCBTY290bGFuZCYjeEQ7
VW5pdiBFZGluYnVyZ2gsIFJveWFsIERpY2sgU2NoIFZldCBTdHVkaWVzLCBSb3NsaW4gRUgyNSA5
UkcsIE1pZGxvdGhpYW4sIFNjb3RsYW5kJiN4RDtTd2VkaXNoIFVuaXYgQWdyIFNjaSwgU3dlZGlz
aCBTcGVjaWVzIEluZm9ybWF0IEN0ciwgU0UtNzUwMDcgVXBwc2FsYSwgU3dlZGVuJiN4RDtDaGlu
ZXNlIEFjYWQgU2NpLCBJbnN0IFpvb2wsIEtleSBMYWIgWm9vbCBTeXN0ICZhbXA7IEV2b2x1dCwg
QmVpamluZyAxMDAxMDEsIFBlb3BsZXMgUiBDaGluYSYjeEQ7SGFydmFyZCBVbml2LCBEZXB0IE9y
Z2FuaXNtICZhbXA7IEV2b2x1dGlvbmFyeSBCaW9sLCBDYW1icmlkZ2UsIE1BIDAyMTM4IFVTQSYj
eEQ7SGFydmFyZCBVbml2LCBNdXNldW0gQ29tcGFyYXQgWm9vbCwgQ2FtYnJpZGdlLCBNQSAwMjEz
OCBVU0EmI3hEO0thcmxzcnVoZSBJbnN0IFRlY2hub2wsIEluc3QgVGhlb3JldCBJbmZvcm1hdCwg
RGVwdCBJbmZvcm1hdCwgRC03NjEzMSBLYXJsc3J1aGUsIEdlcm1hbnkmI3hEO1VuaXYgQ2FsaWYg
U2FuIEZyYW5jaXNjbywgRGVwdCBCaW9jaGVtICZhbXA7IEJpb3BoeXMsIFNhbiBGcmFuY2lzY28s
IENBIDk0MTU4IFVTQSYjeEQ7QW1lciBNdXNldW0gTmF0IEhpc3QsIERlcHQgT3JuaXRob2wsIE5l
dyBZb3JrLCBOWSAxMDAyNCBVU0EmI3hEO1VuaXYgRmxvcmlkYSwgRGVwdCBCaW9sLCBHYWluZXN2
aWxsZSwgRkwgMzI2MTEgVVNBJiN4RDtVbml2IEZsb3JpZGEsIEdlbmV0IEluc3QsIEdhaW5lc3Zp
bGxlLCBGTCAzMjYxMSBVU0EmI3hEO1VuaXYgSWxsaW5vaXMsIERlcHQgQmlvZW5nbiwgVXJiYW5h
LCBJTCA2MTgwMSBVU0EmI3hEO1VuaXYgSWxsaW5vaXMsIERlcHQgQ29tcCBTY2ksIFVyYmFuYSwg
SUwgNjE4MDEgVVNBJiN4RDtVbml2IENvcGVuaGFnZW4sIERlcHQgQmlvbCwgREstMjIwMCBDb3Bl
bmhhZ2VuLCBEZW5tYXJrJiN4RDtLaW5nIEFiZHVsYXppeiBVbml2LCBQcmluY2VzcyBBbCBKYXdo
YXJhIEN0ciBFeGNlbGxlbmNlIFJlcyBIZXJlZGl0YXJ5LCBKZWRkYWggMjE1ODksIFNhdWRpIEFy
YWJpYSYjeEQ7TWFjYXUgVW5pdiBTY2kgJmFtcDsgVGVjaG5vbCwgVGFpcGEgOTk5MDc4LCBNYWNh
dSwgUGVvcGxlcyBSIENoaW5hJiN4RDtVbml2IEhvbmcgS29uZywgRGVwdCBNZWQsIEhvbmcgS29u
ZywgSG9uZyBLb25nLCBQZW9wbGVzIFIgQ2hpbmEmI3hEO1VuaXYgQ29wZW5oYWdlbiwgRGVwdCBC
aW9sLCBDdHIgU29jaWFsIEV2b2x1dCwgREstMjEwMCBDb3BlbmhhZ2VuLCBEZW5tYXJrPC9hdXRo
LWFkZHJlc3M+PHRpdGxlcz48dGl0bGU+V2hvbGUtZ2Vub21lIGFuYWx5c2VzIHJlc29sdmUgZWFy
bHkgYnJhbmNoZXMgaW4gdGhlIHRyZWUgb2YgbGlmZSBvZiBtb2Rlcm4gYmlyZHM8L3RpdGxlPjxz
ZWNvbmRhcnktdGl0bGU+U2NpZW5jZTwvc2Vjb25kYXJ5LXRpdGxlPjxhbHQtdGl0bGU+U2NpZW5j
ZTwvYWx0LXRpdGxlPjwvdGl0bGVzPjxwYWdlcz4xMzIwLTEzMzE8L3BhZ2VzPjx2b2x1bWU+MzQ2
PC92b2x1bWU+PG51bWJlcj42MjE1PC9udW1iZXI+PGtleXdvcmRzPjxrZXl3b3JkPmJpYXNlZCBn
ZW5lIGNvbnZlcnNpb248L2tleXdvcmQ+PGtleXdvcmQ+cGh5bG9nZW5ldGljIHRyZWVzPC9rZXl3
b3JkPjxrZXl3b3JkPnNwZWNpZXMgdHJlZXM8L2tleXdvcmQ+PGtleXdvcmQ+c2VxdWVuY2UgYWxp
Z25tZW50czwva2V5d29yZD48a2V5d29yZD5wYXJhbGxlbCByYWRpYXRpb25zPC9rZXl3b3JkPjxr
ZXl3b3JkPmNyZXRhY2VvdXMgb3JpZ2luPC9rZXl3b3JkPjxrZXl3b3JkPmNvYWxlc2NlbnQgbW9k
ZWw8L2tleXdvcmQ+PGtleXdvcmQ+bWFzcyBleHRpbmN0aW9uPC9rZXl3b3JkPjxrZXl3b3JkPnBh
c3NlcmluZSBiaXJkczwva2V5d29yZD48a2V5d29yZD5mb3NzaWwgcmVjb3JkPC9rZXl3b3JkPjwv
a2V5d29yZHM+PGRhdGVzPjx5ZWFyPjIwMTQ8L3llYXI+PHB1Yi1kYXRlcz48ZGF0ZT5EZWMgMTI8
L2RhdGU+PC9wdWItZGF0ZXM+PC9kYXRlcz48aXNibj4wMDM2LTgwNzU8L2lzYm4+PGFjY2Vzc2lv
bi1udW0+SVNJOjAwMDM0NjE4OTYwMDAzNjwvYWNjZXNzaW9uLW51bT48dXJscz48cmVsYXRlZC11
cmxzPjx1cmw+Jmx0O0dvIHRvIElTSSZndDs6Ly8wMDAzNDYxODk2MDAwMzY8L3VybD48L3JlbGF0
ZWQtdXJscz48L3VybHM+PGVsZWN0cm9uaWMtcmVzb3VyY2UtbnVtPkRPSSAxMC4xMTI2L3NjaWVu
Y2UuMTI1MzQ1MTwvZWxlY3Ryb25pYy1yZXNvdXJjZS1udW0+PGxhbmd1YWdlPkVuZ2xpc2g8L2xh
bmd1YWdlPjwvcmVjb3JkPjwvQ2l0ZT48Q2l0ZT48QXV0aG9yPk9ha3M8L0F1dGhvcj48WWVhcj4y
MDExPC9ZZWFyPjxSZWNOdW0+MTc1MTwvUmVjTnVtPjxyZWNvcmQ+PHJlYy1udW1iZXI+MTc1MTwv
cmVjLW51bWJlcj48Zm9yZWlnbi1rZXlzPjxrZXkgYXBwPSJFTiIgZGItaWQ9IjJ4MjJlcDB2cXN3
NTJnZTVmeDh2ZTVwZTV2ZWZhZTUweGR3cyI+MTc1MTwva2V5PjwvZm9yZWlnbi1rZXlzPjxyZWYt
dHlwZSBuYW1lPSJKb3VybmFsIEFydGljbGUiPjE3PC9yZWYtdHlwZT48Y29udHJpYnV0b3JzPjxh
dXRob3JzPjxhdXRob3I+T2FrcywgSi4gUi48L2F1dGhvcj48L2F1dGhvcnM+PC9jb250cmlidXRv
cnM+PGF1dGgtYWRkcmVzcz5PYWtzLCBKUiYjeEQ7VW5pdiBLYW5zYXMsIEJpb2RpdmVycyBJbnN0
LCBMYXdyZW5jZSwgS1MgNjYwNDUgVVNBJiN4RDtVbml2IEthbnNhcywgQmlvZGl2ZXJzIEluc3Qs
IExhd3JlbmNlLCBLUyA2NjA0NSBVU0EmI3hEO1VuaXYgS2Fuc2FzLCBCaW9kaXZlcnMgSW5zdCwg
TGF3cmVuY2UsIEtTIDY2MDQ1IFVTQSYjeEQ7VW5pdiBLYW5zYXMsIERlcHQgRWNvbCAmYW1wOyBF
dm9sdXRpb25hcnkgQmlvbCwgTGF3cmVuY2UsIEtTIDY2MDQ1IFVTQTwvYXV0aC1hZGRyZXNzPjx0
aXRsZXM+PHRpdGxlPkEgdGltZS1jYWxpYnJhdGVkIHNwZWNpZXMgdHJlZSBvZiBDcm9jb2R5bGlh
IHJldmVhbHMgYSByZWNlbnQgcmFkaWF0aW9uIG9mIHRoZSB0cnVlIGNyb2NvZGlsZXM8L3RpdGxl
PjxzZWNvbmRhcnktdGl0bGU+RXZvbHV0aW9uPC9zZWNvbmRhcnktdGl0bGU+PGFsdC10aXRsZT5F
dm9sdXRpb248L2FsdC10aXRsZT48L3RpdGxlcz48cGFnZXM+MzI4NS0zMjk3PC9wYWdlcz48dm9s
dW1lPjY1PC92b2x1bWU+PG51bWJlcj4xMTwvbnVtYmVyPjxrZXl3b3Jkcz48a2V5d29yZD5iaW9n
ZW9ncmFwaHk8L2tleXdvcmQ+PGtleXdvcmQ+Y3JvY29keWx1czwva2V5d29yZD48a2V5d29yZD5k
aXJpY2hsZXQgcHJvY2Vzczwva2V5d29yZD48a2V5d29yZD5tdWx0aXNwZWNpZXMgY29hbGVzY2Vu
dDwva2V5d29yZD48a2V5d29yZD5yZWxheGVkIGNsb2NrPC9rZXl3b3JkPjxrZXl3b3JkPmFuY2Vz
dHJhbCBjaGFyYWN0ZXIgc3RhdGVzPC9rZXl3b3JkPjxrZXl3b3JkPm1pdG9jaG9uZHJpYWwtRE5B
IGV2aWRlbmNlPC9rZXl3b3JkPjxrZXl3b3JkPnBoeWxvZ2VuZXRpYy1yZWxhdGlvbnNoaXBzPC9r
ZXl3b3JkPjxrZXl3b3JkPmRpc2NyZXRlIGNoYXJhY3RlcnM8L2tleXdvcmQ+PGtleXdvcmQ+aG9y
bmVkIGNyb2NvZGlsZTwva2V5d29yZD48a2V5d29yZD5vcmRlciBjcm9jb2RpbGlhPC9rZXl3b3Jk
PjxrZXl3b3JkPm5pbGUgY3JvY29kaWxlczwva2V5d29yZD48a2V5d29yZD5mYWxzZSBnaGFyaWFs
PC9rZXl3b3JkPjxrZXl3b3JkPmZvc3NpbCByZWNvcmQ8L2tleXdvcmQ+PGtleXdvcmQ+aW5kby1w
YWNpZmljPC9rZXl3b3JkPjwva2V5d29yZHM+PGRhdGVzPjx5ZWFyPjIwMTE8L3llYXI+PHB1Yi1k
YXRlcz48ZGF0ZT5Ob3Y8L2RhdGU+PC9wdWItZGF0ZXM+PC9kYXRlcz48aXNibj4wMDE0LTM4MjA8
L2lzYm4+PGFjY2Vzc2lvbi1udW0+SVNJOjAwMDI5NjcwMjgwMDAyMTwvYWNjZXNzaW9uLW51bT48
dXJscz48cmVsYXRlZC11cmxzPjx1cmw+Jmx0O0dvIHRvIElTSSZndDs6Ly8wMDAyOTY3MDI4MDAw
MjE8L3VybD48L3JlbGF0ZWQtdXJscz48L3VybHM+PGVsZWN0cm9uaWMtcmVzb3VyY2UtbnVtPkRP
SSAxMC4xMTExL2ouMTU1OC01NjQ2LjIwMTEuMDEzNzMueDwvZWxlY3Ryb25pYy1yZXNvdXJjZS1u
dW0+PGxhbmd1YWdlPkVuZ2xpc2g8L2xhbmd1YWdlPjwvcmVjb3JkPjwvQ2l0ZT48Q2l0ZT48QXV0
aG9yPk1pdGNoZWxsPC9BdXRob3I+PFllYXI+MjAxNDwvWWVhcj48UmVjTnVtPjE3NTI8L1JlY051
bT48cmVjb3JkPjxyZWMtbnVtYmVyPjE3NTI8L3JlYy1udW1iZXI+PGZvcmVpZ24ta2V5cz48a2V5
IGFwcD0iRU4iIGRiLWlkPSIyeDIyZXAwdnFzdzUyZ2U1Zng4dmU1cGU1dmVmYWU1MHhkd3MiPjE3
NTI8L2tleT48L2ZvcmVpZ24ta2V5cz48cmVmLXR5cGUgbmFtZT0iSm91cm5hbCBBcnRpY2xlIj4x
NzwvcmVmLXR5cGU+PGNvbnRyaWJ1dG9ycz48YXV0aG9ycz48YXV0aG9yPk1pdGNoZWxsLCBLLiBK
LjwvYXV0aG9yPjxhdXRob3I+TGxhbWFzLCBCLjwvYXV0aG9yPjxhdXRob3I+U291YnJpZXIsIEou
PC9hdXRob3I+PGF1dGhvcj5SYXdsZW5jZSwgTi4gSi48L2F1dGhvcj48YXV0aG9yPldvcnRoeSwg
VC4gSC48L2F1dGhvcj48YXV0aG9yPldvb2QsIEouPC9hdXRob3I+PGF1dGhvcj5MZWUsIE0uIFMu
IFkuPC9hdXRob3I+PGF1dGhvcj5Db29wZXIsIEEuPC9hdXRob3I+PC9hdXRob3JzPjwvY29udHJp
YnV0b3JzPjxhdXRoLWFkZHJlc3M+Q29vcGVyLCBBJiN4RDtVbml2IEFkZWxhaWRlLCBTY2ggRWFy
dGggJmFtcDsgRW52aXJvbm0gU2NpLCBBdXN0cmFsaWFuIEN0ciBBbmNpZW50IEROQSwgTm9ydGgg
VGVycmFjZSBDYW1wdXMsIEFkZWxhaWRlLCBTQSA1MDA1LCBBdXN0cmFsaWEmI3hEO1VuaXYgQWRl
bGFpZGUsIFNjaCBFYXJ0aCAmYW1wOyBFbnZpcm9ubSBTY2ksIEF1c3RyYWxpYW4gQ3RyIEFuY2ll
bnQgRE5BLCBOb3J0aCBUZXJyYWNlIENhbXB1cywgQWRlbGFpZGUsIFNBIDUwMDUsIEF1c3RyYWxp
YSYjeEQ7VW5pdiBBZGVsYWlkZSwgU2NoIEVhcnRoICZhbXA7IEVudmlyb25tIFNjaSwgQXVzdHJh
bGlhbiBDdHIgQW5jaWVudCBETkEsIEFkZWxhaWRlLCBTQSA1MDA1LCBBdXN0cmFsaWEmI3hEO0Zs
aW5kZXJzIFVuaXYgUyBBdXN0cmFsaWEsIFNjaCBCaW9sIFNjaSwgQWRlbGFpZGUsIFNBIDUwMDEs
IEF1c3RyYWxpYSYjeEQ7TGFuZGNhcmUgUmVzLCBMaW5jb2xuIDc2NDAsIE5ldyBaZWFsYW5kJiN4
RDtTIEF1c3RyYWxpYW4gTXVzZXVtLCBBZGVsYWlkZSwgU0EgNTAwMCwgQXVzdHJhbGlhPC9hdXRo
LWFkZHJlc3M+PHRpdGxlcz48dGl0bGU+QW5jaWVudCBETkEgcmV2ZWFscyBlbGVwaGFudCBiaXJk
cyBhbmQga2l3aSBhcmUgc2lzdGVyIHRheGEgYW5kIGNsYXJpZmllcyByYXRpdGUgYmlyZCBldm9s
dXRpb248L3RpdGxlPjxzZWNvbmRhcnktdGl0bGU+U2NpZW5jZTwvc2Vjb25kYXJ5LXRpdGxlPjxh
bHQtdGl0bGU+U2NpZW5jZTwvYWx0LXRpdGxlPjwvdGl0bGVzPjxwYWdlcz44OTgtOTAwPC9wYWdl
cz48dm9sdW1lPjM0NDwvdm9sdW1lPjxudW1iZXI+NjE4NjwvbnVtYmVyPjxrZXl3b3Jkcz48a2V5
d29yZD5tb2E8L2tleXdvcmQ+PGtleXdvcmQ+dmljYXJpYW5jZTwva2V5d29yZD48a2V5d29yZD5s
b3NzZXM8L2tleXdvcmQ+PGtleXdvcmQ+ZmxpZ2h0PC9rZXl3b3JkPjwva2V5d29yZHM+PGRhdGVz
Pjx5ZWFyPjIwMTQ8L3llYXI+PHB1Yi1kYXRlcz48ZGF0ZT5NYXkgMjM8L2RhdGU+PC9wdWItZGF0
ZXM+PC9kYXRlcz48aXNibj4wMDM2LTgwNzU8L2lzYm4+PGFjY2Vzc2lvbi1udW0+SVNJOjAwMDMz
NjIzMzgwMDA0NzwvYWNjZXNzaW9uLW51bT48dXJscz48cmVsYXRlZC11cmxzPjx1cmw+Jmx0O0dv
IHRvIElTSSZndDs6Ly8wMDAzMzYyMzM4MDAwNDc8L3VybD48L3JlbGF0ZWQtdXJscz48L3VybHM+
PGVsZWN0cm9uaWMtcmVzb3VyY2UtbnVtPkRPSSAxMC4xMTI2L3NjaWVuY2UuMTI1MTk4MTwvZWxl
Y3Ryb25pYy1yZXNvdXJjZS1udW0+PGxhbmd1YWdlPkVuZ2xpc2g8L2xhbmd1YWdlPjwvcmVjb3Jk
PjwvQ2l0ZT48Q2l0ZT48QXV0aG9yPkphcnZpczwvQXV0aG9yPjxZZWFyPjIwMTQ8L1llYXI+PFJl
Y051bT4xNzM1PC9SZWNOdW0+PHJlY29yZD48cmVjLW51bWJlcj4xNzM1PC9yZWMtbnVtYmVyPjxm
b3JlaWduLWtleXM+PGtleSBhcHA9IkVOIiBkYi1pZD0iMngyMmVwMHZxc3c1MmdlNWZ4OHZlNXBl
NXZlZmFlNTB4ZHdzIj4xNzM1PC9rZXk+PC9mb3JlaWduLWtleXM+PHJlZi10eXBlIG5hbWU9Ikpv
dXJuYWwgQXJ0aWNsZSI+MTc8L3JlZi10eXBlPjxjb250cmlidXRvcnM+PGF1dGhvcnM+PGF1dGhv
cj5KYXJ2aXMsIEUuIEQuPC9hdXRob3I+PGF1dGhvcj5NaXJhcmFiLCBTLjwvYXV0aG9yPjxhdXRo
b3I+QWJlcmVyLCBBLiBKLjwvYXV0aG9yPjxhdXRob3I+TGksIEIuPC9hdXRob3I+PGF1dGhvcj5I
b3VkZSwgUC48L2F1dGhvcj48YXV0aG9yPkxpLCBDLjwvYXV0aG9yPjxhdXRob3I+SG8sIFMuIFku
IFcuPC9hdXRob3I+PGF1dGhvcj5GYWlyY2xvdGgsIEIuIEMuPC9hdXRob3I+PGF1dGhvcj5OYWJo
b2x6LCBCLjwvYXV0aG9yPjxhdXRob3I+SG93YXJkLCBKLiBULjwvYXV0aG9yPjxhdXRob3I+U3Vo
LCBBLjwvYXV0aG9yPjxhdXRob3I+V2ViZXIsIEMuIEMuPC9hdXRob3I+PGF1dGhvcj5kYSBGb25z
ZWNhLCBSLiBSLjwvYXV0aG9yPjxhdXRob3I+TGksIEouIFcuPC9hdXRob3I+PGF1dGhvcj5aaGFu
ZywgRi48L2F1dGhvcj48YXV0aG9yPkxpLCBILjwvYXV0aG9yPjxhdXRob3I+WmhvdSwgTC48L2F1
dGhvcj48YXV0aG9yPk5hcnVsYSwgTi48L2F1dGhvcj48YXV0aG9yPkxpdSwgTC48L2F1dGhvcj48
YXV0aG9yPkdhbmFwYXRoeSwgRy48L2F1dGhvcj48YXV0aG9yPkJvdXNzYXUsIEIuPC9hdXRob3I+
PGF1dGhvcj5CYXl6aWQsIE0uIFMuPC9hdXRob3I+PGF1dGhvcj5aYXZpZG92eWNoLCBWLjwvYXV0
aG9yPjxhdXRob3I+U3VicmFtYW5pYW4sIFMuPC9hdXRob3I+PGF1dGhvcj5HYWJhbGRvbiwgVC48
L2F1dGhvcj48YXV0aG9yPkNhcGVsbGEtR3V0aWVycmV6LCBTLjwvYXV0aG9yPjxhdXRob3I+SHVl
cnRhLUNlcGFzLCBKLjwvYXV0aG9yPjxhdXRob3I+UmVrZXBhbGxpLCBCLjwvYXV0aG9yPjxhdXRo
b3I+TXVuY2gsIEsuPC9hdXRob3I+PGF1dGhvcj5TY2hpZXJ1cCwgTS48L2F1dGhvcj48YXV0aG9y
PkxpbmRvdywgQi48L2F1dGhvcj48YXV0aG9yPldhcnJlbiwgVy4gQy48L2F1dGhvcj48YXV0aG9y
PlJheSwgRC48L2F1dGhvcj48YXV0aG9yPkdyZWVuLCBSLiBFLjwvYXV0aG9yPjxhdXRob3I+QnJ1
Zm9yZCwgTS4gVy48L2F1dGhvcj48YXV0aG9yPlpoYW4sIFguIEouPC9hdXRob3I+PGF1dGhvcj5E
aXhvbiwgQS48L2F1dGhvcj48YXV0aG9yPkxpLCBTLiBCLjwvYXV0aG9yPjxhdXRob3I+TGksIE4u
PC9hdXRob3I+PGF1dGhvcj5IdWFuZywgWS4gSC48L2F1dGhvcj48YXV0aG9yPkRlcnJ5YmVycnks
IEUuIFAuPC9hdXRob3I+PGF1dGhvcj5CZXJ0ZWxzZW4sIE0uIEYuPC9hdXRob3I+PGF1dGhvcj5T
aGVsZG9uLCBGLiBILjwvYXV0aG9yPjxhdXRob3I+QnJ1bWZpZWxkLCBSLiBULjwvYXV0aG9yPjxh
dXRob3I+TWVsbG8sIEMuIFYuPC9hdXRob3I+PGF1dGhvcj5Mb3ZlbGwsIFAuIFYuPC9hdXRob3I+
PGF1dGhvcj5XaXJ0aGxpbiwgTS48L2F1dGhvcj48YXV0aG9yPlNjaG5laWRlciwgTS4gUC4gQy48
L2F1dGhvcj48YXV0aG9yPlByb3Nkb2NpbWksIEYuPC9hdXRob3I+PGF1dGhvcj5TYW1hbmllZ28s
IEouIEEuPC9hdXRob3I+PGF1dGhvcj5WZWxhenF1ZXosIEEuIE0uIFYuPC9hdXRob3I+PGF1dGhv
cj5BbGZhcm8tTnVuZXosIEEuPC9hdXRob3I+PGF1dGhvcj5DYW1wb3MsIFAuIEYuPC9hdXRob3I+
PGF1dGhvcj5QZXRlcnNlbiwgQi48L2F1dGhvcj48YXV0aG9yPlNpY2hlcml0ei1Qb250ZW4sIFQu
PC9hdXRob3I+PGF1dGhvcj5QYXMsIEEuPC9hdXRob3I+PGF1dGhvcj5CYWlsZXksIFQuPC9hdXRo
b3I+PGF1dGhvcj5TY29maWVsZCwgUC48L2F1dGhvcj48YXV0aG9yPkJ1bmNlLCBNLjwvYXV0aG9y
PjxhdXRob3I+TGFtYmVydCwgRC4gTS48L2F1dGhvcj48YXV0aG9yPlpob3UsIFEuPC9hdXRob3I+
PGF1dGhvcj5QZXJlbG1hbiwgUC48L2F1dGhvcj48YXV0aG9yPkRyaXNrZWxsLCBBLiBDLjwvYXV0
aG9yPjxhdXRob3I+U2hhcGlybywgQi48L2F1dGhvcj48YXV0aG9yPlhpb25nLCBaLiBKLjwvYXV0
aG9yPjxhdXRob3I+WmVuZywgWS4gTC48L2F1dGhvcj48YXV0aG9yPkxpdSwgUy4gUC48L2F1dGhv
cj48YXV0aG9yPkxpLCBaLiBZLjwvYXV0aG9yPjxhdXRob3I+TGl1LCBCLiBILjwvYXV0aG9yPjxh
dXRob3I+V3UsIEsuPC9hdXRob3I+PGF1dGhvcj5YaWFvLCBKLjwvYXV0aG9yPjxhdXRob3I+WWlu
cWksIFguPC9hdXRob3I+PGF1dGhvcj5aaGVuZywgUS4gTS48L2F1dGhvcj48YXV0aG9yPlpoYW5n
LCBZLjwvYXV0aG9yPjxhdXRob3I+WWFuZywgSC4gTS48L2F1dGhvcj48YXV0aG9yPldhbmcsIEou
PC9hdXRob3I+PGF1dGhvcj5TbWVkcywgTC48L2F1dGhvcj48YXV0aG9yPlJoZWluZHQsIEYuIEUu
PC9hdXRob3I+PGF1dGhvcj5CcmF1biwgTS48L2F1dGhvcj48YXV0aG9yPkZqZWxkc2EsIEouPC9h
dXRob3I+PGF1dGhvcj5PcmxhbmRvLCBMLjwvYXV0aG9yPjxhdXRob3I+QmFya2VyLCBGLiBLLjwv
YXV0aG9yPjxhdXRob3I+Sm9uc3NvbiwgSy4gQS48L2F1dGhvcj48YXV0aG9yPkpvaG5zb24sIFcu
PC9hdXRob3I+PGF1dGhvcj5Lb2VwZmxpLCBLLiBQLjwvYXV0aG9yPjxhdXRob3I+TyZhcG9zO0Jy
aWVuLCBTLjwvYXV0aG9yPjxhdXRob3I+SGF1c3NsZXIsIEQuPC9hdXRob3I+PGF1dGhvcj5SeWRl
ciwgTy4gQS48L2F1dGhvcj48YXV0aG9yPlJhaGJlaywgQy48L2F1dGhvcj48YXV0aG9yPldpbGxl
cnNsZXYsIEUuPC9hdXRob3I+PGF1dGhvcj5HcmF2ZXMsIEcuIFIuPC9hdXRob3I+PGF1dGhvcj5H
bGVubiwgVC4gQy48L2F1dGhvcj48YXV0aG9yPk1jQ29ybWFjaywgSi48L2F1dGhvcj48YT==
</w:fldData>
        </w:fldChar>
      </w:r>
      <w:r w:rsidR="007252F9">
        <w:rPr>
          <w:rStyle w:val="TitleChar"/>
          <w:b w:val="0"/>
        </w:rPr>
        <w:instrText xml:space="preserve"> ADDIN EN.CITE.DATA </w:instrText>
      </w:r>
      <w:r w:rsidR="004B6459">
        <w:rPr>
          <w:rStyle w:val="TitleChar"/>
          <w:b w:val="0"/>
        </w:rPr>
      </w:r>
      <w:r w:rsidR="004B6459">
        <w:rPr>
          <w:rStyle w:val="TitleChar"/>
          <w:b w:val="0"/>
        </w:rPr>
        <w:fldChar w:fldCharType="end"/>
      </w:r>
      <w:r w:rsidR="004B6459">
        <w:rPr>
          <w:rStyle w:val="TitleChar"/>
          <w:b w:val="0"/>
        </w:rPr>
        <w:fldChar w:fldCharType="begin">
          <w:fldData xml:space="preserve">dXRob3I+QnVydCwgRC48L2F1dGhvcj48YXV0aG9yPkVsbGVncmVuLCBILjwvYXV0aG9yPjxhdXRo
b3I+QWxzdHJvbSwgUC48L2F1dGhvcj48YXV0aG9yPkVkd2FyZHMsIFMuIFYuPC9hdXRob3I+PGF1
dGhvcj5TdGFtYXRha2lzLCBBLjwvYXV0aG9yPjxhdXRob3I+TWluZGVsbCwgRC4gUC48L2F1dGhv
cj48YXV0aG9yPkNyYWNyYWZ0LCBKLjwvYXV0aG9yPjxhdXRob3I+QnJhdW4sIEUuIEwuPC9hdXRo
b3I+PGF1dGhvcj5XYXJub3csIFQuPC9hdXRob3I+PGF1dGhvcj5KdW4sIFcuPC9hdXRob3I+PGF1
dGhvcj5HaWxiZXJ0LCBNLiBULiBQLjwvYXV0aG9yPjxhdXRob3I+WmhhbmcsIEcuIEouPC9hdXRo
b3I+PC9hdXRob3JzPjwvY29udHJpYnV0b3JzPjxhdXRoLWFkZHJlc3M+SmFydmlzLCBFRCYjeEQ7
RHVrZSBVbml2LCBNZWQgQ3RyLCBIb3dhcmQgSHVnaGVzIE1lZCBJbnN0LCBEZXB0IE5ldXJvYmlv
bCwgRHVyaGFtLCBOQyAyNzcxMCBVU0EmI3hEO0R1a2UgVW5pdiwgTWVkIEN0ciwgSG93YXJkIEh1
Z2hlcyBNZWQgSW5zdCwgRGVwdCBOZXVyb2Jpb2wsIER1cmhhbSwgTkMgMjc3MTAgVVNBJiN4RDtE
dWtlIFVuaXYsIE1lZCBDdHIsIEhvd2FyZCBIdWdoZXMgTWVkIEluc3QsIERlcHQgTmV1cm9iaW9s
LCBEdXJoYW0sIE5DIDI3NzEwIFVTQSYjeEQ7RHVrZSBVbml2LCBNZWQgQ3RyLCBEdXJoYW0sIE5D
IDI3NzEwIFVTQSYjeEQ7VW5pdiBUZXhhcyBBdXN0aW4sIERlcHQgQ29tcCBTY2ksIEF1c3Rpbiwg
VFggNzg3MTIgVVNBJiN4RDtIZWlkZWxiZXJnIEluc3QgVGhlb3JldCBTdHVkaWVzLCBTY2kgQ29t
cCBHcnAsIEhlaWRlbGJlcmcsIEdlcm1hbnkmI3hEO0JHSSBTaGVuemhlbiwgQ2hpbmEgTmF0bCBH
ZW5lQmFuaywgU2hlbnpoZW4gNTE4MDgzLCBQZW9wbGVzIFIgQ2hpbmEmI3hEO1hpIEFuIEppYW8g
VG9uZyBVbml2LCBDb2xsIE1lZCAmYW1wOyBGb3JlbnMsIFhpYW4gNzEwMDYxLCBQZW9wbGVzIFIg
Q2hpbmEmI3hEO1VuaXYgQ29wZW5oYWdlbiwgTmF0IEhpc3QgTXVzZXVtIERlbm1hcmssIEN0ciBH
ZW9HZW5ldCwgREstMTM1MCBDb3BlbmhhZ2VuLCBEZW5tYXJrJiN4RDtOZXcgTWV4aWNvIFN0YXRl
IFVuaXYsIERlcHQgQmlvbCwgTGFzIENydWNlcywgTk0gODgwMDMgVVNBJiN4RDtVbml2IFN5ZG5l
eSwgU2NoIEJpb2wgU2NpLCBTeWRuZXksIE5TVyAyMDA2LCBBdXN0cmFsaWEmI3hEO1VuaXYgQ2Fs
aWYgTG9zIEFuZ2VsZXMsIERlcHQgRWNvbCAmYW1wOyBFdm9sdXRpb25hcnkgQmlvbCwgTG9zIEFu
Z2VsZXMsIENBIDkwMDk1IFVTQSYjeEQ7TG91aXNpYW5hIFN0YXRlIFVuaXYsIERlcHQgQmlvbCBT
Y2ksIEJhdG9uIFJvdWdlLCBMQSA3MDgwMyBVU0EmI3hEO1VuaXYgTW9udHBlbGxpZXIgMiwgSW5z
dCBTY2kgRXZvbHV0IE1vbnRwZWxsaWVyLCBDTlJTLCBVTVIgNTU1NCwgTW9udHBlbGxpZXIsIEZy
YW5jZSYjeEQ7VXBwc2FsYSBVbml2LCBFdm9sdXRpb25hcnkgQmlvbCBDdHIsIERlcHQgRXZvbHV0
aW9uYXJ5IEJpb2wsIFNFLTc1MjM2IFVwcHNhbGEsIFN3ZWRlbiYjeEQ7T2tpbmF3YSBJbnN0IFNj
aSAmYW1wOyBUZWNobm9sIE9ubmEgU29uLCBCaW9kaXZlcnMgJmFtcDsgQmlvY29tcGxleCBVbml0
LCBPa2luYXdhIDkwNDA0OTUsIEphcGFuJiN4RDtVbml2IEdlb3JnaWEsIERlcHQgU3RhdCwgQXRo
ZW5zLCBHQSAzMDYwMiBVU0EmI3hEO1VuaXYgR2VvcmdpYSwgSW5zdCBCaW9pbmZvcm1hdCwgQXRo
ZW5zLCBHQSAzMDYwMiBVU0EmI3hEO1VuaXYgTHlvbiwgQ3RyIE5hdGwgUmVjaCBTY2ksIExhYiBC
aW9tZXRyaWUgJmFtcDsgQmlvbCBFdm9sdXQsIEYtNjk2MjIgVmlsbGV1cmJhbm5lLCBGcmFuY2Um
I3hEO0dyaWZmaXRoIFVuaXYsIEVudmlyb25tIEZ1dHVyZXMgUmVzIEluc3QsIE5hdGhhbiwgUWxk
IDQxMTEsIEF1c3RyYWxpYSYjeEQ7Q3RyIEdlbm9tIFJlZ3VsYXQsIEJpb2luZm9ybWF0ICZhbXA7
IEdlbm9tIFByb2dyYW1tZSwgQmFyY2Vsb25hIDA4MDAzLCBTcGFpbiYjeEQ7VW5pdiBQb21wZXUg
RmFicmEsIEJhcmNlbG9uYSwgU3BhaW4mI3hEO0luc3QgQ2F0YWxhbmEgUmVjZXJjYSAmYW1wOyBF
c3R1ZGlzIEF2YW5jYXRzLCBCYXJjZWxvbmEsIFNwYWluJiN4RDtVbml2IFRlbm5lc3NlZSwgT2Fr
IFJpZGdlIE5hdGwgTGFiLCBKb2ludCBJbnN0IENvbXB1dGF0IFNjaSwgT2FrIFJpZGdlLCBUTiAz
NzgzMSBVU0EmI3hEO0Fhcmh1cyBVbml2LCBCaW9pbmZvcm1hdCBSZXMgQ3RyLCBESy04MDAwIEFh
cmh1cyBDLCBEZW5tYXJrJiN4RDtXYXNoaW5ndG9uIFVuaXYsIFNjaCBNZWQsIEdlbm9tZSBJbnN0
LCBTdCBMb3VpcywgTUkgNjMxMDggVVNBJiN4RDtNaXNzaXNzaXBwaSBTdGF0ZSBVbml2LCBEZXB0
IEJpb2NoZW0gTW9sIEJpb2wgRW50b21vbCAmYW1wOyBQbGFudCBQYXRob2wsIE1pc3Npc3NpcHBp
IFN0YXRlLCBNUyAzOTc2MiBVU0EmI3hEO01pc3Npc3NpcHBpIFN0YXRlIFVuaXYsIEluc3QgR2Vu
IEJpb2NvbXAgJmFtcDsgQmlvdGVjaG5vbCwgTWlzc2lzc2lwcGkgU3RhdGUsIE1TIDM5NzYyIFVT
QSYjeEQ7VGV4YXMgVGVjaCBVbml2LCBEZXB0IEJpb2wgU2NpLCBMdWJib2NrLCBUWCA3OTQwOSBV
U0EmI3hEO1VuaXYgQ2FsaWYgU2FudGEgQ3J1eiwgRGVwdCBFY29sICZhbXA7IEV2b2x1dGlvbmFy
eSBCaW9sLCBTYW50YSBDcnV6LCBDQSA5NTA2NCBVU0EmI3hEO0NhcmRpZmYgVW5pdiwgQ2FyZGlm
ZiBTY2ggQmlvc2NpLCBPcmdhbmlzbXMgJmFtcDsgRW52aXJvbm0gRGl2LCBDYXJkaWZmIENGMTAg
M0FYLCBTIEdsYW0sIFdhbGVzJiN4RDtDaGluZXNlIEFjYWQgU2NpLCBJbnN0IFpvb2wsIEtleSBM
YWIgQW5pbSBFY29sICZhbXA7IENvbnNlcnZhdCBCaW9sLCBCZWlqaW5nIDEwMDEwMSwgUGVvcGxl
cyBSIENoaW5hJiN4RDtJbnQgV2lsZGxpZmUgQ29uc3VsdGFudHMsIENhcm1hcnRoZW4gU0EzMyA1
WUwsIER5ZmVkLCBXYWxlcyYjeEQ7Q2hpbmEgQWdyIFVuaXYsIFN0YXRlIEtleSBMYWIgQWdyb2Jp
b3RlY2hub2wsIEJlaWppbmcgMTAwMDk0LCBQZW9wbGVzIFIgQ2hpbmEmI3hEO1R1bGFuZSBVbml2
LCBEZXB0IEVjb2wgJmFtcDsgRXZvbHV0aW9uYXJ5IEJpb2wsIE5ldyBPcmxlYW5zLCBMQSA3MDEx
OCBVU0EmI3hEO0xvdWlzaWFuYSBTdGF0ZSBVbml2LCBNdXNldW0gTmF0IFNjaSwgQmF0b24gUm91
Z2UsIExBIDcwODAzIFVTQSYjeEQ7TG91aXNpYW5hIFN0YXRlIFVuaXYsIERlcHQgQmlvbCBTY2ks
IEJhdG9uIFJvdWdlLCBMQSA3MDgwMyBVU0EmI3hEO0N0ciBab28gJmFtcDsgV2lsZCBBbmltIEhs
dGgsIERLLTIwMDAgRnJlZGVyaWtzYmVyZywgRGVubWFyayYjeEQ7T3JlZ29uIEhsdGggJmFtcDsg
U2NpIFVuaXYsIERlcHQgQmVoYXYgTmV1cm9zY2ksIFBvcnRsYW5kLCBPUiA5NzIzOSBVU0EmI3hE
O0ZlZCBVbml2IFBhcmEsIEJyYXppbGlhbiBBdmlhbiBHZW5vbWUgQ29uc29ydGl1bSBDTlBxIEZB
UEVTUEEgU0ksIEJSLTY2MDU5IEJlbGVtLCBQYXJhLCBCcmF6aWwmI3hEO0ZlZCBVbml2IFBhcmEs
IEluc3QgQmlvbCBTY2ksIEJSLTY2MDU5IEJlbGVtLCBQYXJhLCBCcmF6aWwmI3hEO1VuaXYgRmVk
IFJpbyBkZSBKYW5laXJvLCBJbnN0IE1lZCBCaW9jaGVtIExlb3BvbGRvIGRlIE1laXMsIEJSLTIx
OTQxOTAyIFJpbyBEZSBKYW5laXJvLCBCcmF6aWwmI3hEO1RlY2ggVW5pdiwgRGVwdCBTeXN0IEJp
b2wsIEN0ciBCaW9sIFNlcXVlbmNlIEFuYWwsIERLLTI4MDAgTHluZ2J5LCBEZW5tYXJrJiN4RDtC
cmVlZGluZyBDdHIgRW5kYW5nZXJlZCBBcmFiaWFuIFdpbGRsaWZlLCBTaGFyamFoLCBVIEFyYWIg
RW1pcmF0ZXMmI3hEO0R1YmFpIEZhbGNvbiBIb3NwLCBEdWJhaSwgVSBBcmFiIEVtaXJhdGVzJiN4
RDtDYW50ZXJidXJ5IE11c2V1bSwgQ2hyaXN0Y2h1cmNoIDgwNTAsIE5ldyBaZWFsYW5kJiN4RDtD
dXJ0aW4gVW5pdiwgRGVwdCBFbnZpcm9ubSAmYW1wOyBBZ3IsIFRyYWNlICZhbXA7IEVudmlyb25t
IEROQSBMYWIsIFBlcnRoLCBXQSA2MTAyLCBBdXN0cmFsaWEmI3hEO1VuaXYgQ2FsaWYgQmVya2Vs
ZXksIERlcHQgSW50ZWdyYXQgQmlvbCwgQmVya2VsZXksIENBIDk0NzIwIFVTQSYjeEQ7TkNJLCBM
YWIgR2Vub20gRGl2LCBGcmVkZXJpY2ssIE1EIDIxNzAyIFVTQSYjeEQ7U0IgUkFTLCBJbnN0IE1v
bCAmYW1wOyBDZWxsdWxhciBCaW9sLCBOb3Zvc2liaXJzaywgUnVzc2lhJiN4RDtOb3Zvc2liaXJz
ayBTdGF0ZSBVbml2LCBOb3Zvc2liaXJzayA2MzAwOTAsIFJ1c3NpYSYjeEQ7U21pdGhzb25pYW4g
SW5zdCwgTmF0bCBNdXNldW0gTmF0IEhpc3QsIFdhc2hpbmd0b24sIERDIDIwMDEzIFVTQSYjeEQ7
QkdJIFNoZW56aGVuLCBTaGVuemhlbiA1MTgwODMsIFBlb3BsZXMgUiBDaGluYSYjeEQ7TmF0bCBV
bml2IFNpbmdhcG9yZSwgRGVwdCBCaW9sIFNjaSwgU2luZ2Fwb3JlIDExNzU0OCwgU2luZ2Fwb3Jl
JiN4RDtOYXRsIE11c2V1bSBOYXQgSGlzdCwgRGVwdCBWZXJ0ZWJyYXRlIFpvb2wsIFNtaXRoc29u
aWFuIFN1aXRsYW5kLCBNRCAyMDc0NiBVU0EmI3hEO1VuaXYgQ29wZW5oYWdlbiwgTmF0IEhpc3Qg
TXVzZXVtIERlbm1hcmssIEN0ciBNYWNyb2Vjb2wgRXZvbHV0ICZhbXA7IENsaW1hdGUsIERLLTIx
MDAgQ29wZW5oYWdlbiBPLCBEZW5tYXJrJiN4RDtVbml2IE1pbm5lc290YSwgQmVsbCBNdXNldW0g
TmF0IEhpc3QsIFN0IFBhdWwsIE1OIDU1MTA4IFVTQSYjeEQ7TmF0IEhpc3QgTXVzZXVtLCBEZXB0
IExpZmUgU2NpLCBMb25kb24gU1c3IDVCRCwgRW5nbGFuZCYjeEQ7SW1wZXJpYWwgQ29sbCBMb25k
b24sIERlcHQgTGlmZSBTY2ksIEFzY290IFNMNSA3UFksIEJlcmtzLCBFbmdsYW5kJiN4RDtTbWl0
aHNvbmlhbiBDb25zZXJ2YXQgQmlvbCBJbnN0LCBGcm9udCBSb3lhbCwgVkEgMjI2MzAgVVNBJiN4
RDtTbWl0aHNvbmlhbiBDb25zZXJ2YXQgQmlvbCBJbnN0LCBXYXNoaW5ndG9uLCBEQyAyMDAwOCBV
U0EmI3hEO1N0IFBldGVyc2J1cmcgU3RhdGUgVW5pdiwgVGhlb2Rvc2l1cyBEb2J6aGFuc2t5IEN0
ciBHZW5vbWUgQmlvaW5mb3JtYXQsIFN0IFBldGVyc2J1cmcgMTk5MDA0LCBSdXNzaWEmI3hEO05v
dmEgU0UgVW5pdiwgT2NlYW5vZyBDdHIsIEZ0IExhdWRlcmRhbGUsIEZMIDMzMDA0IFVTQSYjeEQ7
VW5pdiBDYWxpZiBTYW50YSBDcnV6LCBDdHIgQmlvbW9sIFNjaSAmYW1wOyBFbmduLCBTYW50YSBD
cnV6LCBDQSA5NTA2NCBVU0EmI3hEO1NhbiBEaWVnbyBab28gSW5zdCBDb25zZXJ2YXQgUmVzLCBF
c2NvbmRpZG8sIENBIDkyMDI3IFVTQSYjeEQ7U21pdGhzb25pYW4gSW5zdCwgRGVwdCBWZXJ0ZWJy
YXRlIFpvb2wsIE5hdGwgTXVzZXVtIE5hdCBIaXN0LCBNUkMgMTE2LCBXYXNoaW5ndG9uLCBEQyAy
MDAxMyBVU0EmI3hEO1VuaXYgR2VvcmdpYSwgRGVwdCBFbnZpcm9ubSBIbHRoIFNjaSwgQXRoZW5z
LCBHQSAzMDYwMiBVU0EmI3hEO09jY2lkZW50YWwgQ29sbCwgTW9vcmUgTGFiIFpvb2wsIExvcyBB
bmdlbGVzLCBDQSA5MDA0MSBVU0EmI3hEO09jY2lkZW50YWwgQ29sbCwgRGVwdCBCaW9sLCBMb3Mg
QW5nZWxlcywgQ0EgOTAwNDEgVVNBJiN4RDtVbml2IEVkaW5idXJnaCwgUm9zbGluIEluc3QsIERl
cHQgR2Vub20gJmFtcDsgR2VuZXQsIFJvc2xpbiBFSDI1IDlSRywgTWlkbG90aGlhbiwgU2NvdGxh
bmQmI3hEO1VuaXYgRWRpbmJ1cmdoLCBSb3lhbCBEaWNrIFNjaCBWZXQgU3R1ZGllcywgUm9zbGlu
IEVIMjUgOVJHLCBNaWRsb3RoaWFuLCBTY290bGFuZCYjeEQ7U3dlZGlzaCBVbml2IEFnciBTY2ks
IFN3ZWRpc2ggU3BlY2llcyBJbmZvcm1hdCBDdHIsIFNFLTc1MDA3IFVwcHNhbGEsIFN3ZWRlbiYj
eEQ7Q2hpbmVzZSBBY2FkIFNjaSwgSW5zdCBab29sLCBLZXkgTGFiIFpvb2wgU3lzdCAmYW1wOyBF
dm9sdXQsIEJlaWppbmcgMTAwMTAxLCBQZW9wbGVzIFIgQ2hpbmEmI3hEO0hhcnZhcmQgVW5pdiwg
RGVwdCBPcmdhbmlzbSAmYW1wOyBFdm9sdXRpb25hcnkgQmlvbCwgQ2FtYnJpZGdlLCBNQSAwMjEz
OCBVU0EmI3hEO0hhcnZhcmQgVW5pdiwgTXVzZXVtIENvbXBhcmF0IFpvb2wsIENhbWJyaWRnZSwg
TUEgMDIxMzggVVNBJiN4RDtLYXJsc3J1aGUgSW5zdCBUZWNobm9sLCBJbnN0IFRoZW9yZXQgSW5m
b3JtYXQsIERlcHQgSW5mb3JtYXQsIEQtNzYxMzEgS2FybHNydWhlLCBHZXJtYW55JiN4RDtVbml2
IENhbGlmIFNhbiBGcmFuY2lzY28sIERlcHQgQmlvY2hlbSAmYW1wOyBCaW9waHlzLCBTYW4gRnJh
bmNpc2NvLCBDQSA5NDE1OCBVU0EmI3hEO0FtZXIgTXVzZXVtIE5hdCBIaXN0LCBEZXB0IE9ybml0
aG9sLCBOZXcgWW9yaywgTlkgMTAwMjQgVVNBJiN4RDtVbml2IEZsb3JpZGEsIERlcHQgQmlvbCwg
R2FpbmVzdmlsbGUsIEZMIDMyNjExIFVTQSYjeEQ7VW5pdiBGbG9yaWRhLCBHZW5ldCBJbnN0LCBH
YWluZXN2aWxsZSwgRkwgMzI2MTEgVVNBJiN4RDtVbml2IElsbGlub2lzLCBEZXB0IEJpb2VuZ24s
IFVyYmFuYSwgSUwgNjE4MDEgVVNBJiN4RDtVbml2IElsbGlub2lzLCBEZXB0IENvbXAgU2NpLCBV
cmJhbmEsIElMIDYxODAxIFVTQSYjeEQ7VW5pdiBDb3BlbmhhZ2VuLCBEZXB0IEJpb2wsIERLLTIy
MDAgQ29wZW5oYWdlbiwgRGVubWFyayYjeEQ7S2luZyBBYmR1bGF6aXogVW5pdiwgUHJpbmNlc3Mg
QWwgSmF3aGFyYSBDdHIgRXhjZWxsZW5jZSBSZXMgSGVyZWRpdGFyeSwgSmVkZGFoIDIxNTg5LCBT
YXVkaSBBcmFiaWEmI3hEO01hY2F1IFVuaXYgU2NpICZhbXA7IFRlY2hub2wsIFRhaXBhIDk5OTA3
OCwgTWFjYXUsIFBlb3BsZXMgUiBDaGluYSYjeEQ7VW5pdiBIb25nIEtvbmcsIERlcHQgTWVkLCBI
b25nIEtvbmcsIEhvbmcgS29uZywgUGVvcGxlcyBSIENoaW5hJiN4RDtVbml2IENvcGVuaGFnZW4s
IERlcHQgQmlvbCwgQ3RyIFNvY2lhbCBFdm9sdXQsIERLLTIxMDAgQ29wZW5oYWdlbiwgRGVubWFy
azwvYXV0aC1hZGRyZXNzPjx0aXRsZXM+PHRpdGxlPldob2xlLWdlbm9tZSBhbmFseXNlcyByZXNv
bHZlIGVhcmx5IGJyYW5jaGVzIGluIHRoZSB0cmVlIG9mIGxpZmUgb2YgbW9kZXJuIGJpcmRzPC90
aXRsZT48c2Vjb25kYXJ5LXRpdGxlPlNjaWVuY2U8L3NlY29uZGFyeS10aXRsZT48YWx0LXRpdGxl
PlNjaWVuY2U8L2FsdC10aXRsZT48L3RpdGxlcz48cGFnZXM+MTMyMC0xMzMxPC9wYWdlcz48dm9s
dW1lPjM0Njwvdm9sdW1lPjxudW1iZXI+NjIxNTwvbnVtYmVyPjxrZXl3b3Jkcz48a2V5d29yZD5i
aWFzZWQgZ2VuZSBjb252ZXJzaW9uPC9rZXl3b3JkPjxrZXl3b3JkPnBoeWxvZ2VuZXRpYyB0cmVl
czwva2V5d29yZD48a2V5d29yZD5zcGVjaWVzIHRyZWVzPC9rZXl3b3JkPjxrZXl3b3JkPnNlcXVl
bmNlIGFsaWdubWVudHM8L2tleXdvcmQ+PGtleXdvcmQ+cGFyYWxsZWwgcmFkaWF0aW9uczwva2V5
d29yZD48a2V5d29yZD5jcmV0YWNlb3VzIG9yaWdpbjwva2V5d29yZD48a2V5d29yZD5jb2FsZXNj
ZW50IG1vZGVsPC9rZXl3b3JkPjxrZXl3b3JkPm1hc3MgZXh0aW5jdGlvbjwva2V5d29yZD48a2V5
d29yZD5wYXNzZXJpbmUgYmlyZHM8L2tleXdvcmQ+PGtleXdvcmQ+Zm9zc2lsIHJlY29yZDwva2V5
d29yZD48L2tleXdvcmRzPjxkYXRlcz48eWVhcj4yMDE0PC95ZWFyPjxwdWItZGF0ZXM+PGRhdGU+
RGVjIDEyPC9kYXRlPjwvcHViLWRhdGVzPjwvZGF0ZXM+PGlzYm4+MDAzNi04MDc1PC9pc2JuPjxh
Y2Nlc3Npb24tbnVtPklTSTowMDAzNDYxODk2MDAwMzY8L2FjY2Vzc2lvbi1udW0+PHVybHM+PHJl
bGF0ZWQtdXJscz48dXJsPiZsdDtHbyB0byBJU0kmZ3Q7Oi8vMDAwMzQ2MTg5NjAwMDM2PC91cmw+
PC9yZWxhdGVkLXVybHM+PC91cmxzPjxlbGVjdHJvbmljLXJlc291cmNlLW51bT5ET0kgMTAuMTEy
Ni9zY2llbmNlLjEyNTM0NTE8L2VsZWN0cm9uaWMtcmVzb3VyY2UtbnVtPjxsYW5ndWFnZT5Fbmds
aXNoPC9sYW5ndWFnZT48L3JlY29yZD48L0NpdGU+PENpdGU+PEF1dGhvcj5DYXJyYW5vPC9BdXRo
b3I+PFllYXI+MjAxMjwvWWVhcj48UmVjTnVtPjE3NTQ8L1JlY051bT48cmVjb3JkPjxyZWMtbnVt
YmVyPjE3NTQ8L3JlYy1udW1iZXI+PGZvcmVpZ24ta2V5cz48a2V5IGFwcD0iRU4iIGRiLWlkPSIy
eDIyZXAwdnFzdzUyZ2U1Zng4dmU1cGU1dmVmYWU1MHhkd3MiPjE3NTQ8L2tleT48L2ZvcmVpZ24t
a2V5cz48cmVmLXR5cGUgbmFtZT0iSm91cm5hbCBBcnRpY2xlIj4xNzwvcmVmLXR5cGU+PGNvbnRy
aWJ1dG9ycz48YXV0aG9ycz48YXV0aG9yPkNhcnJhbm8sIE0uIFQuPC9hdXRob3I+PGF1dGhvcj5C
ZW5zb24sIFIuIEIuIEouPC9hdXRob3I+PGF1dGhvcj5TYW1wc29uLCBTLiBELjwvYXV0aG9yPjwv
YXV0aG9ycz48L2NvbnRyaWJ1dG9ycz48YXV0aC1hZGRyZXNzPkNhcnJhbm8sIE1UJiN4RDtTbWl0
aHNvbmlhbiBJbnN0LCBEZXB0IFBhbGVvYmlvbCwgTmF0bCBNdXNldW0gTmF0IEhpc3QsIFdhc2hp
bmd0b24sIERDIDIwNTYwIFVTQSYjeEQ7U21pdGhzb25pYW4gSW5zdCwgRGVwdCBQYWxlb2Jpb2ws
IE5hdGwgTXVzZXVtIE5hdCBIaXN0LCBXYXNoaW5ndG9uLCBEQyAyMDU2MCBVU0EmI3hEO1NtaXRo
c29uaWFuIEluc3QsIERlcHQgUGFsZW9iaW9sLCBOYXRsIE11c2V1bSBOYXQgSGlzdCwgV2FzaGlu
Z3RvbiwgREMgMjA1NjAgVVNBJiN4RDtVbml2IENhbWJyaWRnZSwgRGVwdCBFYXJ0aCBTY2ksIENh
bWJyaWRnZSBDQjIgM0VRLCBFbmdsYW5kJiN4RDtVbml2IFV0YWgsIE5hdCBIaXN0IE11c2V1bSBV
dGFoLCBTYWx0IExha2UgQ2l0eSwgVVQgODQxMDggVVNBJiN4RDtVbml2IFV0YWgsIERlcHQgR2Vv
bCAmYW1wOyBHZW9waHlzLCBTYWx0IExha2UgQ2l0eSwgVVQgODQxMDggVVNBPC9hdXRoLWFkZHJl
c3M+PHRpdGxlcz48dGl0bGU+VGhlIHBoeWxvZ2VueSBvZiBUZXRhbnVyYWUgKERpbm9zYXVyaWE6
IFRoZXJvcG9kYSk8L3RpdGxlPjxzZWNvbmRhcnktdGl0bGU+Sm91cm5hbCBvZiBTeXN0ZW1hdGlj
IFBhbGFlb250b2xvZ3k8L3NlY29uZGFyeS10aXRsZT48YWx0LXRpdGxlPkogU3lzdCBQYWxhZW9u
dG9sPC9hbHQtdGl0bGU+PC90aXRsZXM+PHBhZ2VzPjIxMS0zMDA8L3BhZ2VzPjx2b2x1bWU+MTA8
L3ZvbHVtZT48bnVtYmVyPjI8L251bWJlcj48a2V5d29yZHM+PGtleXdvcmQ+ZXZvbHV0aW9uPC9r
ZXl3b3JkPjxrZXl3b3JkPnN5c3RlbWF0aWNzPC9rZXl3b3JkPjxrZXl3b3JkPm1lc296b2ljPC9r
ZXl3b3JkPjxrZXl3b3JkPnRheG9ub215PC9rZXl3b3JkPjxrZXl3b3JkPm1vcnBob2xvZ3k8L2tl
eXdvcmQ+PGtleXdvcmQ+YmlvZ2VvZ3JhcGh5PC9rZXl3b3JkPjxrZXl3b3JkPnJlcHVibGljLW9m
LWNoaW5hPC9rZXl3b3JkPjxrZXl3b3JkPm1lZ2Fsb3NhdXJ1cy1idWNrbGFuZGlpIGRpbm9zYXVy
aWE8L2tleXdvcmQ+PGtleXdvcmQ+cHJlZGF0b3J5IGRpbm9zYXVyPC9rZXl3b3JkPjxrZXl3b3Jk
PnVuaXRlZC1raW5nZG9tPC9rZXl3b3JkPjxrZXl3b3JkPmNhcmNoYXJvZG9udG9zYXVyaWQgZGlu
b3NhdXJpYTwva2V5d29yZD48a2V5d29yZD5hbGxvc2F1cnVzLWZyYWdpbGlzPC9rZXl3b3JkPjxr
ZXl3b3JkPm1lZ2FyYXB0b3ItbmFtdW5odWFpcXVpaTwva2V5d29yZD48a2V5d29yZD5hYmVsaXNh
dXJvaWQgZGlub3NhdXJpYTwva2V5d29yZD48a2V5d29yZD5zcGlub3NhdXJpZCBkaW5vc2F1cnM8
L2tleXdvcmQ+PGtleXdvcmQ+Y2Fybm9zYXVyIGRpbm9zYXVyaWE8L2tleXdvcmQ+PC9rZXl3b3Jk
cz48ZGF0ZXM+PHllYXI+MjAxMjwveWVhcj48L2RhdGVzPjxpc2JuPjE0NzctMjAxOTwvaXNibj48
YWNjZXNzaW9uLW51bT5JU0k6MDAwMzA0NDA2NjAwMDAxPC9hY2Nlc3Npb24tbnVtPjx1cmxzPjxy
ZWxhdGVkLXVybHM+PHVybD4mbHQ7R28gdG8gSVNJJmd0OzovLzAwMDMwNDQwNjYwMDAwMTwvdXJs
PjwvcmVsYXRlZC11cmxzPjwvdXJscz48ZWxlY3Ryb25pYy1yZXNvdXJjZS1udW0+RG9pIDEwLjEw
ODAvMTQ3NzIwMTkuMjAxMS42MzA5Mjc8L2VsZWN0cm9uaWMtcmVzb3VyY2UtbnVtPjxsYW5ndWFn
ZT5FbmdsaXNoPC9sYW5ndWFnZT48L3JlY29yZD48L0NpdGU+PENpdGU+PEF1dGhvcj5UdXJuZXI8
L0F1dGhvcj48WWVhcj4yMDEyPC9ZZWFyPjxSZWNOdW0+MTc1NjwvUmVjTnVtPjxyZWNvcmQ+PHJl
Yy1udW1iZXI+MTc1NjwvcmVjLW51bWJlcj48Zm9yZWlnbi1rZXlzPjxrZXkgYXBwPSJFTiIgZGIt
aWQ9IjJ4MjJlcDB2cXN3NTJnZTVmeDh2ZTVwZTV2ZWZhZTUweGR3cyI+MTc1Njwva2V5PjwvZm9y
ZWlnbi1rZXlzPjxyZWYtdHlwZSBuYW1lPSJKb3VybmFsIEFydGljbGUiPjE3PC9yZWYtdHlwZT48
Y29udHJpYnV0b3JzPjxhdXRob3JzPjxhdXRob3I+VHVybmVyLCBBLiBILjwvYXV0aG9yPjxhdXRo
b3I+TWFrb3ZpY2t5LCBQLiBKLjwvYXV0aG9yPjxhdXRob3I+Tm9yZWxsLCBNLiBBLjwvYXV0aG9y
PjwvYXV0aG9ycz48L2NvbnRyaWJ1dG9ycz48YXV0aC1hZGRyZXNzPlR1cm5lciwgQUgmI3hEO1NV
TlkgU3RvbnkgQnJvb2ssIERlcHQgQW5hdCBTY2ksIERpdiBQYWxlb250b2wsIEFtZXIgTXVzZXVt
IE5hdCBIaXN0LCBTdG9ueSBCcm9vaywgTlkgMTE3OTQgVVNBJiN4RDtTVU5ZIFN0b255IEJyb29r
LCBEZXB0IEFuYXQgU2NpLCBEaXYgUGFsZW9udG9sLCBBbWVyIE11c2V1bSBOYXQgSGlzdCwgU3Rv
bnkgQnJvb2ssIE5ZIDExNzk0IFVTQSYjeEQ7U1VOWSBTdG9ueSBCcm9vaywgRGVwdCBBbmF0IFNj
aSwgRGl2IFBhbGVvbnRvbCwgQW1lciBNdXNldW0gTmF0IEhpc3QsIFN0b255IEJyb29rLCBOWSAx
MTc5NCBVU0EmI3hEO0ZpZWxkIE11c2V1bSwgRGVwdCBHZW9sLCBDaGljYWdvLCBJTCA2MDYwNSBV
U0E8L2F1dGgtYWRkcmVzcz48dGl0bGVzPjx0aXRsZT5BIHJldmlldyBvZiBkcm9tYWVvc2F1cmlk
IHN5c3RlbWF0aWNzIGFuZCBwYXJhdmlhbiBwaHlsb2dlbnk8L3RpdGxlPjxzZWNvbmRhcnktdGl0
bGU+QnVsbGV0aW4gb2YgdGhlIEFtZXJpY2FuIE11c2V1bSBvZiBOYXR1cmFsIEhpc3Rvcnk8L3Nl
Y29uZGFyeS10aXRsZT48YWx0LXRpdGxlPkIgQW0gTXVzIE5hdCBIaXN0PC9hbHQtdGl0bGU+PC90
aXRsZXM+PHBhZ2VzPjUtMjA2PC9wYWdlcz48bnVtYmVyPjM3MTwvbnVtYmVyPjxrZXl3b3Jkcz48
a2V5d29yZD5yZXB1YmxpYy1vZi1jaGluYTwva2V5d29yZD48a2V5d29yZD5wcmVzZXJ2ZWQgYXJj
aGFlb3B0ZXJ5eCBzcGVjaW1lbjwva2V5d29yZD48a2V5d29yZD5leHRhbnQgYmlyZHMgbmVvcm5p
dGhlczwva2V5d29yZD48a2V5d29yZD50aGVyb3BvZCBkaW5vc2F1cjwva2V5d29yZD48a2V5d29y
ZD50eXJhbm5vc2F1cmlkIGRpbm9zYXVyczwva2V5d29yZD48a2V5d29yZD5mZWF0aGVyZWQgZGlu
b3NhdXJzPC9rZXl3b3JkPjxrZXl3b3JkPnRyb29kb250aWQgdGhlcm9wb2Q8L2tleXdvcmQ+PGtl
eXdvcmQ+eWl4aWFuIGZvcm1hdGlvbjwva2V5d29yZD48a2V5d29yZD5hdmlhbiBldm9sdXRpb248
L2tleXdvcmQ+PGtleXdvcmQ+Y29udGludW91cyBjaGFyYWN0ZXJzPC9rZXl3b3JkPjwva2V5d29y
ZHM+PGRhdGVzPjx5ZWFyPjIwMTI8L3llYXI+PC9kYXRlcz48aXNibj4wMDAzLTAwOTA8L2lzYm4+
PGFjY2Vzc2lvbi1udW0+SVNJOjAwMDMwNzY4MDIwMDAwMTwvYWNjZXNzaW9uLW51bT48dXJscz48
cmVsYXRlZC11cmxzPjx1cmw+Jmx0O0dvIHRvIElTSSZndDs6Ly8wMDAzMDc2ODAyMDAwMDE8L3Vy
bD48L3JlbGF0ZWQtdXJscz48L3VybHM+PGxhbmd1YWdlPkVuZ2xpc2g8L2xhbmd1YWdlPjwvcmVj
b3JkPjwvQ2l0ZT48Q2l0ZT48QXV0aG9yPk5lc2JpdHQ8L0F1dGhvcj48WWVhcj4yMDExPC9ZZWFy
PjxSZWNOdW0+MTc1MzwvUmVjTnVtPjxyZWNvcmQ+PHJlYy1udW1iZXI+MTc1MzwvcmVjLW51bWJl
cj48Zm9yZWlnbi1rZXlzPjxrZXkgYXBwPSJFTiIgZGItaWQ9IjJ4MjJlcDB2cXN3NTJnZTVmeDh2
ZTVwZTV2ZWZhZTUweGR3cyI+MTc1Mzwva2V5PjwvZm9yZWlnbi1rZXlzPjxyZWYtdHlwZSBuYW1l
PSJKb3VybmFsIEFydGljbGUiPjE3PC9yZWYtdHlwZT48Y29udHJpYnV0b3JzPjxhdXRob3JzPjxh
dXRob3I+TmVzYml0dCwgUy4gSi48L2F1dGhvcj48L2F1dGhvcnM+PC9jb250cmlidXRvcnM+PGF1
dGgtYWRkcmVzcz5OZXNiaXR0LCBTSiYjeEQ7VW5pdiBUZXhhcyBBdXN0aW4sIEphY2tzb24gU2No
IEdlb3NjaSwgQXVzdGluLCBUWCA3ODcxMiBVU0EmI3hEO1VuaXYgVGV4YXMgQXVzdGluLCBKYWNr
c29uIFNjaCBHZW9zY2ksIEF1c3RpbiwgVFggNzg3MTIgVVNBJiN4RDtBbWVyIE11c2V1bSBOYXQg
SGlzdCwgRGl2IFBhbGVvbnRvbCwgTmV3IFlvcmssIE5ZIDEwMDI0IFVTQTwvYXV0aC1hZGRyZXNz
Pjx0aXRsZXM+PHRpdGxlPlRoZSBlYXJseSBldm9sdXRpb24gb2YgYXJjaG9zYXVyczogcmVsYXRp
b25zaGlwcyBhbmQgdGhlIG9yaWdpbiBvZiBtYWpvciBjbGFkZXM8L3RpdGxlPjxzZWNvbmRhcnkt
dGl0bGU+QnVsbGV0aW4gb2YgdGhlIEFtZXJpY2FuIE11c2V1bSBvZiBOYXR1cmFsIEhpc3Rvcnk8
L3NlY29uZGFyeS10aXRsZT48YWx0LXRpdGxlPkIgQW0gTXVzIE5hdCBIaXN0PC9hbHQtdGl0bGU+
PC90aXRsZXM+PHBhZ2VzPjEtMjg4PC9wYWdlcz48bnVtYmVyPjM1MjwvbnVtYmVyPjxrZXl3b3Jk
cz48a2V5d29yZD5wcmltaXRpdmUgb3JuaXRoaXNjaGlhbiBkaW5vc2F1cjwva2V5d29yZD48a2V5
d29yZD50cmlhc3NpYyB0ZXRyYXBvZCBiaW9jaHJvbm9sb2d5PC9rZXl3b3JkPjxrZXl3b3JkPmJh
c2FsIGNyb2NvZHlsb21vcnBoIGFyY2hvc2F1cnM8L2tleXdvcmQ+PGtleXdvcmQ+cmVwdGlsZSBl
dXBhcmtlcmlhLWNhcGVuc2lzPC9rZXl3b3JkPjxrZXl3b3JkPmV4dGFudCBiaXJkcyBuZW9ybml0
aGVzPC9rZXl3b3JkPjxrZXl3b3JkPmdhcCBleGNlc3MgcmF0aW88L2tleXdvcmQ+PGtleXdvcmQ+
bmV3LW1leGljbzwva2V5d29yZD48a2V5d29yZD5zb3V0aC1hZnJpY2E8L2tleXdvcmQ+PGtleXdv
cmQ+cGh5bG9nZW5ldGljLXJlbGF0aW9uc2hpcHM8L2tleXdvcmQ+PGtleXdvcmQ+Y2hpbmxlIGZv
cm1hdGlvbjwva2V5d29yZD48L2tleXdvcmRzPjxkYXRlcz48eWVhcj4yMDExPC95ZWFyPjwvZGF0
ZXM+PGlzYm4+MDAwMy0wMDkwPC9pc2JuPjxhY2Nlc3Npb24tbnVtPklTSTowMDAyOTAzNjYxMDAw
MDE8L2FjY2Vzc2lvbi1udW0+PHVybHM+PHJlbGF0ZWQtdXJscz48dXJsPiZsdDtHbyB0byBJU0km
Z3Q7Oi8vMDAwMjkwMzY2MTAwMDAxPC91cmw+PC9yZWxhdGVkLXVybHM+PC91cmxzPjxsYW5ndWFn
ZT5FbmdsaXNoPC9sYW5ndWFnZT48L3JlY29yZD48L0NpdGU+PC9FbmROb3RlPgB=
</w:fldData>
        </w:fldChar>
      </w:r>
      <w:r w:rsidR="007252F9">
        <w:rPr>
          <w:rStyle w:val="TitleChar"/>
          <w:b w:val="0"/>
        </w:rPr>
        <w:instrText xml:space="preserve"> ADDIN EN.CITE.DATA </w:instrText>
      </w:r>
      <w:r w:rsidR="004B6459">
        <w:rPr>
          <w:rStyle w:val="TitleChar"/>
          <w:b w:val="0"/>
        </w:rPr>
      </w:r>
      <w:r w:rsidR="004B6459">
        <w:rPr>
          <w:rStyle w:val="TitleChar"/>
          <w:b w:val="0"/>
        </w:rPr>
        <w:fldChar w:fldCharType="end"/>
      </w:r>
      <w:r w:rsidR="004B6459" w:rsidRPr="002D2A60">
        <w:rPr>
          <w:rStyle w:val="TitleChar"/>
          <w:b w:val="0"/>
        </w:rPr>
      </w:r>
      <w:r w:rsidR="004B6459" w:rsidRPr="002D2A60">
        <w:rPr>
          <w:rStyle w:val="TitleChar"/>
          <w:b w:val="0"/>
        </w:rPr>
        <w:fldChar w:fldCharType="separate"/>
      </w:r>
      <w:r w:rsidR="007252F9">
        <w:rPr>
          <w:rStyle w:val="TitleChar"/>
          <w:b w:val="0"/>
          <w:noProof/>
        </w:rPr>
        <w:t>[1</w:t>
      </w:r>
      <w:r w:rsidR="009B6BA7">
        <w:rPr>
          <w:rStyle w:val="TitleChar"/>
          <w:b w:val="0"/>
          <w:noProof/>
        </w:rPr>
        <w:t>-</w:t>
      </w:r>
      <w:r w:rsidR="007252F9">
        <w:rPr>
          <w:rStyle w:val="TitleChar"/>
          <w:b w:val="0"/>
          <w:noProof/>
        </w:rPr>
        <w:t>32]</w:t>
      </w:r>
      <w:r w:rsidR="004B6459" w:rsidRPr="002D2A60">
        <w:rPr>
          <w:rStyle w:val="TitleChar"/>
          <w:b w:val="0"/>
        </w:rPr>
        <w:fldChar w:fldCharType="end"/>
      </w:r>
      <w:r w:rsidRPr="002D2A60">
        <w:rPr>
          <w:rStyle w:val="TitleChar"/>
          <w:b w:val="0"/>
        </w:rPr>
        <w:t>.</w:t>
      </w:r>
    </w:p>
    <w:p w:rsidR="00606E83" w:rsidRPr="000C58DA" w:rsidRDefault="004B6459" w:rsidP="00755F3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527.25pt">
            <v:imagedata r:id="rId4" o:title="S4_Fig"/>
          </v:shape>
        </w:pict>
      </w:r>
    </w:p>
    <w:p w:rsidR="00755F3A" w:rsidRPr="000C58DA" w:rsidRDefault="00755F3A" w:rsidP="00755F3A"/>
    <w:p w:rsidR="00755F3A" w:rsidRDefault="00755F3A" w:rsidP="00755F3A"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7252F9" w:rsidRDefault="004B645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252F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252F9">
        <w:rPr>
          <w:rFonts w:ascii="Times New Roman" w:hAnsi="Times New Roman" w:cs="Times New Roman"/>
          <w:noProof/>
          <w:sz w:val="24"/>
          <w:szCs w:val="24"/>
        </w:rPr>
        <w:t>1. Sheldon FH (1987) Phylogeny of herons estimated from DNA-DNA hybridization data. Auk 104: 97-10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. Sheldon FH, Slikas B (1997) Advances in ciconiiform systematics 1976-1996. Colonial Waterbirds 20: 106-114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3. Sheldon FH, Jones CE, McCracken KG (2000) Relative patterns and rates of evolution in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>heron nuclear and mitochondrial DNA. Molecular Biology and Evolution 17: 437-450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. Livezey BC (1995) Phylogeny and evolutionary ecology of modern seaducks (Anatidae, Mergini). Condor 97: 233-255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5. Livezey BC (1996) A phylogenetic analysis of modern pochards (Anatidae: Aythyini). Auk 113: 74-93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. Livezey BC (2001) A phylogenetic analysis of modern sheldgeese and shelducks (Anatidae, Tadornini). Ibis 139: 51-66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7. Kennedy M, Spencer HG (2000) Phylogeny, biogeography, and taxonomy of Australasian Teals. Auk 117: 154-163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8. Wink M, Heidrich P (2000) Molecular systematics of owls (Strigiformes) based on DNA-sequences of the mitochondrial cytochrome b gene. In: Chancellor RD, Meyburg B-U, editors. Raptors at Risk. London: WWGBP, Hancock House. pp. 819–82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Johnson KP, De Kort S, Dinwoodey K, Mateman AC, Ten Cate C, </w:t>
      </w:r>
      <w:r w:rsidR="009B6BA7">
        <w:rPr>
          <w:rFonts w:ascii="Times New Roman" w:hAnsi="Times New Roman" w:cs="Times New Roman"/>
          <w:noProof/>
          <w:sz w:val="24"/>
          <w:szCs w:val="24"/>
        </w:rPr>
        <w:t xml:space="preserve">Lesselles CM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t al. (2001) A molecular phylogeny of the dove genera </w:t>
      </w:r>
      <w:r w:rsidRPr="007252F9">
        <w:rPr>
          <w:rFonts w:ascii="Times New Roman" w:hAnsi="Times New Roman" w:cs="Times New Roman"/>
          <w:i/>
          <w:noProof/>
          <w:sz w:val="24"/>
          <w:szCs w:val="24"/>
        </w:rPr>
        <w:t xml:space="preserve">Streptopella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7252F9">
        <w:rPr>
          <w:rFonts w:ascii="Times New Roman" w:hAnsi="Times New Roman" w:cs="Times New Roman"/>
          <w:i/>
          <w:noProof/>
          <w:sz w:val="24"/>
          <w:szCs w:val="24"/>
        </w:rPr>
        <w:t>Columba</w:t>
      </w:r>
      <w:r>
        <w:rPr>
          <w:rFonts w:ascii="Times New Roman" w:hAnsi="Times New Roman" w:cs="Times New Roman"/>
          <w:noProof/>
          <w:sz w:val="24"/>
          <w:szCs w:val="24"/>
        </w:rPr>
        <w:t>. Auk 118: 874-887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0. Kennedy M, Page RDM (2002) Seabird supertrees: combining partial estimates of procellariiform phylogeny. Auk 119: 88-10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1. de Kloet RS, de Kloet SR (2005) The evolution of the spindlin gene in birds: sequence analysis of an intron of the spindlin W and Z gene reveals four major divisions of the Psittaciformes. Molecular Phylogenetics and Evolution 36: 706-721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2. Fjeldsa J (2004) The Grebes: Podicipedidae. Oxford, United Kingdom: Oxford University Press. 264 p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3. Thomas GH, Wills MA, Szekely T (2004) A supertree approach to shorebird phylogeny. BMC Evolutionary Biology 4: 10.1186/1471-2148-1184-112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4. Bertelli S, Giannini NP (2005) A phylogeny of extant penguins (Aves: Sphenisciformes) combining morphology and mitochondrial sequences. Cladistics 21: 209-239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5. Lerner HRL, Mindell DP (2005) Phylogeny of eagles, Old World vultures, and other Accipitridae based on nuclear and mitochondrial DNA. Molecular Phylogenetics and Evolution 37: 327-346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1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Crowe TM, Bowie RCK, Bloomer P, Mandiwana TG, Hedderson TAJ, </w:t>
      </w:r>
      <w:r w:rsidR="009B6BA7">
        <w:rPr>
          <w:rFonts w:ascii="Times New Roman" w:hAnsi="Times New Roman" w:cs="Times New Roman"/>
          <w:noProof/>
          <w:sz w:val="24"/>
          <w:szCs w:val="24"/>
        </w:rPr>
        <w:t xml:space="preserve">Randi E, </w:t>
      </w:r>
      <w:r>
        <w:rPr>
          <w:rFonts w:ascii="Times New Roman" w:hAnsi="Times New Roman" w:cs="Times New Roman"/>
          <w:noProof/>
          <w:sz w:val="24"/>
          <w:szCs w:val="24"/>
        </w:rPr>
        <w:t>et al. (2006) Phylogenetics, biogeography and classification of, and character evolution in, gamebirds (Aves: Galliformes): effects of character exclusion, data partitioning and missing data. Cladistics 22: 495-532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1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Ericson PGP, Anderson CL, Britton T, Elzanowski A, Johansson US, </w:t>
      </w:r>
      <w:r w:rsidR="009B6BA7">
        <w:rPr>
          <w:rFonts w:ascii="Times New Roman" w:hAnsi="Times New Roman" w:cs="Times New Roman"/>
          <w:noProof/>
          <w:sz w:val="24"/>
          <w:szCs w:val="24"/>
        </w:rPr>
        <w:t xml:space="preserve">Kallersjo M, </w:t>
      </w:r>
      <w:r>
        <w:rPr>
          <w:rFonts w:ascii="Times New Roman" w:hAnsi="Times New Roman" w:cs="Times New Roman"/>
          <w:noProof/>
          <w:sz w:val="24"/>
          <w:szCs w:val="24"/>
        </w:rPr>
        <w:t>et al. (2006) Diversification of Neoaves: integration of molecular sequence data and fossils. Biology Letters 2: 543-547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8. Jonsson KA, Fjeldsa J (2006) A phylogenetic supertree of oscine passerine birds (Aves : Passeri). Zoologica Scripta 35: 149-186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9. Ksepka DT, Bertelli S, Giannini NP (2006) The phylogeny of the living and fossil Sphenisciformes (penguins). Cladistics 22: 412-441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0. Griffiths CS, Barrowclough GF, Groth JG, Mertz LA (2007) Phylogeny, diversity, and classification of the Accipitridae based on DNA sequences of the RAG-1 exon. Journal of Avian Biology 38: 587-602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Wright TF, Schirtzinger EE, Matsumoto T, Eberhard JR, Graves GR, </w:t>
      </w:r>
      <w:r w:rsidR="009B6BA7">
        <w:rPr>
          <w:rFonts w:ascii="Times New Roman" w:hAnsi="Times New Roman" w:cs="Times New Roman"/>
          <w:noProof/>
          <w:sz w:val="24"/>
          <w:szCs w:val="24"/>
        </w:rPr>
        <w:t xml:space="preserve">Sanchez JJ, </w:t>
      </w:r>
      <w:r>
        <w:rPr>
          <w:rFonts w:ascii="Times New Roman" w:hAnsi="Times New Roman" w:cs="Times New Roman"/>
          <w:noProof/>
          <w:sz w:val="24"/>
          <w:szCs w:val="24"/>
        </w:rPr>
        <w:t>et al. (2008) A multilocus molecular phylogeny of the parrots (Psittaciformes): support for a Gondwanan origin during the Cretaceous. Molecular Biology and Evolution 25: 2141-2156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22. Gonzalez J, Duttmann H, Wink M (2009) Phylogenetic relationships based on two mitochondrial genes and hybridization patterns in Anatidae. Journal of Zoology 279: 310-31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3. Mayr G (2010) Parrot interrelationships: morphology and the new molecular phylogenies. Emu 110: 348-357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24</w:t>
      </w:r>
      <w:r>
        <w:rPr>
          <w:rFonts w:ascii="Times New Roman" w:hAnsi="Times New Roman" w:cs="Times New Roman"/>
          <w:noProof/>
          <w:sz w:val="24"/>
          <w:szCs w:val="24"/>
        </w:rPr>
        <w:t>. McCracken KG, Barger CP, Sorenson MD (2010) Phylogenetic and structural analysis of the HbA (</w:t>
      </w:r>
      <w:r w:rsidR="009B6BA7">
        <w:rPr>
          <w:rFonts w:ascii="Times New Roman" w:hAnsi="Times New Roman" w:cs="Times New Roman"/>
          <w:noProof/>
          <w:sz w:val="24"/>
          <w:szCs w:val="24"/>
        </w:rPr>
        <w:t>α</w:t>
      </w:r>
      <w:r w:rsidRPr="007252F9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/</w:t>
      </w:r>
      <w:r w:rsidR="009B6BA7">
        <w:rPr>
          <w:rFonts w:ascii="Times New Roman" w:hAnsi="Times New Roman" w:cs="Times New Roman"/>
          <w:noProof/>
          <w:sz w:val="24"/>
          <w:szCs w:val="24"/>
        </w:rPr>
        <w:t>β</w:t>
      </w:r>
      <w:r w:rsidRPr="007252F9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) and HbD (</w:t>
      </w:r>
      <w:r w:rsidR="009B6BA7">
        <w:rPr>
          <w:rFonts w:ascii="Times New Roman" w:hAnsi="Times New Roman" w:cs="Times New Roman"/>
          <w:noProof/>
          <w:sz w:val="24"/>
          <w:szCs w:val="24"/>
        </w:rPr>
        <w:t>α</w:t>
      </w:r>
      <w:r w:rsidRPr="007252F9">
        <w:rPr>
          <w:rFonts w:ascii="Times New Roman" w:hAnsi="Times New Roman" w:cs="Times New Roman"/>
          <w:noProof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noProof/>
          <w:sz w:val="24"/>
          <w:szCs w:val="24"/>
        </w:rPr>
        <w:t>/</w:t>
      </w:r>
      <w:r w:rsidR="009B6BA7">
        <w:rPr>
          <w:rFonts w:ascii="Times New Roman" w:hAnsi="Times New Roman" w:cs="Times New Roman"/>
          <w:noProof/>
          <w:sz w:val="24"/>
          <w:szCs w:val="24"/>
        </w:rPr>
        <w:t>β</w:t>
      </w:r>
      <w:r w:rsidRPr="007252F9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) hemoglobin genes in two high-altitude waterfowl from the Himalayas and the Andes: bar-headed goose (</w:t>
      </w:r>
      <w:r w:rsidRPr="007252F9">
        <w:rPr>
          <w:rFonts w:ascii="Times New Roman" w:hAnsi="Times New Roman" w:cs="Times New Roman"/>
          <w:i/>
          <w:noProof/>
          <w:sz w:val="24"/>
          <w:szCs w:val="24"/>
        </w:rPr>
        <w:t>Anser indicus</w:t>
      </w:r>
      <w:r>
        <w:rPr>
          <w:rFonts w:ascii="Times New Roman" w:hAnsi="Times New Roman" w:cs="Times New Roman"/>
          <w:noProof/>
          <w:sz w:val="24"/>
          <w:szCs w:val="24"/>
        </w:rPr>
        <w:t>) and Andean goose (</w:t>
      </w:r>
      <w:r w:rsidRPr="007252F9">
        <w:rPr>
          <w:rFonts w:ascii="Times New Roman" w:hAnsi="Times New Roman" w:cs="Times New Roman"/>
          <w:i/>
          <w:noProof/>
          <w:sz w:val="24"/>
          <w:szCs w:val="24"/>
        </w:rPr>
        <w:t>Chloephaga melanoptera</w:t>
      </w:r>
      <w:r>
        <w:rPr>
          <w:rFonts w:ascii="Times New Roman" w:hAnsi="Times New Roman" w:cs="Times New Roman"/>
          <w:noProof/>
          <w:sz w:val="24"/>
          <w:szCs w:val="24"/>
        </w:rPr>
        <w:t>). Molecular Phylogenetics and Evolution 56: 649-65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5. Smith ND (2010) Phylogenetic analysis of Pelecaniformes (Aves) based on csteological data: implications for waterbird phylogeny and fossil calibration studies. Plos One 5: e13354 doi: 13310.11371/journal.pone.0013354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26. Yang R, Wu XB, Yan P, Su X, Yang BH (2010) Complete mitochondrial genome of </w:t>
      </w:r>
      <w:r w:rsidRPr="007252F9">
        <w:rPr>
          <w:rFonts w:ascii="Times New Roman" w:hAnsi="Times New Roman" w:cs="Times New Roman"/>
          <w:i/>
          <w:noProof/>
          <w:sz w:val="24"/>
          <w:szCs w:val="24"/>
        </w:rPr>
        <w:t>Otis tard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Gruiformes: Otididae) and phylogeny of Gruiformes inferred from mitochondrial DNA sequences. Molecular Biology Reports 37: 3057-3066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7. Oaks JR (2011) A time-calibrated species tree of Crocodylia reveals a recent radiation of the true crocodiles. Evolution 65: 3285-3297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28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Jarvis ED, Mirarab S, Aberer AJ, Li B, Houde P, </w:t>
      </w:r>
      <w:r w:rsidR="009B6BA7">
        <w:rPr>
          <w:rFonts w:ascii="Times New Roman" w:hAnsi="Times New Roman" w:cs="Times New Roman"/>
          <w:noProof/>
          <w:sz w:val="24"/>
          <w:szCs w:val="24"/>
        </w:rPr>
        <w:t xml:space="preserve">Li C, </w:t>
      </w:r>
      <w:r>
        <w:rPr>
          <w:rFonts w:ascii="Times New Roman" w:hAnsi="Times New Roman" w:cs="Times New Roman"/>
          <w:noProof/>
          <w:sz w:val="24"/>
          <w:szCs w:val="24"/>
        </w:rPr>
        <w:t>et al. (2014) Whole-genome analyses resolve early branches in the tree of life of modern birds. Science 346: 1320-1331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B6BA7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Mitchell KJ, Llamas B, Soubrier J, Rawlence NJ, Worthy TH, </w:t>
      </w:r>
      <w:r w:rsidR="009B6BA7">
        <w:rPr>
          <w:rFonts w:ascii="Times New Roman" w:hAnsi="Times New Roman" w:cs="Times New Roman"/>
          <w:noProof/>
          <w:sz w:val="24"/>
          <w:szCs w:val="24"/>
        </w:rPr>
        <w:t xml:space="preserve">Wood J, </w:t>
      </w:r>
      <w:r>
        <w:rPr>
          <w:rFonts w:ascii="Times New Roman" w:hAnsi="Times New Roman" w:cs="Times New Roman"/>
          <w:noProof/>
          <w:sz w:val="24"/>
          <w:szCs w:val="24"/>
        </w:rPr>
        <w:t>et al. (2014) Ancient DNA reveals elephant birds and kiwi are sister taxa and clarifies ratite bird evolution. Science 344: 898-900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0. Carrano MT, Benson RBJ, Sampson SD (2012) The phylogeny of Tetanurae (Dinosauria: Theropoda). Journal of Systematic Palaeontology 10: 211-300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1. Turner AH, Makovicky PJ, Norell MA (2012) A review of dromaeosaurid systematics and paravian phylogeny. Bulletin of the American Museum of Natural History: 5-206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2. Nesbitt SJ (2011) The early evolution of archosaurs: relationships and the origin of major clades. Bulletin of the American Museum of Natural History: 1-288.</w:t>
      </w:r>
    </w:p>
    <w:p w:rsidR="007252F9" w:rsidRDefault="007252F9" w:rsidP="007252F9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755F3A" w:rsidRPr="00755F3A" w:rsidRDefault="004B6459" w:rsidP="006B048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55F3A" w:rsidRPr="00755F3A" w:rsidSect="00667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755F3A"/>
    <w:rsid w:val="00024825"/>
    <w:rsid w:val="000A5244"/>
    <w:rsid w:val="000C58DA"/>
    <w:rsid w:val="00250C63"/>
    <w:rsid w:val="002D2A60"/>
    <w:rsid w:val="003F4B76"/>
    <w:rsid w:val="0049308A"/>
    <w:rsid w:val="004B6459"/>
    <w:rsid w:val="005E5DF1"/>
    <w:rsid w:val="0063167A"/>
    <w:rsid w:val="00667A4F"/>
    <w:rsid w:val="006B0489"/>
    <w:rsid w:val="006F3F64"/>
    <w:rsid w:val="007252F9"/>
    <w:rsid w:val="00755F3A"/>
    <w:rsid w:val="0093661D"/>
    <w:rsid w:val="00945634"/>
    <w:rsid w:val="009B667D"/>
    <w:rsid w:val="009B6BA7"/>
    <w:rsid w:val="00C61D48"/>
    <w:rsid w:val="00CC3BCE"/>
    <w:rsid w:val="00DE1CFF"/>
    <w:rsid w:val="00E2763B"/>
    <w:rsid w:val="00F54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3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F3A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5F3A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755F3A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5F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24825"/>
    <w:rPr>
      <w:color w:val="0000FF"/>
      <w:u w:val="single"/>
    </w:rPr>
  </w:style>
  <w:style w:type="character" w:customStyle="1" w:styleId="fn">
    <w:name w:val="fn"/>
    <w:basedOn w:val="DefaultParagraphFont"/>
    <w:rsid w:val="000248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Kohei Tanaka</cp:lastModifiedBy>
  <cp:revision>5</cp:revision>
  <dcterms:created xsi:type="dcterms:W3CDTF">2015-10-30T21:33:00Z</dcterms:created>
  <dcterms:modified xsi:type="dcterms:W3CDTF">2015-10-30T22:03:00Z</dcterms:modified>
</cp:coreProperties>
</file>